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6115F" w14:textId="77777777" w:rsidR="008643B9" w:rsidRPr="004B700C" w:rsidRDefault="004C3B51" w:rsidP="00F502CC">
      <w:pPr>
        <w:tabs>
          <w:tab w:val="left" w:pos="1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B700C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294EC1" w:rsidRPr="004B700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B700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4F1B5598" w14:textId="6758DAA3" w:rsidR="008643B9" w:rsidRPr="004B700C" w:rsidRDefault="008643B9" w:rsidP="008643B9">
      <w:pPr>
        <w:tabs>
          <w:tab w:val="left" w:pos="1192"/>
        </w:tabs>
        <w:jc w:val="both"/>
        <w:rPr>
          <w:rFonts w:asciiTheme="majorBidi" w:hAnsiTheme="majorBidi" w:cstheme="majorBidi"/>
          <w:sz w:val="24"/>
          <w:szCs w:val="24"/>
        </w:rPr>
      </w:pPr>
      <w:r w:rsidRPr="004B700C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C3B51" w:rsidRPr="004B700C">
        <w:rPr>
          <w:rFonts w:asciiTheme="majorBidi" w:hAnsiTheme="majorBidi" w:cstheme="majorBidi"/>
          <w:b/>
          <w:bCs/>
          <w:sz w:val="24"/>
          <w:szCs w:val="24"/>
        </w:rPr>
        <w:t>Tables S1</w:t>
      </w:r>
      <w:r w:rsidR="00F502CC" w:rsidRPr="004B700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502CC"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</w:rPr>
        <w:t xml:space="preserve">Cut rose ʻMoonstoneʼ </w:t>
      </w:r>
      <w:r w:rsidR="000F1C07" w:rsidRPr="004B700C">
        <w:rPr>
          <w:rFonts w:asciiTheme="majorBidi" w:hAnsiTheme="majorBidi" w:cstheme="majorBidi"/>
          <w:sz w:val="20"/>
          <w:szCs w:val="20"/>
        </w:rPr>
        <w:t>f</w:t>
      </w:r>
      <w:r w:rsidRPr="004B700C">
        <w:rPr>
          <w:rFonts w:asciiTheme="majorBidi" w:hAnsiTheme="majorBidi" w:cstheme="majorBidi"/>
          <w:sz w:val="20"/>
          <w:szCs w:val="20"/>
        </w:rPr>
        <w:t xml:space="preserve">resh weight, </w:t>
      </w:r>
      <w:r w:rsidR="000F1C07" w:rsidRPr="004B700C">
        <w:rPr>
          <w:rFonts w:asciiTheme="majorBidi" w:hAnsiTheme="majorBidi" w:cstheme="majorBidi"/>
          <w:sz w:val="20"/>
          <w:szCs w:val="20"/>
        </w:rPr>
        <w:t>f</w:t>
      </w:r>
      <w:r w:rsidRPr="004B700C">
        <w:rPr>
          <w:rFonts w:asciiTheme="majorBidi" w:hAnsiTheme="majorBidi" w:cstheme="majorBidi"/>
          <w:sz w:val="20"/>
          <w:szCs w:val="20"/>
        </w:rPr>
        <w:t>lower diameter</w:t>
      </w:r>
      <w:r w:rsidR="000F1C07" w:rsidRPr="004B700C">
        <w:rPr>
          <w:rFonts w:asciiTheme="majorBidi" w:hAnsiTheme="majorBidi" w:cstheme="majorBidi"/>
          <w:sz w:val="20"/>
          <w:szCs w:val="20"/>
        </w:rPr>
        <w:t>,</w:t>
      </w:r>
      <w:r w:rsidRPr="004B700C">
        <w:rPr>
          <w:rFonts w:asciiTheme="majorBidi" w:hAnsiTheme="majorBidi" w:cstheme="majorBidi"/>
          <w:sz w:val="20"/>
          <w:szCs w:val="20"/>
        </w:rPr>
        <w:t xml:space="preserve"> and vase life as a function of holding solution (HS); with </w:t>
      </w:r>
      <w:r w:rsidR="007746FF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S) or </w:t>
      </w:r>
      <w:r w:rsidR="007746FF" w:rsidRPr="004B700C">
        <w:rPr>
          <w:rFonts w:asciiTheme="majorBidi" w:hAnsiTheme="majorBidi" w:cstheme="majorBidi"/>
          <w:sz w:val="20"/>
          <w:szCs w:val="20"/>
        </w:rPr>
        <w:t>n</w:t>
      </w:r>
      <w:r w:rsidRPr="004B700C">
        <w:rPr>
          <w:rFonts w:asciiTheme="majorBidi" w:hAnsiTheme="majorBidi" w:cstheme="majorBidi"/>
          <w:sz w:val="20"/>
          <w:szCs w:val="20"/>
        </w:rPr>
        <w:t xml:space="preserve">o </w:t>
      </w:r>
      <w:r w:rsidR="007746FF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NS), different </w:t>
      </w:r>
      <w:r w:rsidR="007746FF" w:rsidRPr="004B700C">
        <w:rPr>
          <w:rFonts w:asciiTheme="majorBidi" w:hAnsiTheme="majorBidi" w:cstheme="majorBidi"/>
          <w:sz w:val="20"/>
          <w:szCs w:val="20"/>
        </w:rPr>
        <w:t>p</w:t>
      </w:r>
      <w:r w:rsidRPr="004B700C">
        <w:rPr>
          <w:rFonts w:asciiTheme="majorBidi" w:hAnsiTheme="majorBidi" w:cstheme="majorBidi"/>
          <w:sz w:val="20"/>
          <w:szCs w:val="20"/>
        </w:rPr>
        <w:t>ulsing solution (PS) with novel anti-senescence agent engineered nanocomposites and their interactions (HS x PS)</w:t>
      </w:r>
      <w:r w:rsidR="00A43E86" w:rsidRPr="004B700C">
        <w:rPr>
          <w:rFonts w:asciiTheme="majorBidi" w:hAnsiTheme="majorBidi" w:cstheme="majorBidi"/>
          <w:sz w:val="20"/>
          <w:szCs w:val="20"/>
        </w:rPr>
        <w:t xml:space="preserve"> (data in Fig.</w:t>
      </w:r>
      <w:r w:rsidR="0056686A" w:rsidRPr="004B700C">
        <w:rPr>
          <w:rFonts w:asciiTheme="majorBidi" w:hAnsiTheme="majorBidi" w:cstheme="majorBidi"/>
          <w:sz w:val="20"/>
          <w:szCs w:val="20"/>
        </w:rPr>
        <w:t>3</w:t>
      </w:r>
      <w:r w:rsidR="00A43E86"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="0056686A" w:rsidRPr="004B700C">
        <w:rPr>
          <w:rFonts w:asciiTheme="majorBidi" w:hAnsiTheme="majorBidi" w:cstheme="majorBidi"/>
          <w:sz w:val="20"/>
          <w:szCs w:val="20"/>
        </w:rPr>
        <w:t>a</w:t>
      </w:r>
      <w:r w:rsidR="00A43E86" w:rsidRPr="004B700C">
        <w:rPr>
          <w:rFonts w:asciiTheme="majorBidi" w:hAnsiTheme="majorBidi" w:cstheme="majorBidi"/>
          <w:sz w:val="20"/>
          <w:szCs w:val="20"/>
        </w:rPr>
        <w:t xml:space="preserve">, </w:t>
      </w:r>
      <w:r w:rsidR="0056686A" w:rsidRPr="004B700C">
        <w:rPr>
          <w:rFonts w:asciiTheme="majorBidi" w:hAnsiTheme="majorBidi" w:cstheme="majorBidi"/>
          <w:sz w:val="20"/>
          <w:szCs w:val="20"/>
        </w:rPr>
        <w:t>b</w:t>
      </w:r>
      <w:r w:rsidR="00A43E86" w:rsidRPr="004B700C">
        <w:rPr>
          <w:rFonts w:asciiTheme="majorBidi" w:hAnsiTheme="majorBidi" w:cstheme="majorBidi"/>
          <w:sz w:val="20"/>
          <w:szCs w:val="20"/>
        </w:rPr>
        <w:t xml:space="preserve"> and </w:t>
      </w:r>
      <w:r w:rsidR="0056686A" w:rsidRPr="004B700C">
        <w:rPr>
          <w:rFonts w:asciiTheme="majorBidi" w:hAnsiTheme="majorBidi" w:cstheme="majorBidi"/>
          <w:sz w:val="20"/>
          <w:szCs w:val="20"/>
        </w:rPr>
        <w:t>c</w:t>
      </w:r>
      <w:r w:rsidR="00A43E86" w:rsidRPr="004B700C">
        <w:rPr>
          <w:rFonts w:asciiTheme="majorBidi" w:hAnsiTheme="majorBidi" w:cstheme="majorBidi"/>
          <w:sz w:val="20"/>
          <w:szCs w:val="20"/>
        </w:rPr>
        <w:t>)</w:t>
      </w:r>
      <w:r w:rsidRPr="004B700C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8820" w:type="dxa"/>
        <w:jc w:val="center"/>
        <w:tblLook w:val="04A0" w:firstRow="1" w:lastRow="0" w:firstColumn="1" w:lastColumn="0" w:noHBand="0" w:noVBand="1"/>
      </w:tblPr>
      <w:tblGrid>
        <w:gridCol w:w="1530"/>
        <w:gridCol w:w="2790"/>
        <w:gridCol w:w="1530"/>
        <w:gridCol w:w="1681"/>
        <w:gridCol w:w="1289"/>
      </w:tblGrid>
      <w:tr w:rsidR="004B700C" w:rsidRPr="004B700C" w14:paraId="0DC9D578" w14:textId="77777777" w:rsidTr="00445929">
        <w:trPr>
          <w:jc w:val="center"/>
        </w:trPr>
        <w:tc>
          <w:tcPr>
            <w:tcW w:w="8820" w:type="dxa"/>
            <w:gridSpan w:val="5"/>
            <w:vAlign w:val="center"/>
          </w:tcPr>
          <w:p w14:paraId="668EC288" w14:textId="1938D8A2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bookmarkStart w:id="0" w:name="_Hlk145442414"/>
            <w:bookmarkStart w:id="1" w:name="_Hlk145443833"/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lding solution (HS</w:t>
            </w:r>
            <w:bookmarkEnd w:id="0"/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A6CCC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="002A6CCC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S)</w:t>
            </w:r>
            <w:r w:rsidR="002A6CCC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A6CCC" w:rsidRPr="004B700C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 w:rsidR="002A6CCC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A6CCC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1"/>
          </w:p>
        </w:tc>
      </w:tr>
      <w:tr w:rsidR="004B700C" w:rsidRPr="004B700C" w14:paraId="0DC9661A" w14:textId="77777777" w:rsidTr="00445929">
        <w:trPr>
          <w:jc w:val="center"/>
        </w:trPr>
        <w:tc>
          <w:tcPr>
            <w:tcW w:w="4320" w:type="dxa"/>
            <w:gridSpan w:val="2"/>
            <w:vAlign w:val="center"/>
          </w:tcPr>
          <w:p w14:paraId="130F0BF4" w14:textId="216308AF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</w:t>
            </w:r>
          </w:p>
        </w:tc>
        <w:tc>
          <w:tcPr>
            <w:tcW w:w="1530" w:type="dxa"/>
            <w:vAlign w:val="center"/>
          </w:tcPr>
          <w:p w14:paraId="434A3B53" w14:textId="52D723E8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145442169"/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resh weight </w:t>
            </w:r>
            <w:bookmarkEnd w:id="2"/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g</w:t>
            </w:r>
            <w:r w:rsidR="00A83D0A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81" w:type="dxa"/>
            <w:vAlign w:val="center"/>
          </w:tcPr>
          <w:p w14:paraId="11D2B506" w14:textId="4CCA3B32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3" w:name="_Hlk145442218"/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ower diameter</w:t>
            </w:r>
            <w:bookmarkEnd w:id="3"/>
            <w:r w:rsidR="00F502CC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cm)</w:t>
            </w:r>
          </w:p>
        </w:tc>
        <w:tc>
          <w:tcPr>
            <w:tcW w:w="1289" w:type="dxa"/>
            <w:vAlign w:val="center"/>
          </w:tcPr>
          <w:p w14:paraId="5B7760CC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se life (days)</w:t>
            </w:r>
          </w:p>
        </w:tc>
      </w:tr>
      <w:tr w:rsidR="004B700C" w:rsidRPr="004B700C" w14:paraId="182BC3F2" w14:textId="77777777" w:rsidTr="00445929">
        <w:trPr>
          <w:jc w:val="center"/>
        </w:trPr>
        <w:tc>
          <w:tcPr>
            <w:tcW w:w="4320" w:type="dxa"/>
            <w:gridSpan w:val="2"/>
            <w:vAlign w:val="center"/>
          </w:tcPr>
          <w:p w14:paraId="60747AE2" w14:textId="5B4EB97D" w:rsidR="008D51F9" w:rsidRPr="004B700C" w:rsidRDefault="008D51F9" w:rsidP="004C101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530" w:type="dxa"/>
            <w:vAlign w:val="center"/>
          </w:tcPr>
          <w:p w14:paraId="6F9B1B2C" w14:textId="64EB5BDA" w:rsidR="008D51F9" w:rsidRPr="004B700C" w:rsidRDefault="008D51F9" w:rsidP="0044592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4.6 B</w:t>
            </w:r>
          </w:p>
        </w:tc>
        <w:tc>
          <w:tcPr>
            <w:tcW w:w="1681" w:type="dxa"/>
            <w:vAlign w:val="center"/>
          </w:tcPr>
          <w:p w14:paraId="2C6E567B" w14:textId="40AE254C" w:rsidR="008D51F9" w:rsidRPr="004B700C" w:rsidRDefault="008D51F9" w:rsidP="0044592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5 B</w:t>
            </w:r>
          </w:p>
        </w:tc>
        <w:tc>
          <w:tcPr>
            <w:tcW w:w="1289" w:type="dxa"/>
            <w:vAlign w:val="center"/>
          </w:tcPr>
          <w:p w14:paraId="1FF86AF4" w14:textId="37E940A5" w:rsidR="008D51F9" w:rsidRPr="004B700C" w:rsidRDefault="008D51F9" w:rsidP="0044592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0 B</w:t>
            </w:r>
          </w:p>
        </w:tc>
      </w:tr>
      <w:tr w:rsidR="004B700C" w:rsidRPr="004B700C" w14:paraId="7D830B99" w14:textId="77777777" w:rsidTr="00445929">
        <w:trPr>
          <w:jc w:val="center"/>
        </w:trPr>
        <w:tc>
          <w:tcPr>
            <w:tcW w:w="4320" w:type="dxa"/>
            <w:gridSpan w:val="2"/>
          </w:tcPr>
          <w:p w14:paraId="025EADD2" w14:textId="7E1318E9" w:rsidR="00294EC1" w:rsidRPr="004B700C" w:rsidRDefault="00294EC1" w:rsidP="004C10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  <w:r w:rsidR="00F502CC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 gl-</w:t>
            </w:r>
            <w:r w:rsidR="00F502CC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vAlign w:val="center"/>
          </w:tcPr>
          <w:p w14:paraId="053EF183" w14:textId="26496BE1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7.2</w:t>
            </w:r>
            <w:r w:rsidR="0044592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681" w:type="dxa"/>
            <w:vAlign w:val="center"/>
          </w:tcPr>
          <w:p w14:paraId="5AC3E61D" w14:textId="656E78EF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3</w:t>
            </w:r>
            <w:r w:rsidR="0044592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289" w:type="dxa"/>
            <w:vAlign w:val="center"/>
          </w:tcPr>
          <w:p w14:paraId="285FC7DC" w14:textId="1CBF6BA4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4</w:t>
            </w:r>
            <w:r w:rsidR="0044592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5B7249EB" w14:textId="77777777" w:rsidTr="00445929">
        <w:trPr>
          <w:trHeight w:val="170"/>
          <w:jc w:val="center"/>
        </w:trPr>
        <w:tc>
          <w:tcPr>
            <w:tcW w:w="8820" w:type="dxa"/>
            <w:gridSpan w:val="5"/>
            <w:vAlign w:val="center"/>
          </w:tcPr>
          <w:p w14:paraId="375F3B4A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bookmarkStart w:id="4" w:name="_Hlk145442455"/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ulsing </w:t>
            </w:r>
            <w:bookmarkStart w:id="5" w:name="_Hlk145443933"/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lution (PS) </w:t>
            </w:r>
            <w:bookmarkEnd w:id="4"/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 xml:space="preserve">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vel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enescence agent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engineered nanocomposites</w:t>
            </w:r>
            <w:bookmarkEnd w:id="5"/>
          </w:p>
        </w:tc>
      </w:tr>
      <w:tr w:rsidR="004B700C" w:rsidRPr="004B700C" w14:paraId="410A6180" w14:textId="77777777" w:rsidTr="00445929">
        <w:trPr>
          <w:jc w:val="center"/>
        </w:trPr>
        <w:tc>
          <w:tcPr>
            <w:tcW w:w="4320" w:type="dxa"/>
            <w:gridSpan w:val="2"/>
          </w:tcPr>
          <w:p w14:paraId="4A8A9383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530" w:type="dxa"/>
            <w:vAlign w:val="center"/>
          </w:tcPr>
          <w:p w14:paraId="4149EBF2" w14:textId="716D8513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4.2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4BED7735" w14:textId="4E56D0E5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1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F</w:t>
            </w:r>
          </w:p>
        </w:tc>
        <w:tc>
          <w:tcPr>
            <w:tcW w:w="1289" w:type="dxa"/>
            <w:vAlign w:val="center"/>
          </w:tcPr>
          <w:p w14:paraId="7003135A" w14:textId="0636870D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7B83D34B" w14:textId="77777777" w:rsidTr="00445929">
        <w:trPr>
          <w:jc w:val="center"/>
        </w:trPr>
        <w:tc>
          <w:tcPr>
            <w:tcW w:w="4320" w:type="dxa"/>
            <w:gridSpan w:val="2"/>
          </w:tcPr>
          <w:p w14:paraId="464B4471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530" w:type="dxa"/>
            <w:vAlign w:val="center"/>
          </w:tcPr>
          <w:p w14:paraId="508D6DD4" w14:textId="5E8F34B0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3.9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5CBB427E" w14:textId="0224BB90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4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</w:t>
            </w:r>
          </w:p>
        </w:tc>
        <w:tc>
          <w:tcPr>
            <w:tcW w:w="1289" w:type="dxa"/>
            <w:vAlign w:val="center"/>
          </w:tcPr>
          <w:p w14:paraId="16F2CBDE" w14:textId="0B2384BA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1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6552E2EE" w14:textId="77777777" w:rsidTr="00445929">
        <w:trPr>
          <w:jc w:val="center"/>
        </w:trPr>
        <w:tc>
          <w:tcPr>
            <w:tcW w:w="4320" w:type="dxa"/>
            <w:gridSpan w:val="2"/>
          </w:tcPr>
          <w:p w14:paraId="0B4DE7AD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530" w:type="dxa"/>
            <w:vAlign w:val="center"/>
          </w:tcPr>
          <w:p w14:paraId="46BD7C0A" w14:textId="442D3ABD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0.2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681" w:type="dxa"/>
            <w:vAlign w:val="center"/>
          </w:tcPr>
          <w:p w14:paraId="6E4C5B34" w14:textId="4A5BE21C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0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289" w:type="dxa"/>
            <w:vAlign w:val="center"/>
          </w:tcPr>
          <w:p w14:paraId="0253D65A" w14:textId="67ABECA3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4.5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288BBE06" w14:textId="77777777" w:rsidTr="00445929">
        <w:trPr>
          <w:jc w:val="center"/>
        </w:trPr>
        <w:tc>
          <w:tcPr>
            <w:tcW w:w="4320" w:type="dxa"/>
            <w:gridSpan w:val="2"/>
          </w:tcPr>
          <w:p w14:paraId="37D8B30F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530" w:type="dxa"/>
            <w:vAlign w:val="center"/>
          </w:tcPr>
          <w:p w14:paraId="0F5A14D4" w14:textId="31AF447F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8.0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  <w:tc>
          <w:tcPr>
            <w:tcW w:w="1681" w:type="dxa"/>
            <w:vAlign w:val="center"/>
          </w:tcPr>
          <w:p w14:paraId="0DDDBC58" w14:textId="405A15FF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4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289" w:type="dxa"/>
            <w:vAlign w:val="center"/>
          </w:tcPr>
          <w:p w14:paraId="0E8F3FB5" w14:textId="7274C671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1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412C2BE5" w14:textId="77777777" w:rsidTr="00445929">
        <w:trPr>
          <w:jc w:val="center"/>
        </w:trPr>
        <w:tc>
          <w:tcPr>
            <w:tcW w:w="4320" w:type="dxa"/>
            <w:gridSpan w:val="2"/>
          </w:tcPr>
          <w:p w14:paraId="1405B9A9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530" w:type="dxa"/>
            <w:vAlign w:val="center"/>
          </w:tcPr>
          <w:p w14:paraId="3AB034D4" w14:textId="11952108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5.0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14E777D8" w14:textId="0C559296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0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0EED503F" w14:textId="75DAFD4A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68CF32AC" w14:textId="77777777" w:rsidTr="00445929">
        <w:trPr>
          <w:jc w:val="center"/>
        </w:trPr>
        <w:tc>
          <w:tcPr>
            <w:tcW w:w="4320" w:type="dxa"/>
            <w:gridSpan w:val="2"/>
          </w:tcPr>
          <w:p w14:paraId="569CD412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530" w:type="dxa"/>
            <w:vAlign w:val="center"/>
          </w:tcPr>
          <w:p w14:paraId="5980953F" w14:textId="69A44446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2.2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34EA8281" w14:textId="7301E599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1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239D68EE" w14:textId="142C309F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404D2C54" w14:textId="77777777" w:rsidTr="00445929">
        <w:trPr>
          <w:jc w:val="center"/>
        </w:trPr>
        <w:tc>
          <w:tcPr>
            <w:tcW w:w="4320" w:type="dxa"/>
            <w:gridSpan w:val="2"/>
          </w:tcPr>
          <w:p w14:paraId="6FD7E3DF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530" w:type="dxa"/>
            <w:vAlign w:val="center"/>
          </w:tcPr>
          <w:p w14:paraId="484DD7B9" w14:textId="4A456AA9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4.2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6D59BBD5" w14:textId="4E3F934A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DE</w:t>
            </w:r>
          </w:p>
        </w:tc>
        <w:tc>
          <w:tcPr>
            <w:tcW w:w="1289" w:type="dxa"/>
            <w:vAlign w:val="center"/>
          </w:tcPr>
          <w:p w14:paraId="2687BC3D" w14:textId="2FF2DC46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8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635878F2" w14:textId="77777777" w:rsidTr="00445929">
        <w:trPr>
          <w:jc w:val="center"/>
        </w:trPr>
        <w:tc>
          <w:tcPr>
            <w:tcW w:w="4320" w:type="dxa"/>
            <w:gridSpan w:val="2"/>
          </w:tcPr>
          <w:p w14:paraId="6BAA66E2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0339DA2D" w14:textId="6A1386FC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8.1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  <w:tc>
          <w:tcPr>
            <w:tcW w:w="1681" w:type="dxa"/>
            <w:vAlign w:val="center"/>
          </w:tcPr>
          <w:p w14:paraId="5D739D61" w14:textId="112C515A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8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289" w:type="dxa"/>
            <w:vAlign w:val="center"/>
          </w:tcPr>
          <w:p w14:paraId="37697273" w14:textId="388B494E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03D8DF9C" w14:textId="77777777" w:rsidTr="00445929">
        <w:trPr>
          <w:jc w:val="center"/>
        </w:trPr>
        <w:tc>
          <w:tcPr>
            <w:tcW w:w="4320" w:type="dxa"/>
            <w:gridSpan w:val="2"/>
          </w:tcPr>
          <w:p w14:paraId="5424CD94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22EF95A9" w14:textId="4EDBC444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4.8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681" w:type="dxa"/>
            <w:vAlign w:val="center"/>
          </w:tcPr>
          <w:p w14:paraId="5C4D47A3" w14:textId="4A5D3E6C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4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289" w:type="dxa"/>
            <w:vAlign w:val="center"/>
          </w:tcPr>
          <w:p w14:paraId="1BC230DA" w14:textId="2821A244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4.8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3408AB18" w14:textId="77777777" w:rsidTr="00445929">
        <w:trPr>
          <w:jc w:val="center"/>
        </w:trPr>
        <w:tc>
          <w:tcPr>
            <w:tcW w:w="4320" w:type="dxa"/>
            <w:gridSpan w:val="2"/>
          </w:tcPr>
          <w:p w14:paraId="320710EE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54214936" w14:textId="03AF7C72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8.7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  <w:tc>
          <w:tcPr>
            <w:tcW w:w="1681" w:type="dxa"/>
            <w:vAlign w:val="center"/>
          </w:tcPr>
          <w:p w14:paraId="1C0272CA" w14:textId="0D320BFE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5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289" w:type="dxa"/>
            <w:vAlign w:val="center"/>
          </w:tcPr>
          <w:p w14:paraId="24FA5E84" w14:textId="694D0245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0231E6C7" w14:textId="77777777" w:rsidTr="00445929">
        <w:trPr>
          <w:jc w:val="center"/>
        </w:trPr>
        <w:tc>
          <w:tcPr>
            <w:tcW w:w="4320" w:type="dxa"/>
            <w:gridSpan w:val="2"/>
          </w:tcPr>
          <w:p w14:paraId="4B9899F3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3856DE23" w14:textId="0FD877BC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9.8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681" w:type="dxa"/>
            <w:vAlign w:val="center"/>
          </w:tcPr>
          <w:p w14:paraId="7794BCE7" w14:textId="0AC49E6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6.4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G</w:t>
            </w:r>
          </w:p>
        </w:tc>
        <w:tc>
          <w:tcPr>
            <w:tcW w:w="1289" w:type="dxa"/>
            <w:vAlign w:val="center"/>
          </w:tcPr>
          <w:p w14:paraId="201FE21B" w14:textId="74201E99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600CA10C" w14:textId="77777777" w:rsidTr="00445929">
        <w:trPr>
          <w:jc w:val="center"/>
        </w:trPr>
        <w:tc>
          <w:tcPr>
            <w:tcW w:w="4320" w:type="dxa"/>
            <w:gridSpan w:val="2"/>
          </w:tcPr>
          <w:p w14:paraId="4F6EFFE9" w14:textId="77777777" w:rsidR="00294EC1" w:rsidRPr="004B700C" w:rsidRDefault="00294EC1" w:rsidP="00445929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705C8082" w14:textId="001745F9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2.2</w:t>
            </w:r>
            <w:r w:rsidR="004259B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81" w:type="dxa"/>
            <w:vAlign w:val="center"/>
          </w:tcPr>
          <w:p w14:paraId="27BAFD87" w14:textId="02A10FC5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6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FG</w:t>
            </w:r>
          </w:p>
        </w:tc>
        <w:tc>
          <w:tcPr>
            <w:tcW w:w="1289" w:type="dxa"/>
            <w:vAlign w:val="center"/>
          </w:tcPr>
          <w:p w14:paraId="4B9CF916" w14:textId="6AEAB43C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0.6</w:t>
            </w:r>
            <w:r w:rsidR="00AC0268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</w:tr>
      <w:tr w:rsidR="004B700C" w:rsidRPr="004B700C" w14:paraId="7CC8B409" w14:textId="77777777" w:rsidTr="00445929">
        <w:trPr>
          <w:jc w:val="center"/>
        </w:trPr>
        <w:tc>
          <w:tcPr>
            <w:tcW w:w="8820" w:type="dxa"/>
            <w:gridSpan w:val="5"/>
            <w:vAlign w:val="center"/>
          </w:tcPr>
          <w:p w14:paraId="5F8B4451" w14:textId="028FC893" w:rsidR="00294EC1" w:rsidRPr="004B700C" w:rsidRDefault="009907B8" w:rsidP="0044592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294EC1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teraction between </w:t>
            </w:r>
            <w:bookmarkStart w:id="6" w:name="_Hlk145442503"/>
            <w:r w:rsidR="00294EC1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HS x PS) </w:t>
            </w:r>
            <w:bookmarkEnd w:id="6"/>
            <w:r w:rsidR="00294EC1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lding solution and Pulsing solution</w:t>
            </w:r>
          </w:p>
        </w:tc>
      </w:tr>
      <w:tr w:rsidR="004B700C" w:rsidRPr="004B700C" w14:paraId="06901C25" w14:textId="77777777" w:rsidTr="00445929">
        <w:trPr>
          <w:jc w:val="center"/>
        </w:trPr>
        <w:tc>
          <w:tcPr>
            <w:tcW w:w="1530" w:type="dxa"/>
            <w:vAlign w:val="center"/>
          </w:tcPr>
          <w:p w14:paraId="3AAFAA97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olding solution</w:t>
            </w:r>
          </w:p>
        </w:tc>
        <w:tc>
          <w:tcPr>
            <w:tcW w:w="2790" w:type="dxa"/>
            <w:vAlign w:val="center"/>
          </w:tcPr>
          <w:p w14:paraId="00303D4C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ulsing solution</w:t>
            </w:r>
          </w:p>
        </w:tc>
        <w:tc>
          <w:tcPr>
            <w:tcW w:w="1530" w:type="dxa"/>
            <w:vAlign w:val="center"/>
          </w:tcPr>
          <w:p w14:paraId="55AC494D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4D84EDC2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7FA20B15" w14:textId="77777777" w:rsidR="00294EC1" w:rsidRPr="004B700C" w:rsidRDefault="00294EC1" w:rsidP="00445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700C" w:rsidRPr="004B700C" w14:paraId="4F7BE21C" w14:textId="77777777" w:rsidTr="00445929">
        <w:trPr>
          <w:jc w:val="center"/>
        </w:trPr>
        <w:tc>
          <w:tcPr>
            <w:tcW w:w="1530" w:type="dxa"/>
            <w:vMerge w:val="restart"/>
            <w:vAlign w:val="center"/>
          </w:tcPr>
          <w:p w14:paraId="61946020" w14:textId="1E51556D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NS)</w:t>
            </w:r>
          </w:p>
        </w:tc>
        <w:tc>
          <w:tcPr>
            <w:tcW w:w="2790" w:type="dxa"/>
          </w:tcPr>
          <w:p w14:paraId="14389DAB" w14:textId="286DD3D7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= Distilled water (Control)</w:t>
            </w:r>
          </w:p>
        </w:tc>
        <w:tc>
          <w:tcPr>
            <w:tcW w:w="1530" w:type="dxa"/>
            <w:vAlign w:val="center"/>
          </w:tcPr>
          <w:p w14:paraId="5B056E21" w14:textId="437A0880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4.1 </w:t>
            </w:r>
            <w:r w:rsidR="00E61E50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E61E50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7A5ECCFD" w14:textId="5AE57E49" w:rsidR="00843E3F" w:rsidRPr="004B700C" w:rsidRDefault="00843E3F" w:rsidP="00FB60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9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1289" w:type="dxa"/>
            <w:vAlign w:val="center"/>
          </w:tcPr>
          <w:p w14:paraId="21EB006C" w14:textId="2C1DEFD7" w:rsidR="00843E3F" w:rsidRPr="004B700C" w:rsidRDefault="00843E3F" w:rsidP="007B757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0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</w:tr>
      <w:tr w:rsidR="004B700C" w:rsidRPr="004B700C" w14:paraId="0F0AEAA8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5E9E32D2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76109CA5" w14:textId="1864B20E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= MWCNTs 10 ppm</w:t>
            </w:r>
          </w:p>
        </w:tc>
        <w:tc>
          <w:tcPr>
            <w:tcW w:w="1530" w:type="dxa"/>
            <w:vAlign w:val="center"/>
          </w:tcPr>
          <w:p w14:paraId="76565788" w14:textId="40E19412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2.8 </w:t>
            </w:r>
            <w:r w:rsidR="00824914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24914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6968E454" w14:textId="6D526A5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8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1289" w:type="dxa"/>
            <w:vAlign w:val="center"/>
          </w:tcPr>
          <w:p w14:paraId="780C6851" w14:textId="4418E91D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0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0ABA9EC7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30D8F2FE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DEECA73" w14:textId="6A0F797B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3= MWCNTs 20 ppm</w:t>
            </w:r>
          </w:p>
        </w:tc>
        <w:tc>
          <w:tcPr>
            <w:tcW w:w="1530" w:type="dxa"/>
            <w:vAlign w:val="center"/>
          </w:tcPr>
          <w:p w14:paraId="1CD95EE4" w14:textId="2799978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0.1 </w:t>
            </w:r>
            <w:r w:rsidR="00824914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24914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681" w:type="dxa"/>
            <w:vAlign w:val="center"/>
          </w:tcPr>
          <w:p w14:paraId="5A1A24BF" w14:textId="5E0BA21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6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289" w:type="dxa"/>
            <w:vAlign w:val="center"/>
          </w:tcPr>
          <w:p w14:paraId="38009E03" w14:textId="2166E1F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6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</w:tr>
      <w:tr w:rsidR="004B700C" w:rsidRPr="004B700C" w14:paraId="3247F7F1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3469E8EC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5E197B27" w14:textId="6EB45EF0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4= MWCNTs 30 ppm</w:t>
            </w:r>
          </w:p>
        </w:tc>
        <w:tc>
          <w:tcPr>
            <w:tcW w:w="1530" w:type="dxa"/>
            <w:vAlign w:val="center"/>
          </w:tcPr>
          <w:p w14:paraId="129663B5" w14:textId="3D1B8D2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7.9</w:t>
            </w:r>
            <w:r w:rsidR="004D1942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-f</w:t>
            </w:r>
          </w:p>
        </w:tc>
        <w:tc>
          <w:tcPr>
            <w:tcW w:w="1681" w:type="dxa"/>
            <w:vAlign w:val="center"/>
          </w:tcPr>
          <w:p w14:paraId="2E7BD6BE" w14:textId="1027A526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2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89" w:type="dxa"/>
            <w:vAlign w:val="center"/>
          </w:tcPr>
          <w:p w14:paraId="5FEA1582" w14:textId="2FB676E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74A3A3C4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0DFF989E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218EA47E" w14:textId="18AB15AD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5= MWCNTs 40 ppm</w:t>
            </w:r>
          </w:p>
        </w:tc>
        <w:tc>
          <w:tcPr>
            <w:tcW w:w="1530" w:type="dxa"/>
            <w:vAlign w:val="center"/>
          </w:tcPr>
          <w:p w14:paraId="78492700" w14:textId="744EBF7E" w:rsidR="00843E3F" w:rsidRPr="004B700C" w:rsidRDefault="00843E3F" w:rsidP="00EC09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1.2 </w:t>
            </w:r>
            <w:r w:rsidR="006E078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4D1942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E078F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296A11CE" w14:textId="482430A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7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89" w:type="dxa"/>
            <w:vAlign w:val="center"/>
          </w:tcPr>
          <w:p w14:paraId="6539C767" w14:textId="541594E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22F45A09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44CE7EE1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40E64E23" w14:textId="766B4451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6= MWCNTs 50 ppm</w:t>
            </w:r>
          </w:p>
        </w:tc>
        <w:tc>
          <w:tcPr>
            <w:tcW w:w="1530" w:type="dxa"/>
            <w:vAlign w:val="center"/>
          </w:tcPr>
          <w:p w14:paraId="5E506ABB" w14:textId="5862E398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0.7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1681" w:type="dxa"/>
            <w:vAlign w:val="center"/>
          </w:tcPr>
          <w:p w14:paraId="4E1B75DA" w14:textId="3900ED7D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7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g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0E8517F2" w14:textId="7C7FF336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3 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61DF5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20D8E3C5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132ECAD0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527423E" w14:textId="0C28D9A8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7= 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530" w:type="dxa"/>
            <w:vAlign w:val="center"/>
          </w:tcPr>
          <w:p w14:paraId="4E24EC3C" w14:textId="6C8693E8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5.0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79879DF9" w14:textId="596C41A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4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1289" w:type="dxa"/>
            <w:vAlign w:val="center"/>
          </w:tcPr>
          <w:p w14:paraId="62C4540A" w14:textId="13A9F7A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739F0609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3BA6B1C4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4FE84B3" w14:textId="1632A9D2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8= 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333567FF" w14:textId="4EF8CED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8.5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81" w:type="dxa"/>
            <w:vAlign w:val="center"/>
          </w:tcPr>
          <w:p w14:paraId="22E3787B" w14:textId="65728C2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4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89" w:type="dxa"/>
            <w:vAlign w:val="center"/>
          </w:tcPr>
          <w:p w14:paraId="0B91CE2B" w14:textId="5E87C0C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3430743D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36B76CE0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35D88C8A" w14:textId="30A9A213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9= 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4F9468B1" w14:textId="46D2CDD2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3.9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681" w:type="dxa"/>
            <w:vAlign w:val="center"/>
          </w:tcPr>
          <w:p w14:paraId="0B8130FC" w14:textId="79B5971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7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1289" w:type="dxa"/>
            <w:vAlign w:val="center"/>
          </w:tcPr>
          <w:p w14:paraId="7640EF7D" w14:textId="7537B89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0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</w:tr>
      <w:tr w:rsidR="004B700C" w:rsidRPr="004B700C" w14:paraId="7998CE43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41E81C4E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092B581" w14:textId="76BB82FF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0= 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1749CF30" w14:textId="183C87BA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4.5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059E1632" w14:textId="4E1FF37A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1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289" w:type="dxa"/>
            <w:vAlign w:val="center"/>
          </w:tcPr>
          <w:p w14:paraId="1CC62C28" w14:textId="3824E12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1FCA5C31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762DCCB8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5613B87C" w14:textId="129D7783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1= 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4D9960D0" w14:textId="442E400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8.5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1023D765" w14:textId="4D473F06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1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1289" w:type="dxa"/>
            <w:vAlign w:val="center"/>
          </w:tcPr>
          <w:p w14:paraId="4A0AEA46" w14:textId="5CFEF77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3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3A667FE6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313F98B2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6FD1B6C8" w14:textId="3DFE8E45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2= 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5B5E19DB" w14:textId="3971EE4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8.7 </w:t>
            </w:r>
            <w:r w:rsidR="000F6F1D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4412C27F" w14:textId="0198903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2 </w:t>
            </w:r>
            <w:r w:rsidR="00FB60AD" w:rsidRPr="004B700C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1289" w:type="dxa"/>
            <w:vAlign w:val="center"/>
          </w:tcPr>
          <w:p w14:paraId="1EBC571C" w14:textId="36FF062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0.3 </w:t>
            </w:r>
            <w:r w:rsidR="007B7573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77CAF6E9" w14:textId="77777777" w:rsidTr="00445929">
        <w:trPr>
          <w:jc w:val="center"/>
        </w:trPr>
        <w:tc>
          <w:tcPr>
            <w:tcW w:w="1530" w:type="dxa"/>
            <w:vMerge w:val="restart"/>
            <w:vAlign w:val="center"/>
          </w:tcPr>
          <w:p w14:paraId="2D7AEECF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S)</w:t>
            </w:r>
          </w:p>
          <w:p w14:paraId="09457346" w14:textId="6028418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 gl-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90" w:type="dxa"/>
          </w:tcPr>
          <w:p w14:paraId="4863FA4E" w14:textId="5D200971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3= Distilled water (Control)</w:t>
            </w:r>
          </w:p>
        </w:tc>
        <w:tc>
          <w:tcPr>
            <w:tcW w:w="1530" w:type="dxa"/>
            <w:vAlign w:val="center"/>
          </w:tcPr>
          <w:p w14:paraId="3E864CD1" w14:textId="6DD7CF27" w:rsidR="00843E3F" w:rsidRPr="004B700C" w:rsidRDefault="00843E3F" w:rsidP="0066015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4.3 </w:t>
            </w:r>
            <w:r w:rsidR="00CF45BB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F45BB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413DB688" w14:textId="76CB2F16" w:rsidR="00843E3F" w:rsidRPr="004B700C" w:rsidRDefault="00843E3F" w:rsidP="003241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3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1289" w:type="dxa"/>
            <w:vAlign w:val="center"/>
          </w:tcPr>
          <w:p w14:paraId="7790599E" w14:textId="7A6C9902" w:rsidR="00843E3F" w:rsidRPr="004B700C" w:rsidRDefault="00843E3F" w:rsidP="00FF441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31276B77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406F33DE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525A2CB" w14:textId="31172412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4= MWCNTs 10 ppm</w:t>
            </w:r>
          </w:p>
        </w:tc>
        <w:tc>
          <w:tcPr>
            <w:tcW w:w="1530" w:type="dxa"/>
            <w:vAlign w:val="center"/>
          </w:tcPr>
          <w:p w14:paraId="0FE302BE" w14:textId="3BD5C07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5.0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12ECE0F5" w14:textId="4B8B6158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0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289" w:type="dxa"/>
            <w:vAlign w:val="center"/>
          </w:tcPr>
          <w:p w14:paraId="247ED7BE" w14:textId="7CA1585C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3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</w:tr>
      <w:tr w:rsidR="004B700C" w:rsidRPr="004B700C" w14:paraId="4F294DE2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50528D18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9FBBBE5" w14:textId="5FCF8F38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5= MWCNTs 20 ppm</w:t>
            </w:r>
          </w:p>
        </w:tc>
        <w:tc>
          <w:tcPr>
            <w:tcW w:w="1530" w:type="dxa"/>
            <w:vAlign w:val="center"/>
          </w:tcPr>
          <w:p w14:paraId="1964026E" w14:textId="1696060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0.3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681" w:type="dxa"/>
            <w:vAlign w:val="center"/>
          </w:tcPr>
          <w:p w14:paraId="2CBDFF51" w14:textId="5840CA7C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9.4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289" w:type="dxa"/>
            <w:vAlign w:val="center"/>
          </w:tcPr>
          <w:p w14:paraId="0FF89999" w14:textId="1AC5CAA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3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</w:tr>
      <w:tr w:rsidR="004B700C" w:rsidRPr="004B700C" w14:paraId="53A940C5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7E9DC5FE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05C19AE3" w14:textId="38B63887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6= MWCNTs 30 ppm</w:t>
            </w:r>
          </w:p>
        </w:tc>
        <w:tc>
          <w:tcPr>
            <w:tcW w:w="1530" w:type="dxa"/>
            <w:vAlign w:val="center"/>
          </w:tcPr>
          <w:p w14:paraId="6F5FA272" w14:textId="19FA9860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8.1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81" w:type="dxa"/>
            <w:vAlign w:val="center"/>
          </w:tcPr>
          <w:p w14:paraId="42E7E128" w14:textId="7095B62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7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1289" w:type="dxa"/>
            <w:vAlign w:val="center"/>
          </w:tcPr>
          <w:p w14:paraId="54B58B2E" w14:textId="300106D2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5C19E1A8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1F26B656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2B2DC2E2" w14:textId="41A35D13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7= MWCNTs 40 ppm</w:t>
            </w:r>
          </w:p>
        </w:tc>
        <w:tc>
          <w:tcPr>
            <w:tcW w:w="1530" w:type="dxa"/>
            <w:vAlign w:val="center"/>
          </w:tcPr>
          <w:p w14:paraId="159A1013" w14:textId="4AF7AFC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8.8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81" w:type="dxa"/>
            <w:vAlign w:val="center"/>
          </w:tcPr>
          <w:p w14:paraId="526776AD" w14:textId="68E06F6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4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89" w:type="dxa"/>
            <w:vAlign w:val="center"/>
          </w:tcPr>
          <w:p w14:paraId="6640B984" w14:textId="5C04B38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3B15C877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67F2C8AA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68090B68" w14:textId="33366710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8= MWCNTs 50 ppm</w:t>
            </w:r>
          </w:p>
        </w:tc>
        <w:tc>
          <w:tcPr>
            <w:tcW w:w="1530" w:type="dxa"/>
            <w:vAlign w:val="center"/>
          </w:tcPr>
          <w:p w14:paraId="3E0772F7" w14:textId="407CE39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3.8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3ED253EF" w14:textId="0343574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4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89" w:type="dxa"/>
            <w:vAlign w:val="center"/>
          </w:tcPr>
          <w:p w14:paraId="25EAC860" w14:textId="154FC810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3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204F13E3" w14:textId="77777777" w:rsidTr="00445929">
        <w:trPr>
          <w:trHeight w:val="107"/>
          <w:jc w:val="center"/>
        </w:trPr>
        <w:tc>
          <w:tcPr>
            <w:tcW w:w="1530" w:type="dxa"/>
            <w:vMerge/>
            <w:vAlign w:val="center"/>
          </w:tcPr>
          <w:p w14:paraId="4DB862E8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35B74AC7" w14:textId="491C9D64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19= 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530" w:type="dxa"/>
            <w:vAlign w:val="center"/>
          </w:tcPr>
          <w:p w14:paraId="53BC8EBB" w14:textId="79822472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3.5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03BC7EFE" w14:textId="39D11D0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9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1289" w:type="dxa"/>
            <w:vAlign w:val="center"/>
          </w:tcPr>
          <w:p w14:paraId="71608EB1" w14:textId="0B0E3D9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0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6B684F14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14BAC169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5B9A99BB" w14:textId="69CED13A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0= 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55088ACD" w14:textId="43A4C790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7.7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81" w:type="dxa"/>
            <w:vAlign w:val="center"/>
          </w:tcPr>
          <w:p w14:paraId="43C1BB94" w14:textId="67A54459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2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289" w:type="dxa"/>
            <w:vAlign w:val="center"/>
          </w:tcPr>
          <w:p w14:paraId="7A460630" w14:textId="505E1B4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2D713150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1BAEA4FC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15FC0E9F" w14:textId="3E3D9E59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1= 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01C9B0A6" w14:textId="0AC641CA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5.7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681" w:type="dxa"/>
            <w:vAlign w:val="center"/>
          </w:tcPr>
          <w:p w14:paraId="318A7D56" w14:textId="5385FAEC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0.2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89" w:type="dxa"/>
            <w:vAlign w:val="center"/>
          </w:tcPr>
          <w:p w14:paraId="28F72C74" w14:textId="58D4FD35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5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B700C" w:rsidRPr="004B700C" w14:paraId="56D6EBD9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6A7D955D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6ED7FFAD" w14:textId="5CF094F9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2= 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6F788974" w14:textId="275478F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2.9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4D1942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681" w:type="dxa"/>
            <w:vAlign w:val="center"/>
          </w:tcPr>
          <w:p w14:paraId="7E3E1FD9" w14:textId="7B348D10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.9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289" w:type="dxa"/>
            <w:vAlign w:val="center"/>
          </w:tcPr>
          <w:p w14:paraId="3058B9A6" w14:textId="01EA3E9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5BC66C10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0E22B5CF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64A56EBC" w14:textId="148FE9BA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3= 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39960667" w14:textId="0D28140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1.2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4D1942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4B806AAB" w14:textId="3540E79A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7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1289" w:type="dxa"/>
            <w:vAlign w:val="center"/>
          </w:tcPr>
          <w:p w14:paraId="18890661" w14:textId="73EFA0B3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3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E7FFA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4570A6E6" w14:textId="77777777" w:rsidTr="00445929">
        <w:trPr>
          <w:jc w:val="center"/>
        </w:trPr>
        <w:tc>
          <w:tcPr>
            <w:tcW w:w="1530" w:type="dxa"/>
            <w:vMerge/>
            <w:vAlign w:val="center"/>
          </w:tcPr>
          <w:p w14:paraId="662C7DD3" w14:textId="7777777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790" w:type="dxa"/>
          </w:tcPr>
          <w:p w14:paraId="53E3E397" w14:textId="7006532B" w:rsidR="00843E3F" w:rsidRPr="004B700C" w:rsidRDefault="00843E3F" w:rsidP="00843E3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T24= 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530" w:type="dxa"/>
            <w:vAlign w:val="center"/>
          </w:tcPr>
          <w:p w14:paraId="689EECD2" w14:textId="4E900636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5.7 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25599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601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81" w:type="dxa"/>
            <w:vAlign w:val="center"/>
          </w:tcPr>
          <w:p w14:paraId="33F033BE" w14:textId="5B569D8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1 </w:t>
            </w:r>
            <w:r w:rsidR="00774BC1" w:rsidRPr="004B700C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1289" w:type="dxa"/>
            <w:vAlign w:val="center"/>
          </w:tcPr>
          <w:p w14:paraId="20FDD8BE" w14:textId="6ABD2A1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0 </w:t>
            </w:r>
            <w:r w:rsidR="00FF441C" w:rsidRPr="004B700C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</w:tr>
      <w:tr w:rsidR="004B700C" w:rsidRPr="004B700C" w14:paraId="3B3A9C83" w14:textId="77777777" w:rsidTr="00445929">
        <w:trPr>
          <w:jc w:val="center"/>
        </w:trPr>
        <w:tc>
          <w:tcPr>
            <w:tcW w:w="4320" w:type="dxa"/>
            <w:gridSpan w:val="2"/>
            <w:vAlign w:val="center"/>
          </w:tcPr>
          <w:p w14:paraId="0DBF9009" w14:textId="157F295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HS)</w:t>
            </w:r>
          </w:p>
        </w:tc>
        <w:tc>
          <w:tcPr>
            <w:tcW w:w="1530" w:type="dxa"/>
            <w:vAlign w:val="center"/>
          </w:tcPr>
          <w:p w14:paraId="090571E1" w14:textId="1BAB8F5A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.249</w:t>
            </w:r>
          </w:p>
        </w:tc>
        <w:tc>
          <w:tcPr>
            <w:tcW w:w="1681" w:type="dxa"/>
            <w:vAlign w:val="center"/>
          </w:tcPr>
          <w:p w14:paraId="30EE7897" w14:textId="22456594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1289" w:type="dxa"/>
            <w:vAlign w:val="center"/>
          </w:tcPr>
          <w:p w14:paraId="47950701" w14:textId="6D4D1A81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326</w:t>
            </w:r>
          </w:p>
        </w:tc>
      </w:tr>
      <w:tr w:rsidR="004B700C" w:rsidRPr="004B700C" w14:paraId="53AC900F" w14:textId="77777777" w:rsidTr="00445929">
        <w:trPr>
          <w:jc w:val="center"/>
        </w:trPr>
        <w:tc>
          <w:tcPr>
            <w:tcW w:w="4320" w:type="dxa"/>
            <w:gridSpan w:val="2"/>
            <w:vAlign w:val="center"/>
          </w:tcPr>
          <w:p w14:paraId="32C90F65" w14:textId="72BF8D4B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PS)</w:t>
            </w:r>
          </w:p>
        </w:tc>
        <w:tc>
          <w:tcPr>
            <w:tcW w:w="1530" w:type="dxa"/>
            <w:vAlign w:val="center"/>
          </w:tcPr>
          <w:p w14:paraId="6660547B" w14:textId="7ECAE517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4077</w:t>
            </w:r>
          </w:p>
        </w:tc>
        <w:tc>
          <w:tcPr>
            <w:tcW w:w="1681" w:type="dxa"/>
            <w:vAlign w:val="center"/>
          </w:tcPr>
          <w:p w14:paraId="1895D4C4" w14:textId="48C3A08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02</w:t>
            </w:r>
          </w:p>
        </w:tc>
        <w:tc>
          <w:tcPr>
            <w:tcW w:w="1289" w:type="dxa"/>
            <w:vAlign w:val="center"/>
          </w:tcPr>
          <w:p w14:paraId="47103420" w14:textId="13F37BDF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362</w:t>
            </w:r>
          </w:p>
        </w:tc>
      </w:tr>
      <w:tr w:rsidR="004B700C" w:rsidRPr="004B700C" w14:paraId="603B1128" w14:textId="77777777" w:rsidTr="00445929">
        <w:trPr>
          <w:jc w:val="center"/>
        </w:trPr>
        <w:tc>
          <w:tcPr>
            <w:tcW w:w="4320" w:type="dxa"/>
            <w:gridSpan w:val="2"/>
            <w:vAlign w:val="center"/>
          </w:tcPr>
          <w:p w14:paraId="1336DBC0" w14:textId="4EE7659E" w:rsidR="00843E3F" w:rsidRPr="004B700C" w:rsidRDefault="00843E3F" w:rsidP="00843E3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for (HS x PS)</w:t>
            </w:r>
          </w:p>
        </w:tc>
        <w:tc>
          <w:tcPr>
            <w:tcW w:w="1530" w:type="dxa"/>
            <w:vAlign w:val="center"/>
          </w:tcPr>
          <w:p w14:paraId="3A991E8E" w14:textId="250ED9C3" w:rsidR="00843E3F" w:rsidRPr="004B700C" w:rsidRDefault="00843E3F" w:rsidP="001B16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.75</w:t>
            </w:r>
          </w:p>
        </w:tc>
        <w:tc>
          <w:tcPr>
            <w:tcW w:w="1681" w:type="dxa"/>
            <w:vAlign w:val="center"/>
          </w:tcPr>
          <w:p w14:paraId="1F360435" w14:textId="083E4546" w:rsidR="00843E3F" w:rsidRPr="004B700C" w:rsidRDefault="00843E3F" w:rsidP="001B16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495</w:t>
            </w:r>
          </w:p>
        </w:tc>
        <w:tc>
          <w:tcPr>
            <w:tcW w:w="1289" w:type="dxa"/>
            <w:vAlign w:val="center"/>
          </w:tcPr>
          <w:p w14:paraId="764C17D4" w14:textId="2C4A04E5" w:rsidR="00843E3F" w:rsidRPr="004B700C" w:rsidRDefault="00843E3F" w:rsidP="001B16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122</w:t>
            </w:r>
          </w:p>
        </w:tc>
      </w:tr>
    </w:tbl>
    <w:p w14:paraId="5913C58E" w14:textId="5F3FA488" w:rsidR="00294EC1" w:rsidRPr="004B700C" w:rsidRDefault="007640DC" w:rsidP="007640DC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sz w:val="20"/>
          <w:szCs w:val="20"/>
        </w:rPr>
        <w:t>LSD</w:t>
      </w:r>
      <w:r w:rsidRPr="004B700C">
        <w:rPr>
          <w:rFonts w:asciiTheme="majorBidi" w:hAnsiTheme="majorBidi" w:cstheme="majorBidi"/>
          <w:sz w:val="20"/>
          <w:szCs w:val="20"/>
          <w:vertAlign w:val="subscript"/>
        </w:rPr>
        <w:t xml:space="preserve">0.05 </w:t>
      </w:r>
      <w:r w:rsidRPr="004B700C">
        <w:rPr>
          <w:rFonts w:asciiTheme="majorBidi" w:hAnsiTheme="majorBidi" w:cstheme="majorBidi"/>
          <w:sz w:val="20"/>
          <w:szCs w:val="20"/>
        </w:rPr>
        <w:t>= least significant differences at 0.05 probability.</w:t>
      </w:r>
    </w:p>
    <w:p w14:paraId="07CB177C" w14:textId="5A44045B" w:rsidR="007640DC" w:rsidRPr="004B700C" w:rsidRDefault="007640DC" w:rsidP="007640DC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sz w:val="20"/>
          <w:szCs w:val="20"/>
        </w:rPr>
        <w:t>Means with the same letter are not significantly different (P ≤ 0.05) according to Tukey's test.</w:t>
      </w:r>
    </w:p>
    <w:p w14:paraId="63007EFA" w14:textId="77777777" w:rsidR="006436AC" w:rsidRPr="004B700C" w:rsidRDefault="006436AC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894DD3F" w14:textId="77777777" w:rsidR="00733A3D" w:rsidRPr="004B700C" w:rsidRDefault="00733A3D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023AC5F0" w14:textId="51170A70" w:rsidR="006E7A17" w:rsidRPr="004B700C" w:rsidRDefault="006E7A17" w:rsidP="006E7A17">
      <w:pPr>
        <w:tabs>
          <w:tab w:val="left" w:pos="1192"/>
        </w:tabs>
        <w:jc w:val="both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b/>
          <w:bCs/>
          <w:sz w:val="24"/>
          <w:szCs w:val="24"/>
        </w:rPr>
        <w:t>Supplementary Tables S2.</w:t>
      </w:r>
      <w:r w:rsidRPr="004B700C">
        <w:rPr>
          <w:rFonts w:asciiTheme="majorBidi" w:hAnsiTheme="majorBidi" w:cstheme="majorBidi"/>
          <w:sz w:val="24"/>
          <w:szCs w:val="24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</w:rPr>
        <w:t xml:space="preserve">Cut rose fresh leaves ʻMoonstoneʼ chlorophyll a, chlorophyll b, total chlorophyll and carotenoid contents as a function of holding solution (HS); with </w:t>
      </w:r>
      <w:r w:rsidR="00307D87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S) or </w:t>
      </w:r>
      <w:r w:rsidR="00307D87" w:rsidRPr="004B700C">
        <w:rPr>
          <w:rFonts w:asciiTheme="majorBidi" w:hAnsiTheme="majorBidi" w:cstheme="majorBidi"/>
          <w:sz w:val="20"/>
          <w:szCs w:val="20"/>
        </w:rPr>
        <w:t>n</w:t>
      </w:r>
      <w:r w:rsidRPr="004B700C">
        <w:rPr>
          <w:rFonts w:asciiTheme="majorBidi" w:hAnsiTheme="majorBidi" w:cstheme="majorBidi"/>
          <w:sz w:val="20"/>
          <w:szCs w:val="20"/>
        </w:rPr>
        <w:t xml:space="preserve">o </w:t>
      </w:r>
      <w:r w:rsidR="00307D87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NS), different </w:t>
      </w:r>
      <w:r w:rsidR="00B51494" w:rsidRPr="004B700C">
        <w:rPr>
          <w:rFonts w:asciiTheme="majorBidi" w:hAnsiTheme="majorBidi" w:cstheme="majorBidi"/>
          <w:sz w:val="20"/>
          <w:szCs w:val="20"/>
        </w:rPr>
        <w:t>p</w:t>
      </w:r>
      <w:r w:rsidRPr="004B700C">
        <w:rPr>
          <w:rFonts w:asciiTheme="majorBidi" w:hAnsiTheme="majorBidi" w:cstheme="majorBidi"/>
          <w:sz w:val="20"/>
          <w:szCs w:val="20"/>
        </w:rPr>
        <w:t>ulsing solution (PS) with novel anti-senescence agent engineered nanocomposites and their interactions (HS x PS) (data in Fig.</w:t>
      </w:r>
      <w:r w:rsidR="001B6132" w:rsidRPr="004B700C">
        <w:rPr>
          <w:rFonts w:asciiTheme="majorBidi" w:hAnsiTheme="majorBidi" w:cstheme="majorBidi"/>
          <w:sz w:val="20"/>
          <w:szCs w:val="20"/>
        </w:rPr>
        <w:t>4</w:t>
      </w:r>
      <w:r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="001B6132" w:rsidRPr="004B700C">
        <w:rPr>
          <w:rFonts w:asciiTheme="majorBidi" w:hAnsiTheme="majorBidi" w:cstheme="majorBidi"/>
          <w:sz w:val="20"/>
          <w:szCs w:val="20"/>
        </w:rPr>
        <w:t>a</w:t>
      </w:r>
      <w:r w:rsidRPr="004B700C">
        <w:rPr>
          <w:rFonts w:asciiTheme="majorBidi" w:hAnsiTheme="majorBidi" w:cstheme="majorBidi"/>
          <w:sz w:val="20"/>
          <w:szCs w:val="20"/>
        </w:rPr>
        <w:t xml:space="preserve">, </w:t>
      </w:r>
      <w:r w:rsidR="001B6132" w:rsidRPr="004B700C">
        <w:rPr>
          <w:rFonts w:asciiTheme="majorBidi" w:hAnsiTheme="majorBidi" w:cstheme="majorBidi"/>
          <w:sz w:val="20"/>
          <w:szCs w:val="20"/>
        </w:rPr>
        <w:t>b</w:t>
      </w:r>
      <w:r w:rsidRPr="004B700C">
        <w:rPr>
          <w:rFonts w:asciiTheme="majorBidi" w:hAnsiTheme="majorBidi" w:cstheme="majorBidi"/>
          <w:sz w:val="20"/>
          <w:szCs w:val="20"/>
        </w:rPr>
        <w:t xml:space="preserve">, </w:t>
      </w:r>
      <w:r w:rsidR="001B6132" w:rsidRPr="004B700C">
        <w:rPr>
          <w:rFonts w:asciiTheme="majorBidi" w:hAnsiTheme="majorBidi" w:cstheme="majorBidi"/>
          <w:sz w:val="20"/>
          <w:szCs w:val="20"/>
        </w:rPr>
        <w:t>c</w:t>
      </w:r>
      <w:r w:rsidRPr="004B700C">
        <w:rPr>
          <w:rFonts w:asciiTheme="majorBidi" w:hAnsiTheme="majorBidi" w:cstheme="majorBidi"/>
          <w:sz w:val="20"/>
          <w:szCs w:val="20"/>
        </w:rPr>
        <w:t xml:space="preserve"> and </w:t>
      </w:r>
      <w:r w:rsidR="001B6132" w:rsidRPr="004B700C">
        <w:rPr>
          <w:rFonts w:asciiTheme="majorBidi" w:hAnsiTheme="majorBidi" w:cstheme="majorBidi"/>
          <w:sz w:val="20"/>
          <w:szCs w:val="20"/>
        </w:rPr>
        <w:t>d</w:t>
      </w:r>
      <w:r w:rsidRPr="004B700C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TableGrid"/>
        <w:tblW w:w="10080" w:type="dxa"/>
        <w:jc w:val="center"/>
        <w:tblLook w:val="04A0" w:firstRow="1" w:lastRow="0" w:firstColumn="1" w:lastColumn="0" w:noHBand="0" w:noVBand="1"/>
      </w:tblPr>
      <w:tblGrid>
        <w:gridCol w:w="1800"/>
        <w:gridCol w:w="2520"/>
        <w:gridCol w:w="1440"/>
        <w:gridCol w:w="1350"/>
        <w:gridCol w:w="1350"/>
        <w:gridCol w:w="1620"/>
      </w:tblGrid>
      <w:tr w:rsidR="004B700C" w:rsidRPr="004B700C" w14:paraId="1BC69303" w14:textId="77777777" w:rsidTr="00AA6465">
        <w:trPr>
          <w:jc w:val="center"/>
        </w:trPr>
        <w:tc>
          <w:tcPr>
            <w:tcW w:w="10080" w:type="dxa"/>
            <w:gridSpan w:val="6"/>
            <w:vAlign w:val="center"/>
          </w:tcPr>
          <w:p w14:paraId="6E85BD93" w14:textId="229126DF" w:rsidR="00C070A3" w:rsidRPr="004B700C" w:rsidRDefault="00C070A3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lding solution (HS)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E54356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="00E54356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S)</w:t>
            </w:r>
            <w:r w:rsidR="00E54356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E54356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B700C" w:rsidRPr="004B700C" w14:paraId="2C92EC54" w14:textId="77777777" w:rsidTr="00AA6465">
        <w:trPr>
          <w:jc w:val="center"/>
        </w:trPr>
        <w:tc>
          <w:tcPr>
            <w:tcW w:w="4320" w:type="dxa"/>
            <w:gridSpan w:val="2"/>
          </w:tcPr>
          <w:p w14:paraId="2C028F11" w14:textId="41E47F24" w:rsidR="00A15C3C" w:rsidRPr="004B700C" w:rsidRDefault="00A15C3C" w:rsidP="00AA646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2</w:t>
            </w:r>
          </w:p>
        </w:tc>
        <w:tc>
          <w:tcPr>
            <w:tcW w:w="1440" w:type="dxa"/>
            <w:vAlign w:val="center"/>
          </w:tcPr>
          <w:p w14:paraId="793742C2" w14:textId="4CEAB05E" w:rsidR="00A15C3C" w:rsidRPr="004B700C" w:rsidRDefault="00A15C3C" w:rsidP="00AA646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hlorophyll a </w:t>
            </w:r>
            <w:r w:rsidR="00C021CA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g FW)</w:t>
            </w:r>
          </w:p>
        </w:tc>
        <w:tc>
          <w:tcPr>
            <w:tcW w:w="1350" w:type="dxa"/>
            <w:vAlign w:val="center"/>
          </w:tcPr>
          <w:p w14:paraId="58090689" w14:textId="4A3CB252" w:rsidR="00A15C3C" w:rsidRPr="004B700C" w:rsidRDefault="00A15C3C" w:rsidP="00AA646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7" w:name="_Hlk145445097"/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hlorophyll b </w:t>
            </w:r>
            <w:bookmarkEnd w:id="7"/>
            <w:r w:rsidR="00C021CA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g FW)</w:t>
            </w:r>
          </w:p>
        </w:tc>
        <w:tc>
          <w:tcPr>
            <w:tcW w:w="1350" w:type="dxa"/>
            <w:vAlign w:val="center"/>
          </w:tcPr>
          <w:p w14:paraId="4ED916C4" w14:textId="09F1723A" w:rsidR="00A15C3C" w:rsidRPr="004B700C" w:rsidRDefault="00A15C3C" w:rsidP="00AA646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8" w:name="_Hlk145445114"/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otal chlorophyll </w:t>
            </w:r>
            <w:bookmarkEnd w:id="8"/>
            <w:r w:rsidR="00C021CA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g FW)</w:t>
            </w:r>
          </w:p>
        </w:tc>
        <w:tc>
          <w:tcPr>
            <w:tcW w:w="1620" w:type="dxa"/>
            <w:vAlign w:val="center"/>
          </w:tcPr>
          <w:p w14:paraId="6D4C8B8F" w14:textId="77F6E06F" w:rsidR="00A15C3C" w:rsidRPr="004B700C" w:rsidRDefault="00A15C3C" w:rsidP="00AA646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arotenoid contents </w:t>
            </w:r>
            <w:r w:rsidR="00C021CA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g FW)</w:t>
            </w:r>
          </w:p>
        </w:tc>
      </w:tr>
      <w:tr w:rsidR="004B700C" w:rsidRPr="004B700C" w14:paraId="02A74625" w14:textId="77777777" w:rsidTr="00AA6465">
        <w:trPr>
          <w:jc w:val="center"/>
        </w:trPr>
        <w:tc>
          <w:tcPr>
            <w:tcW w:w="4320" w:type="dxa"/>
            <w:gridSpan w:val="2"/>
          </w:tcPr>
          <w:p w14:paraId="1B812444" w14:textId="22803763" w:rsidR="00B6150C" w:rsidRPr="004B700C" w:rsidRDefault="001606CA" w:rsidP="004C10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159698725"/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440" w:type="dxa"/>
            <w:vAlign w:val="center"/>
          </w:tcPr>
          <w:p w14:paraId="4458FEB3" w14:textId="63FF6CA8" w:rsidR="00B6150C" w:rsidRPr="004B700C" w:rsidRDefault="001606CA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1 B</w:t>
            </w:r>
          </w:p>
        </w:tc>
        <w:tc>
          <w:tcPr>
            <w:tcW w:w="1350" w:type="dxa"/>
            <w:vAlign w:val="center"/>
          </w:tcPr>
          <w:p w14:paraId="252FE322" w14:textId="45EC3E45" w:rsidR="00B6150C" w:rsidRPr="004B700C" w:rsidRDefault="001606CA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 B</w:t>
            </w:r>
          </w:p>
        </w:tc>
        <w:tc>
          <w:tcPr>
            <w:tcW w:w="1350" w:type="dxa"/>
            <w:vAlign w:val="center"/>
          </w:tcPr>
          <w:p w14:paraId="1E1C33D4" w14:textId="2BA0AC75" w:rsidR="00B6150C" w:rsidRPr="004B700C" w:rsidRDefault="001606CA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8 B</w:t>
            </w:r>
          </w:p>
        </w:tc>
        <w:tc>
          <w:tcPr>
            <w:tcW w:w="1620" w:type="dxa"/>
            <w:vAlign w:val="center"/>
          </w:tcPr>
          <w:p w14:paraId="39295B7B" w14:textId="2656A877" w:rsidR="00B6150C" w:rsidRPr="004B700C" w:rsidRDefault="001606CA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2 B</w:t>
            </w:r>
          </w:p>
        </w:tc>
      </w:tr>
      <w:bookmarkEnd w:id="9"/>
      <w:tr w:rsidR="004B700C" w:rsidRPr="004B700C" w14:paraId="0C40A84B" w14:textId="77777777" w:rsidTr="00D04614">
        <w:trPr>
          <w:jc w:val="center"/>
        </w:trPr>
        <w:tc>
          <w:tcPr>
            <w:tcW w:w="4320" w:type="dxa"/>
            <w:gridSpan w:val="2"/>
          </w:tcPr>
          <w:p w14:paraId="62112700" w14:textId="77777777" w:rsidR="001606CA" w:rsidRPr="004B700C" w:rsidRDefault="001606CA" w:rsidP="004C10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440" w:type="dxa"/>
            <w:vAlign w:val="center"/>
          </w:tcPr>
          <w:p w14:paraId="471221B0" w14:textId="77777777" w:rsidR="001606CA" w:rsidRPr="004B700C" w:rsidRDefault="001606CA" w:rsidP="00D046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2 A</w:t>
            </w:r>
          </w:p>
        </w:tc>
        <w:tc>
          <w:tcPr>
            <w:tcW w:w="1350" w:type="dxa"/>
            <w:vAlign w:val="center"/>
          </w:tcPr>
          <w:p w14:paraId="1DA32BFD" w14:textId="77777777" w:rsidR="001606CA" w:rsidRPr="004B700C" w:rsidRDefault="001606CA" w:rsidP="00D046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 A</w:t>
            </w:r>
          </w:p>
        </w:tc>
        <w:tc>
          <w:tcPr>
            <w:tcW w:w="1350" w:type="dxa"/>
            <w:vAlign w:val="center"/>
          </w:tcPr>
          <w:p w14:paraId="17DB5497" w14:textId="77777777" w:rsidR="001606CA" w:rsidRPr="004B700C" w:rsidRDefault="001606CA" w:rsidP="00D046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.0 A</w:t>
            </w:r>
          </w:p>
        </w:tc>
        <w:tc>
          <w:tcPr>
            <w:tcW w:w="1620" w:type="dxa"/>
            <w:vAlign w:val="center"/>
          </w:tcPr>
          <w:p w14:paraId="5448E9DD" w14:textId="77777777" w:rsidR="001606CA" w:rsidRPr="004B700C" w:rsidRDefault="001606CA" w:rsidP="00D046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  <w:rtl/>
              </w:rPr>
              <w:t>0.57</w:t>
            </w: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5EA695B9" w14:textId="77777777" w:rsidTr="00AA6465">
        <w:trPr>
          <w:trHeight w:val="170"/>
          <w:jc w:val="center"/>
        </w:trPr>
        <w:tc>
          <w:tcPr>
            <w:tcW w:w="10080" w:type="dxa"/>
            <w:gridSpan w:val="6"/>
          </w:tcPr>
          <w:p w14:paraId="7DE1E8A2" w14:textId="77777777" w:rsidR="00B6150C" w:rsidRPr="004B700C" w:rsidRDefault="00B6150C" w:rsidP="000A1B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ulsing solution (PS)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 xml:space="preserve">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vel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enescence agent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engineered nanocomposites</w:t>
            </w:r>
          </w:p>
        </w:tc>
      </w:tr>
      <w:tr w:rsidR="004B700C" w:rsidRPr="004B700C" w14:paraId="43B0CF82" w14:textId="77777777" w:rsidTr="00AA6465">
        <w:trPr>
          <w:jc w:val="center"/>
        </w:trPr>
        <w:tc>
          <w:tcPr>
            <w:tcW w:w="4320" w:type="dxa"/>
            <w:gridSpan w:val="2"/>
          </w:tcPr>
          <w:p w14:paraId="37CAB240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440" w:type="dxa"/>
            <w:vAlign w:val="center"/>
          </w:tcPr>
          <w:p w14:paraId="76250522" w14:textId="1FA39A79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0542D8EC" w14:textId="6E488B2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119783E" w14:textId="6FE30AAE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20" w:type="dxa"/>
            <w:vAlign w:val="center"/>
          </w:tcPr>
          <w:p w14:paraId="70889B0A" w14:textId="02223BB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4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</w:tr>
      <w:tr w:rsidR="004B700C" w:rsidRPr="004B700C" w14:paraId="3389C710" w14:textId="77777777" w:rsidTr="00AA6465">
        <w:trPr>
          <w:jc w:val="center"/>
        </w:trPr>
        <w:tc>
          <w:tcPr>
            <w:tcW w:w="4320" w:type="dxa"/>
            <w:gridSpan w:val="2"/>
          </w:tcPr>
          <w:p w14:paraId="7115983F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440" w:type="dxa"/>
            <w:vAlign w:val="center"/>
          </w:tcPr>
          <w:p w14:paraId="647EA9E9" w14:textId="6269D01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6A4947C1" w14:textId="7F22BD96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11883A51" w14:textId="05DDFD8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20" w:type="dxa"/>
            <w:vAlign w:val="center"/>
          </w:tcPr>
          <w:p w14:paraId="18529779" w14:textId="11D8223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347ABD96" w14:textId="77777777" w:rsidTr="00AA6465">
        <w:trPr>
          <w:jc w:val="center"/>
        </w:trPr>
        <w:tc>
          <w:tcPr>
            <w:tcW w:w="4320" w:type="dxa"/>
            <w:gridSpan w:val="2"/>
          </w:tcPr>
          <w:p w14:paraId="47A67CF1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440" w:type="dxa"/>
            <w:vAlign w:val="center"/>
          </w:tcPr>
          <w:p w14:paraId="5913F201" w14:textId="791E3049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6D380300" w14:textId="64C2CC8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15096899" w14:textId="7B47DF4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.2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620" w:type="dxa"/>
            <w:vAlign w:val="center"/>
          </w:tcPr>
          <w:p w14:paraId="18D813C2" w14:textId="6248682B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54774820" w14:textId="77777777" w:rsidTr="00AA6465">
        <w:trPr>
          <w:jc w:val="center"/>
        </w:trPr>
        <w:tc>
          <w:tcPr>
            <w:tcW w:w="4320" w:type="dxa"/>
            <w:gridSpan w:val="2"/>
          </w:tcPr>
          <w:p w14:paraId="63C8019A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440" w:type="dxa"/>
            <w:vAlign w:val="center"/>
          </w:tcPr>
          <w:p w14:paraId="0AF2502F" w14:textId="1046A3E0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0CFAC962" w14:textId="58F82ED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00CAE181" w14:textId="6F3C0A4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620" w:type="dxa"/>
            <w:vAlign w:val="center"/>
          </w:tcPr>
          <w:p w14:paraId="0C0C71D2" w14:textId="6CEA2FA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</w:tr>
      <w:tr w:rsidR="004B700C" w:rsidRPr="004B700C" w14:paraId="4D13DA0F" w14:textId="77777777" w:rsidTr="00AA6465">
        <w:trPr>
          <w:jc w:val="center"/>
        </w:trPr>
        <w:tc>
          <w:tcPr>
            <w:tcW w:w="4320" w:type="dxa"/>
            <w:gridSpan w:val="2"/>
          </w:tcPr>
          <w:p w14:paraId="7F16CE5C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440" w:type="dxa"/>
            <w:vAlign w:val="center"/>
          </w:tcPr>
          <w:p w14:paraId="28F79E5A" w14:textId="2C6D1C65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E82B125" w14:textId="48020EA2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2383C11D" w14:textId="659A1FBE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20" w:type="dxa"/>
            <w:vAlign w:val="center"/>
          </w:tcPr>
          <w:p w14:paraId="36D2B91A" w14:textId="7F9C2124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9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77094AD5" w14:textId="77777777" w:rsidTr="00AA6465">
        <w:trPr>
          <w:jc w:val="center"/>
        </w:trPr>
        <w:tc>
          <w:tcPr>
            <w:tcW w:w="4320" w:type="dxa"/>
            <w:gridSpan w:val="2"/>
          </w:tcPr>
          <w:p w14:paraId="0DA15375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440" w:type="dxa"/>
            <w:vAlign w:val="center"/>
          </w:tcPr>
          <w:p w14:paraId="010B7976" w14:textId="530178BC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03F620F" w14:textId="1288538E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2B3E2954" w14:textId="759F059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620" w:type="dxa"/>
            <w:vAlign w:val="center"/>
          </w:tcPr>
          <w:p w14:paraId="0AA1AA27" w14:textId="462C2B9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</w:tr>
      <w:tr w:rsidR="004B700C" w:rsidRPr="004B700C" w14:paraId="3B1BAE26" w14:textId="77777777" w:rsidTr="00AA6465">
        <w:trPr>
          <w:jc w:val="center"/>
        </w:trPr>
        <w:tc>
          <w:tcPr>
            <w:tcW w:w="4320" w:type="dxa"/>
            <w:gridSpan w:val="2"/>
          </w:tcPr>
          <w:p w14:paraId="3A88B977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440" w:type="dxa"/>
            <w:vAlign w:val="center"/>
          </w:tcPr>
          <w:p w14:paraId="2A3FD1A4" w14:textId="335BCEB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6D5A3806" w14:textId="4C1F9DB2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27943796" w14:textId="13B4F29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620" w:type="dxa"/>
            <w:vAlign w:val="center"/>
          </w:tcPr>
          <w:p w14:paraId="392427E7" w14:textId="5E37ECD4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4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</w:tr>
      <w:tr w:rsidR="004B700C" w:rsidRPr="004B700C" w14:paraId="400BD463" w14:textId="77777777" w:rsidTr="00AA6465">
        <w:trPr>
          <w:jc w:val="center"/>
        </w:trPr>
        <w:tc>
          <w:tcPr>
            <w:tcW w:w="4320" w:type="dxa"/>
            <w:gridSpan w:val="2"/>
          </w:tcPr>
          <w:p w14:paraId="2FF4AA7E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583D7093" w14:textId="1B51BBA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48149836" w14:textId="43785472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40CBCE2B" w14:textId="0B0A9C40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20" w:type="dxa"/>
            <w:vAlign w:val="center"/>
          </w:tcPr>
          <w:p w14:paraId="59201D2B" w14:textId="6F03D9F8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6E240B7D" w14:textId="77777777" w:rsidTr="00AA6465">
        <w:trPr>
          <w:jc w:val="center"/>
        </w:trPr>
        <w:tc>
          <w:tcPr>
            <w:tcW w:w="4320" w:type="dxa"/>
            <w:gridSpan w:val="2"/>
          </w:tcPr>
          <w:p w14:paraId="20DFA4AC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3EBD11A2" w14:textId="05D5D9BB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765A41B3" w14:textId="17A829C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1B456972" w14:textId="524DF1B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7F9765A9" w14:textId="0426F1C9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3E090F60" w14:textId="77777777" w:rsidTr="00AA6465">
        <w:trPr>
          <w:jc w:val="center"/>
        </w:trPr>
        <w:tc>
          <w:tcPr>
            <w:tcW w:w="4320" w:type="dxa"/>
            <w:gridSpan w:val="2"/>
          </w:tcPr>
          <w:p w14:paraId="77D9A76E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73F90BE3" w14:textId="71DD1E24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449F715" w14:textId="64F3665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7B2E1A91" w14:textId="5755B6D5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20" w:type="dxa"/>
            <w:vAlign w:val="center"/>
          </w:tcPr>
          <w:p w14:paraId="14989E99" w14:textId="31B1E43E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4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</w:tr>
      <w:tr w:rsidR="004B700C" w:rsidRPr="004B700C" w14:paraId="6C6F8481" w14:textId="77777777" w:rsidTr="00AA6465">
        <w:trPr>
          <w:jc w:val="center"/>
        </w:trPr>
        <w:tc>
          <w:tcPr>
            <w:tcW w:w="4320" w:type="dxa"/>
            <w:gridSpan w:val="2"/>
          </w:tcPr>
          <w:p w14:paraId="7C9FADC3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14DA1485" w14:textId="3DF82F91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0D51DD67" w14:textId="0B5D5F0E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442471CC" w14:textId="5A0FB805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620" w:type="dxa"/>
            <w:vAlign w:val="center"/>
          </w:tcPr>
          <w:p w14:paraId="18A77CE8" w14:textId="6BEF7129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5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</w:tr>
      <w:tr w:rsidR="004B700C" w:rsidRPr="004B700C" w14:paraId="493604AC" w14:textId="77777777" w:rsidTr="00AA6465">
        <w:trPr>
          <w:jc w:val="center"/>
        </w:trPr>
        <w:tc>
          <w:tcPr>
            <w:tcW w:w="4320" w:type="dxa"/>
            <w:gridSpan w:val="2"/>
          </w:tcPr>
          <w:p w14:paraId="0D3B39DC" w14:textId="77777777" w:rsidR="00B6150C" w:rsidRPr="004B700C" w:rsidRDefault="00B6150C" w:rsidP="00AA6465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34275D1A" w14:textId="4BBCCF9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652B806A" w14:textId="16474CCC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36C07C38" w14:textId="7D0F0998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620" w:type="dxa"/>
            <w:vAlign w:val="center"/>
          </w:tcPr>
          <w:p w14:paraId="50EA57C5" w14:textId="0EB5057D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57</w:t>
            </w:r>
            <w:r w:rsidR="00242279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-C</w:t>
            </w:r>
          </w:p>
        </w:tc>
      </w:tr>
      <w:tr w:rsidR="004B700C" w:rsidRPr="004B700C" w14:paraId="0A5B9B8E" w14:textId="77777777" w:rsidTr="00AA6465">
        <w:trPr>
          <w:jc w:val="center"/>
        </w:trPr>
        <w:tc>
          <w:tcPr>
            <w:tcW w:w="10080" w:type="dxa"/>
            <w:gridSpan w:val="6"/>
            <w:vAlign w:val="center"/>
          </w:tcPr>
          <w:p w14:paraId="385E07BC" w14:textId="537BE420" w:rsidR="00B6150C" w:rsidRPr="004B700C" w:rsidRDefault="000B4C3C" w:rsidP="00AA646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="00B6150C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eraction between (HS x PS) holding solution and Pulsing solution</w:t>
            </w:r>
          </w:p>
        </w:tc>
      </w:tr>
      <w:tr w:rsidR="004B700C" w:rsidRPr="004B700C" w14:paraId="3423FA22" w14:textId="77777777" w:rsidTr="00AA6465">
        <w:trPr>
          <w:jc w:val="center"/>
        </w:trPr>
        <w:tc>
          <w:tcPr>
            <w:tcW w:w="1800" w:type="dxa"/>
            <w:vAlign w:val="center"/>
          </w:tcPr>
          <w:p w14:paraId="776B4B68" w14:textId="7777777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olding solution</w:t>
            </w:r>
          </w:p>
        </w:tc>
        <w:tc>
          <w:tcPr>
            <w:tcW w:w="2520" w:type="dxa"/>
            <w:vAlign w:val="center"/>
          </w:tcPr>
          <w:p w14:paraId="6A38D727" w14:textId="7777777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ulsing solution</w:t>
            </w:r>
          </w:p>
        </w:tc>
        <w:tc>
          <w:tcPr>
            <w:tcW w:w="1440" w:type="dxa"/>
            <w:vAlign w:val="center"/>
          </w:tcPr>
          <w:p w14:paraId="21A2F578" w14:textId="7777777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3AFD191" w14:textId="7777777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2F78398" w14:textId="77777777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075A68" w14:textId="6347B02F" w:rsidR="00B6150C" w:rsidRPr="004B700C" w:rsidRDefault="00B6150C" w:rsidP="00AA64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700C" w:rsidRPr="004B700C" w14:paraId="6A8EEF5F" w14:textId="77777777" w:rsidTr="00AA6465">
        <w:trPr>
          <w:jc w:val="center"/>
        </w:trPr>
        <w:tc>
          <w:tcPr>
            <w:tcW w:w="1800" w:type="dxa"/>
            <w:vMerge w:val="restart"/>
            <w:vAlign w:val="center"/>
          </w:tcPr>
          <w:p w14:paraId="633FC696" w14:textId="480F872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NS)</w:t>
            </w:r>
          </w:p>
        </w:tc>
        <w:tc>
          <w:tcPr>
            <w:tcW w:w="2520" w:type="dxa"/>
          </w:tcPr>
          <w:p w14:paraId="20B25956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440" w:type="dxa"/>
            <w:vAlign w:val="center"/>
          </w:tcPr>
          <w:p w14:paraId="751A00D8" w14:textId="4D306F7B" w:rsidR="005C0C91" w:rsidRPr="004B700C" w:rsidRDefault="005C0C91" w:rsidP="00A83F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019F5F0D" w14:textId="4B36122D" w:rsidR="005C0C91" w:rsidRPr="004B700C" w:rsidRDefault="005C0C91" w:rsidP="00924F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38DF2A90" w14:textId="5FF24B9D" w:rsidR="005C0C91" w:rsidRPr="004B700C" w:rsidRDefault="005C0C91" w:rsidP="00C1485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9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5A0E1D82" w14:textId="6F6CD4E3" w:rsidR="005C0C91" w:rsidRPr="004B700C" w:rsidRDefault="005C0C91" w:rsidP="004F7E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4 </w:t>
            </w:r>
            <w:r w:rsidR="00432FDA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</w:tr>
      <w:tr w:rsidR="004B700C" w:rsidRPr="004B700C" w14:paraId="6998B48E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08821171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00E3CE2F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440" w:type="dxa"/>
            <w:vAlign w:val="center"/>
          </w:tcPr>
          <w:p w14:paraId="3E69820B" w14:textId="3F2D2C5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0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70AEB6D6" w14:textId="3F3A6E9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2F7D8DC8" w14:textId="34A8047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7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79A9290C" w14:textId="77AB3701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5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</w:tr>
      <w:tr w:rsidR="004B700C" w:rsidRPr="004B700C" w14:paraId="7DBC1248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2253ADE3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F42B26E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440" w:type="dxa"/>
            <w:vAlign w:val="center"/>
          </w:tcPr>
          <w:p w14:paraId="3CC4256A" w14:textId="6631A6CB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3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350" w:type="dxa"/>
            <w:vAlign w:val="center"/>
          </w:tcPr>
          <w:p w14:paraId="4BDC2C4C" w14:textId="69F5880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350" w:type="dxa"/>
            <w:vAlign w:val="center"/>
          </w:tcPr>
          <w:p w14:paraId="18FFAD13" w14:textId="7B7A166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0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589C42D0" w14:textId="782B770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3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</w:tr>
      <w:tr w:rsidR="004B700C" w:rsidRPr="004B700C" w14:paraId="097152C0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33164380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8285C57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440" w:type="dxa"/>
            <w:vAlign w:val="center"/>
          </w:tcPr>
          <w:p w14:paraId="3F6B6373" w14:textId="5E889F23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2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C22F3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350" w:type="dxa"/>
            <w:vAlign w:val="center"/>
          </w:tcPr>
          <w:p w14:paraId="15D317B5" w14:textId="3C0F461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350" w:type="dxa"/>
            <w:vAlign w:val="center"/>
          </w:tcPr>
          <w:p w14:paraId="5D8D0349" w14:textId="03DFC2B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1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20" w:type="dxa"/>
            <w:vAlign w:val="center"/>
          </w:tcPr>
          <w:p w14:paraId="5E4147EE" w14:textId="14C7BD2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2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550DDDDF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5B8048B2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6371B04D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440" w:type="dxa"/>
            <w:vAlign w:val="center"/>
          </w:tcPr>
          <w:p w14:paraId="1B85596F" w14:textId="08F538F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65C4BA88" w14:textId="2607270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414869DA" w14:textId="56AA57C3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5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4734F0FC" w14:textId="4EDB31C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9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B700C" w:rsidRPr="004B700C" w14:paraId="0F50A90C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10058430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3EACE68D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440" w:type="dxa"/>
            <w:vAlign w:val="center"/>
          </w:tcPr>
          <w:p w14:paraId="0A158325" w14:textId="6F7C393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9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7654E6B3" w14:textId="6ACED75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0BD441DF" w14:textId="0C32442B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4 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2A2E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32234D13" w14:textId="5BFBDF7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6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</w:tr>
      <w:tr w:rsidR="004B700C" w:rsidRPr="004B700C" w14:paraId="0909283E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2471EE5A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41D1C6FD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440" w:type="dxa"/>
            <w:vAlign w:val="center"/>
          </w:tcPr>
          <w:p w14:paraId="27CBBF03" w14:textId="5A622BE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C22F3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4E6BAD88" w14:textId="2626DE1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0CA505AA" w14:textId="3348701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4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13ED1346" w14:textId="7645599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1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0C568B1E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3F5994C3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6AACC631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013C3F57" w14:textId="41B7C7B0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0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7F56918B" w14:textId="5385476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43FBE7F9" w14:textId="38B5B09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0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371A7064" w14:textId="30476725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4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</w:tr>
      <w:tr w:rsidR="004B700C" w:rsidRPr="004B700C" w14:paraId="6445ECD7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6F23A8C1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460DF06B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1FCD1FE6" w14:textId="039D453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1B4D8B08" w14:textId="1E4F77E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9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350" w:type="dxa"/>
            <w:vAlign w:val="center"/>
          </w:tcPr>
          <w:p w14:paraId="3BCA538F" w14:textId="5CA21C31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4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620" w:type="dxa"/>
            <w:vAlign w:val="center"/>
          </w:tcPr>
          <w:p w14:paraId="08DB6888" w14:textId="2052EF0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1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7BCB1B36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699BE03A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1BF5EF08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44DFD734" w14:textId="0AC8FB7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9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5A4FC2CD" w14:textId="1527D60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2F67D2DB" w14:textId="1835F6C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7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40F1154E" w14:textId="1A513DC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4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3E7FA5FB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39DFEA91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5E369191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6E7B6028" w14:textId="0A3EBCA0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0E24E1BC" w14:textId="6A31659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5FC50770" w14:textId="6C0CBE52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3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37F49EDF" w14:textId="2077C103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4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3C1ECD3D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420F6746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63F9C125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7F7384AD" w14:textId="358BDB7B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0 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83F6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0DB5D1B1" w14:textId="07208CD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924FD5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566C84D0" w14:textId="516D81F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7 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14858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133A3C0F" w14:textId="48E0058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6 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F7E0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67965AA1" w14:textId="77777777" w:rsidTr="00AA6465">
        <w:trPr>
          <w:jc w:val="center"/>
        </w:trPr>
        <w:tc>
          <w:tcPr>
            <w:tcW w:w="1800" w:type="dxa"/>
            <w:vMerge w:val="restart"/>
            <w:vAlign w:val="center"/>
          </w:tcPr>
          <w:p w14:paraId="04B46312" w14:textId="16C09D1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S)</w:t>
            </w:r>
          </w:p>
        </w:tc>
        <w:tc>
          <w:tcPr>
            <w:tcW w:w="2520" w:type="dxa"/>
          </w:tcPr>
          <w:p w14:paraId="17496F13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440" w:type="dxa"/>
            <w:vAlign w:val="center"/>
          </w:tcPr>
          <w:p w14:paraId="7736F4F4" w14:textId="47702699" w:rsidR="005C0C91" w:rsidRPr="004B700C" w:rsidRDefault="005C0C91" w:rsidP="001F0B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126038AB" w14:textId="15072C7F" w:rsidR="005C0C91" w:rsidRPr="004B700C" w:rsidRDefault="005C0C91" w:rsidP="00A307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12F57" w:rsidRPr="004B700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21CC3C81" w14:textId="74359F01" w:rsidR="005C0C91" w:rsidRPr="004B700C" w:rsidRDefault="005C0C91" w:rsidP="008B7D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7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106AADB3" w14:textId="1C5E80E5" w:rsidR="005C0C91" w:rsidRPr="004B700C" w:rsidRDefault="005C0C91" w:rsidP="004C22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48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C090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0F21CBB3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0E1FD1F2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5C5E343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440" w:type="dxa"/>
            <w:vAlign w:val="center"/>
          </w:tcPr>
          <w:p w14:paraId="43AC83F1" w14:textId="3E020F7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5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350" w:type="dxa"/>
            <w:vAlign w:val="center"/>
          </w:tcPr>
          <w:p w14:paraId="4C4E7F1B" w14:textId="6917199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9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1350" w:type="dxa"/>
            <w:vAlign w:val="center"/>
          </w:tcPr>
          <w:p w14:paraId="2306F26A" w14:textId="5023C4C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9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7A6EFE61" w14:textId="0190B9C5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0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C090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2EB9D577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1E903A44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1E180AF0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440" w:type="dxa"/>
            <w:vAlign w:val="center"/>
          </w:tcPr>
          <w:p w14:paraId="1B685090" w14:textId="567203C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2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350" w:type="dxa"/>
            <w:vAlign w:val="center"/>
          </w:tcPr>
          <w:p w14:paraId="0BE760B5" w14:textId="25C5008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350" w:type="dxa"/>
            <w:vAlign w:val="center"/>
          </w:tcPr>
          <w:p w14:paraId="14006C34" w14:textId="680894D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4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620" w:type="dxa"/>
            <w:vAlign w:val="center"/>
          </w:tcPr>
          <w:p w14:paraId="4675C2AA" w14:textId="7BC046C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8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B700C" w:rsidRPr="004B700C" w14:paraId="6B043C67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2A3F0AAD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4F895D86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440" w:type="dxa"/>
            <w:vAlign w:val="center"/>
          </w:tcPr>
          <w:p w14:paraId="63D5ACE1" w14:textId="74F06A7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2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350" w:type="dxa"/>
            <w:vAlign w:val="center"/>
          </w:tcPr>
          <w:p w14:paraId="17560D5B" w14:textId="73749F8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350" w:type="dxa"/>
            <w:vAlign w:val="center"/>
          </w:tcPr>
          <w:p w14:paraId="2996B63C" w14:textId="18FB3AA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1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20" w:type="dxa"/>
            <w:vAlign w:val="center"/>
          </w:tcPr>
          <w:p w14:paraId="5B4B18D3" w14:textId="58116DAB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0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C090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189C547B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1C8E2EE3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15A96A7F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440" w:type="dxa"/>
            <w:vAlign w:val="center"/>
          </w:tcPr>
          <w:p w14:paraId="1F674E2D" w14:textId="1B2026D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592EC520" w14:textId="33F95D0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350" w:type="dxa"/>
            <w:vAlign w:val="center"/>
          </w:tcPr>
          <w:p w14:paraId="391BD0ED" w14:textId="36BCDC48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1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20" w:type="dxa"/>
            <w:vAlign w:val="center"/>
          </w:tcPr>
          <w:p w14:paraId="724D3FFA" w14:textId="4153491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0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B700C" w:rsidRPr="004B700C" w14:paraId="4C0AB412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4061B37F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F2FED8B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440" w:type="dxa"/>
            <w:vAlign w:val="center"/>
          </w:tcPr>
          <w:p w14:paraId="6CB8E89A" w14:textId="7DF8861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2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350" w:type="dxa"/>
            <w:vAlign w:val="center"/>
          </w:tcPr>
          <w:p w14:paraId="0CC04692" w14:textId="5DF7909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6C9DCA52" w14:textId="5C85D9D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8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620" w:type="dxa"/>
            <w:vAlign w:val="center"/>
          </w:tcPr>
          <w:p w14:paraId="476014CC" w14:textId="72EB6F6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5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</w:tr>
      <w:tr w:rsidR="004B700C" w:rsidRPr="004B700C" w14:paraId="4687EF79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51AAE7D6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248CD9A8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440" w:type="dxa"/>
            <w:vAlign w:val="center"/>
          </w:tcPr>
          <w:p w14:paraId="4A86BE80" w14:textId="645DF70C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350" w:type="dxa"/>
            <w:vAlign w:val="center"/>
          </w:tcPr>
          <w:p w14:paraId="2E46FE61" w14:textId="0BA0349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642FF9D0" w14:textId="38CC7B6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9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620" w:type="dxa"/>
            <w:vAlign w:val="center"/>
          </w:tcPr>
          <w:p w14:paraId="7499ACD2" w14:textId="7762A762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6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3CC7FE34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67FAC01C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19A8D322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7CB87479" w14:textId="18DE85C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0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4B593DD8" w14:textId="13BC413A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6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350" w:type="dxa"/>
            <w:vAlign w:val="center"/>
          </w:tcPr>
          <w:p w14:paraId="23EC524B" w14:textId="5E06B93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20" w:type="dxa"/>
            <w:vAlign w:val="center"/>
          </w:tcPr>
          <w:p w14:paraId="39A652EC" w14:textId="63F0C7E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1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6F5BD8A6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5F6FDBE4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6153B336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630F0258" w14:textId="7DF3FFE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51D9E11B" w14:textId="07FE51B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2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350" w:type="dxa"/>
            <w:vAlign w:val="center"/>
          </w:tcPr>
          <w:p w14:paraId="36EB046B" w14:textId="411A749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.2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620" w:type="dxa"/>
            <w:vAlign w:val="center"/>
          </w:tcPr>
          <w:p w14:paraId="2E9D9B4E" w14:textId="38BC18A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3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623D37B5" w14:textId="77777777" w:rsidTr="004452D1">
        <w:trPr>
          <w:trHeight w:val="179"/>
          <w:jc w:val="center"/>
        </w:trPr>
        <w:tc>
          <w:tcPr>
            <w:tcW w:w="1800" w:type="dxa"/>
            <w:vMerge/>
            <w:vAlign w:val="center"/>
          </w:tcPr>
          <w:p w14:paraId="319345ED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9EE650B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49A74FEE" w14:textId="75852CA6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3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350" w:type="dxa"/>
            <w:vAlign w:val="center"/>
          </w:tcPr>
          <w:p w14:paraId="32B23DE5" w14:textId="3840D0E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350" w:type="dxa"/>
            <w:vAlign w:val="center"/>
          </w:tcPr>
          <w:p w14:paraId="22E56CA7" w14:textId="63F0CFD3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.1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4452D1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620" w:type="dxa"/>
            <w:vAlign w:val="center"/>
          </w:tcPr>
          <w:p w14:paraId="7AFD4B43" w14:textId="74175FD2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4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63E2C4F7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618F0A05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478057E7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21B91CF3" w14:textId="596C26EF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1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350" w:type="dxa"/>
            <w:vAlign w:val="center"/>
          </w:tcPr>
          <w:p w14:paraId="55985C8F" w14:textId="201E5FD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7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50" w:type="dxa"/>
            <w:vAlign w:val="center"/>
          </w:tcPr>
          <w:p w14:paraId="3534D5D5" w14:textId="55228EAE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8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620" w:type="dxa"/>
            <w:vAlign w:val="center"/>
          </w:tcPr>
          <w:p w14:paraId="5123C253" w14:textId="0E9461A9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5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1580B7F4" w14:textId="77777777" w:rsidTr="00AA6465">
        <w:trPr>
          <w:jc w:val="center"/>
        </w:trPr>
        <w:tc>
          <w:tcPr>
            <w:tcW w:w="1800" w:type="dxa"/>
            <w:vMerge/>
            <w:vAlign w:val="center"/>
          </w:tcPr>
          <w:p w14:paraId="0DAB1744" w14:textId="7777777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520" w:type="dxa"/>
          </w:tcPr>
          <w:p w14:paraId="77A855E1" w14:textId="77777777" w:rsidR="005C0C91" w:rsidRPr="004B700C" w:rsidRDefault="005C0C91" w:rsidP="005C0C91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440" w:type="dxa"/>
            <w:vAlign w:val="center"/>
          </w:tcPr>
          <w:p w14:paraId="0FF39233" w14:textId="557D123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8 </w:t>
            </w:r>
            <w:r w:rsidR="001F0B5C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50" w:type="dxa"/>
            <w:vAlign w:val="center"/>
          </w:tcPr>
          <w:p w14:paraId="0E3C72F1" w14:textId="62797D74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 </w:t>
            </w:r>
            <w:r w:rsidR="00A307E9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1350" w:type="dxa"/>
            <w:vAlign w:val="center"/>
          </w:tcPr>
          <w:p w14:paraId="07E98369" w14:textId="3E22A5B7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.4 </w:t>
            </w:r>
            <w:r w:rsidR="008B7D01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620" w:type="dxa"/>
            <w:vAlign w:val="center"/>
          </w:tcPr>
          <w:p w14:paraId="401234CF" w14:textId="7D834B33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0.57 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A41840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C225F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4B700C" w:rsidRPr="004B700C" w14:paraId="14792F1D" w14:textId="77777777" w:rsidTr="00AA6465">
        <w:trPr>
          <w:jc w:val="center"/>
        </w:trPr>
        <w:tc>
          <w:tcPr>
            <w:tcW w:w="4320" w:type="dxa"/>
            <w:gridSpan w:val="2"/>
            <w:vAlign w:val="center"/>
          </w:tcPr>
          <w:p w14:paraId="061DBB73" w14:textId="728F7512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HS)</w:t>
            </w:r>
          </w:p>
        </w:tc>
        <w:tc>
          <w:tcPr>
            <w:tcW w:w="1440" w:type="dxa"/>
            <w:vAlign w:val="center"/>
          </w:tcPr>
          <w:p w14:paraId="3DACD9E8" w14:textId="0947D0C8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83</w:t>
            </w:r>
          </w:p>
        </w:tc>
        <w:tc>
          <w:tcPr>
            <w:tcW w:w="1350" w:type="dxa"/>
            <w:vAlign w:val="center"/>
          </w:tcPr>
          <w:p w14:paraId="2B307CCA" w14:textId="23214008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350" w:type="dxa"/>
            <w:vAlign w:val="center"/>
          </w:tcPr>
          <w:p w14:paraId="6A0D7AB4" w14:textId="4DA22F4C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32</w:t>
            </w:r>
          </w:p>
        </w:tc>
        <w:tc>
          <w:tcPr>
            <w:tcW w:w="1620" w:type="dxa"/>
            <w:vAlign w:val="center"/>
          </w:tcPr>
          <w:p w14:paraId="7E300D3F" w14:textId="61FD5FE2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4</w:t>
            </w:r>
          </w:p>
        </w:tc>
      </w:tr>
      <w:tr w:rsidR="004B700C" w:rsidRPr="004B700C" w14:paraId="1155B7D2" w14:textId="77777777" w:rsidTr="00AA6465">
        <w:trPr>
          <w:jc w:val="center"/>
        </w:trPr>
        <w:tc>
          <w:tcPr>
            <w:tcW w:w="4320" w:type="dxa"/>
            <w:gridSpan w:val="2"/>
            <w:vAlign w:val="center"/>
          </w:tcPr>
          <w:p w14:paraId="42E7DD4B" w14:textId="02B891D2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PS)</w:t>
            </w:r>
          </w:p>
        </w:tc>
        <w:tc>
          <w:tcPr>
            <w:tcW w:w="1440" w:type="dxa"/>
            <w:vAlign w:val="center"/>
          </w:tcPr>
          <w:p w14:paraId="54216DB9" w14:textId="590A746E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48</w:t>
            </w:r>
          </w:p>
        </w:tc>
        <w:tc>
          <w:tcPr>
            <w:tcW w:w="1350" w:type="dxa"/>
            <w:vAlign w:val="center"/>
          </w:tcPr>
          <w:p w14:paraId="217B2621" w14:textId="01219561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08</w:t>
            </w:r>
          </w:p>
        </w:tc>
        <w:tc>
          <w:tcPr>
            <w:tcW w:w="1350" w:type="dxa"/>
            <w:vAlign w:val="center"/>
          </w:tcPr>
          <w:p w14:paraId="0C728440" w14:textId="006C4F8F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50</w:t>
            </w:r>
          </w:p>
        </w:tc>
        <w:tc>
          <w:tcPr>
            <w:tcW w:w="1620" w:type="dxa"/>
            <w:vAlign w:val="center"/>
          </w:tcPr>
          <w:p w14:paraId="204850F0" w14:textId="5634BF98" w:rsidR="005C0C91" w:rsidRPr="0063155A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83</w:t>
            </w:r>
          </w:p>
        </w:tc>
      </w:tr>
      <w:tr w:rsidR="004B700C" w:rsidRPr="004B700C" w14:paraId="10EB5C86" w14:textId="77777777" w:rsidTr="00AA6465">
        <w:trPr>
          <w:jc w:val="center"/>
        </w:trPr>
        <w:tc>
          <w:tcPr>
            <w:tcW w:w="4320" w:type="dxa"/>
            <w:gridSpan w:val="2"/>
            <w:vAlign w:val="center"/>
          </w:tcPr>
          <w:p w14:paraId="4578F10D" w14:textId="63CC219D" w:rsidR="005C0C91" w:rsidRPr="004B700C" w:rsidRDefault="005C0C91" w:rsidP="005C0C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for (HS x PS)</w:t>
            </w:r>
          </w:p>
        </w:tc>
        <w:tc>
          <w:tcPr>
            <w:tcW w:w="1440" w:type="dxa"/>
            <w:vAlign w:val="center"/>
          </w:tcPr>
          <w:p w14:paraId="4BC44B66" w14:textId="125DBBAD" w:rsidR="005C0C91" w:rsidRPr="0063155A" w:rsidRDefault="005C0C91" w:rsidP="00EE25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86</w:t>
            </w:r>
          </w:p>
        </w:tc>
        <w:tc>
          <w:tcPr>
            <w:tcW w:w="1350" w:type="dxa"/>
            <w:vAlign w:val="center"/>
          </w:tcPr>
          <w:p w14:paraId="448D736D" w14:textId="54AB3B7A" w:rsidR="005C0C91" w:rsidRPr="0063155A" w:rsidRDefault="005C0C91" w:rsidP="00EE25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712</w:t>
            </w:r>
          </w:p>
        </w:tc>
        <w:tc>
          <w:tcPr>
            <w:tcW w:w="1350" w:type="dxa"/>
            <w:vAlign w:val="center"/>
          </w:tcPr>
          <w:p w14:paraId="0192019B" w14:textId="4832D335" w:rsidR="005C0C91" w:rsidRPr="0063155A" w:rsidRDefault="005C0C91" w:rsidP="00EE25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532</w:t>
            </w:r>
          </w:p>
        </w:tc>
        <w:tc>
          <w:tcPr>
            <w:tcW w:w="1620" w:type="dxa"/>
            <w:vAlign w:val="center"/>
          </w:tcPr>
          <w:p w14:paraId="59544517" w14:textId="2E22B927" w:rsidR="005C0C91" w:rsidRPr="0063155A" w:rsidRDefault="005C0C91" w:rsidP="00EE25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315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506</w:t>
            </w:r>
          </w:p>
        </w:tc>
      </w:tr>
    </w:tbl>
    <w:p w14:paraId="74972D8A" w14:textId="77777777" w:rsidR="00443389" w:rsidRPr="004B700C" w:rsidRDefault="00443389" w:rsidP="00443389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sz w:val="20"/>
          <w:szCs w:val="20"/>
        </w:rPr>
        <w:t>LSD</w:t>
      </w:r>
      <w:r w:rsidRPr="004B700C">
        <w:rPr>
          <w:rFonts w:asciiTheme="majorBidi" w:hAnsiTheme="majorBidi" w:cstheme="majorBidi"/>
          <w:sz w:val="20"/>
          <w:szCs w:val="20"/>
          <w:vertAlign w:val="subscript"/>
        </w:rPr>
        <w:t xml:space="preserve">0.05 </w:t>
      </w:r>
      <w:r w:rsidRPr="004B700C">
        <w:rPr>
          <w:rFonts w:asciiTheme="majorBidi" w:hAnsiTheme="majorBidi" w:cstheme="majorBidi"/>
          <w:sz w:val="20"/>
          <w:szCs w:val="20"/>
        </w:rPr>
        <w:t>= least significant differences at 0.05 probability.</w:t>
      </w:r>
    </w:p>
    <w:p w14:paraId="2A761102" w14:textId="77777777" w:rsidR="00443389" w:rsidRPr="004B700C" w:rsidRDefault="00443389" w:rsidP="00443389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sz w:val="20"/>
          <w:szCs w:val="20"/>
        </w:rPr>
        <w:t>Means with the same letter are not significantly different (P ≤ 0.05) according to Tukey's test.</w:t>
      </w:r>
    </w:p>
    <w:p w14:paraId="3361FF20" w14:textId="77777777" w:rsidR="005158E6" w:rsidRPr="004B700C" w:rsidRDefault="005158E6" w:rsidP="00443389">
      <w:pPr>
        <w:tabs>
          <w:tab w:val="left" w:pos="1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0F07DC" w14:textId="77777777" w:rsidR="005158E6" w:rsidRPr="004B700C" w:rsidRDefault="005158E6" w:rsidP="00443389">
      <w:pPr>
        <w:tabs>
          <w:tab w:val="left" w:pos="1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9A5DB9" w14:textId="7B836007" w:rsidR="00F53CA5" w:rsidRPr="004B700C" w:rsidRDefault="00F53CA5" w:rsidP="00443389">
      <w:pPr>
        <w:tabs>
          <w:tab w:val="left" w:pos="1192"/>
        </w:tabs>
        <w:jc w:val="both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b/>
          <w:bCs/>
          <w:sz w:val="24"/>
          <w:szCs w:val="24"/>
        </w:rPr>
        <w:t>Supplementary Tables S3.</w:t>
      </w:r>
      <w:r w:rsidRPr="004B700C">
        <w:rPr>
          <w:rFonts w:asciiTheme="majorBidi" w:hAnsiTheme="majorBidi" w:cstheme="majorBidi"/>
          <w:sz w:val="24"/>
          <w:szCs w:val="24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</w:rPr>
        <w:t xml:space="preserve">Cut rose ʻMoonstoneʼ </w:t>
      </w:r>
      <w:r w:rsidR="00EB5051" w:rsidRPr="004B700C">
        <w:rPr>
          <w:rFonts w:asciiTheme="majorBidi" w:hAnsiTheme="majorBidi" w:cstheme="majorBidi"/>
          <w:sz w:val="20"/>
          <w:szCs w:val="20"/>
        </w:rPr>
        <w:t>anthocyanin</w:t>
      </w:r>
      <w:r w:rsidR="005158E6" w:rsidRPr="004B700C">
        <w:rPr>
          <w:rFonts w:asciiTheme="majorBidi" w:hAnsiTheme="majorBidi" w:cstheme="majorBidi"/>
          <w:sz w:val="20"/>
          <w:szCs w:val="20"/>
        </w:rPr>
        <w:t xml:space="preserve"> concentration</w:t>
      </w:r>
      <w:r w:rsidR="00EB5051" w:rsidRPr="004B700C">
        <w:rPr>
          <w:rFonts w:asciiTheme="majorBidi" w:hAnsiTheme="majorBidi" w:cstheme="majorBidi"/>
          <w:sz w:val="20"/>
          <w:szCs w:val="20"/>
        </w:rPr>
        <w:t xml:space="preserve"> in fresh rose petals</w:t>
      </w:r>
      <w:r w:rsidRPr="004B700C">
        <w:rPr>
          <w:rFonts w:asciiTheme="majorBidi" w:hAnsiTheme="majorBidi" w:cstheme="majorBidi"/>
          <w:sz w:val="20"/>
          <w:szCs w:val="20"/>
        </w:rPr>
        <w:t>,</w:t>
      </w:r>
      <w:r w:rsidR="00EB5051"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="00637866" w:rsidRPr="004B700C">
        <w:rPr>
          <w:rFonts w:asciiTheme="majorBidi" w:hAnsiTheme="majorBidi" w:cstheme="majorBidi"/>
          <w:sz w:val="20"/>
          <w:szCs w:val="20"/>
        </w:rPr>
        <w:t>t</w:t>
      </w:r>
      <w:r w:rsidR="00EB5051" w:rsidRPr="004B700C">
        <w:rPr>
          <w:rFonts w:asciiTheme="majorBidi" w:hAnsiTheme="majorBidi" w:cstheme="majorBidi"/>
          <w:sz w:val="20"/>
          <w:szCs w:val="20"/>
        </w:rPr>
        <w:t xml:space="preserve">otal </w:t>
      </w:r>
      <w:r w:rsidR="00637866" w:rsidRPr="004B700C">
        <w:rPr>
          <w:rFonts w:asciiTheme="majorBidi" w:hAnsiTheme="majorBidi" w:cstheme="majorBidi"/>
          <w:sz w:val="20"/>
          <w:szCs w:val="20"/>
        </w:rPr>
        <w:t>p</w:t>
      </w:r>
      <w:r w:rsidR="00EB5051" w:rsidRPr="004B700C">
        <w:rPr>
          <w:rFonts w:asciiTheme="majorBidi" w:hAnsiTheme="majorBidi" w:cstheme="majorBidi"/>
          <w:sz w:val="20"/>
          <w:szCs w:val="20"/>
        </w:rPr>
        <w:t xml:space="preserve">henolic </w:t>
      </w:r>
      <w:r w:rsidR="00637866" w:rsidRPr="004B700C">
        <w:rPr>
          <w:rFonts w:asciiTheme="majorBidi" w:hAnsiTheme="majorBidi" w:cstheme="majorBidi"/>
          <w:sz w:val="20"/>
          <w:szCs w:val="20"/>
        </w:rPr>
        <w:t>c</w:t>
      </w:r>
      <w:r w:rsidR="00EB5051" w:rsidRPr="004B700C">
        <w:rPr>
          <w:rFonts w:asciiTheme="majorBidi" w:hAnsiTheme="majorBidi" w:cstheme="majorBidi"/>
          <w:sz w:val="20"/>
          <w:szCs w:val="20"/>
        </w:rPr>
        <w:t>o</w:t>
      </w:r>
      <w:r w:rsidR="00637866" w:rsidRPr="004B700C">
        <w:rPr>
          <w:rFonts w:asciiTheme="majorBidi" w:hAnsiTheme="majorBidi" w:cstheme="majorBidi"/>
          <w:sz w:val="20"/>
          <w:szCs w:val="20"/>
        </w:rPr>
        <w:t>ntent</w:t>
      </w:r>
      <w:r w:rsidR="00AB4BB1"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="00CF66A2" w:rsidRPr="004B700C">
        <w:rPr>
          <w:rFonts w:asciiTheme="majorBidi" w:hAnsiTheme="majorBidi" w:cstheme="majorBidi"/>
          <w:sz w:val="20"/>
          <w:szCs w:val="20"/>
        </w:rPr>
        <w:t>(TPC)</w:t>
      </w:r>
      <w:r w:rsidR="00DF3DB8" w:rsidRPr="004B700C">
        <w:rPr>
          <w:rFonts w:asciiTheme="majorBidi" w:hAnsiTheme="majorBidi" w:cstheme="majorBidi"/>
          <w:sz w:val="20"/>
          <w:szCs w:val="20"/>
        </w:rPr>
        <w:t>,</w:t>
      </w:r>
      <w:r w:rsidR="00CF66A2"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</w:rPr>
        <w:t xml:space="preserve">and </w:t>
      </w:r>
      <w:bookmarkStart w:id="10" w:name="_Hlk144636731"/>
      <w:r w:rsidR="00563191" w:rsidRPr="004B700C">
        <w:rPr>
          <w:rFonts w:asciiTheme="majorBidi" w:hAnsiTheme="majorBidi" w:cstheme="majorBidi"/>
          <w:sz w:val="20"/>
          <w:szCs w:val="20"/>
        </w:rPr>
        <w:t>DPPH</w:t>
      </w:r>
      <w:bookmarkEnd w:id="10"/>
      <w:r w:rsidR="00563191" w:rsidRPr="004B700C">
        <w:rPr>
          <w:rFonts w:asciiTheme="majorBidi" w:hAnsiTheme="majorBidi" w:cstheme="majorBidi"/>
          <w:sz w:val="20"/>
          <w:szCs w:val="20"/>
        </w:rPr>
        <w:t xml:space="preserve"> radical scavenging activity</w:t>
      </w:r>
      <w:r w:rsidRPr="004B700C">
        <w:rPr>
          <w:rFonts w:asciiTheme="majorBidi" w:hAnsiTheme="majorBidi" w:cstheme="majorBidi"/>
          <w:sz w:val="20"/>
          <w:szCs w:val="20"/>
        </w:rPr>
        <w:t xml:space="preserve"> as a function of holding solution (HS); with </w:t>
      </w:r>
      <w:r w:rsidR="00637866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S) or </w:t>
      </w:r>
      <w:r w:rsidR="00637866" w:rsidRPr="004B700C">
        <w:rPr>
          <w:rFonts w:asciiTheme="majorBidi" w:hAnsiTheme="majorBidi" w:cstheme="majorBidi"/>
          <w:sz w:val="20"/>
          <w:szCs w:val="20"/>
        </w:rPr>
        <w:t>n</w:t>
      </w:r>
      <w:r w:rsidRPr="004B700C">
        <w:rPr>
          <w:rFonts w:asciiTheme="majorBidi" w:hAnsiTheme="majorBidi" w:cstheme="majorBidi"/>
          <w:sz w:val="20"/>
          <w:szCs w:val="20"/>
        </w:rPr>
        <w:t xml:space="preserve">o </w:t>
      </w:r>
      <w:r w:rsidR="00637866" w:rsidRPr="004B700C">
        <w:rPr>
          <w:rFonts w:asciiTheme="majorBidi" w:hAnsiTheme="majorBidi" w:cstheme="majorBidi"/>
          <w:sz w:val="20"/>
          <w:szCs w:val="20"/>
        </w:rPr>
        <w:t>s</w:t>
      </w:r>
      <w:r w:rsidRPr="004B700C">
        <w:rPr>
          <w:rFonts w:asciiTheme="majorBidi" w:hAnsiTheme="majorBidi" w:cstheme="majorBidi"/>
          <w:sz w:val="20"/>
          <w:szCs w:val="20"/>
        </w:rPr>
        <w:t xml:space="preserve">ucrose (NS), different </w:t>
      </w:r>
      <w:r w:rsidR="00E359F6" w:rsidRPr="004B700C">
        <w:rPr>
          <w:rFonts w:asciiTheme="majorBidi" w:hAnsiTheme="majorBidi" w:cstheme="majorBidi"/>
          <w:sz w:val="20"/>
          <w:szCs w:val="20"/>
        </w:rPr>
        <w:t>p</w:t>
      </w:r>
      <w:r w:rsidRPr="004B700C">
        <w:rPr>
          <w:rFonts w:asciiTheme="majorBidi" w:hAnsiTheme="majorBidi" w:cstheme="majorBidi"/>
          <w:sz w:val="20"/>
          <w:szCs w:val="20"/>
        </w:rPr>
        <w:t>ulsing solution (PS) with novel anti-senescence agent engineered nanocomposites and their interactions (HS x PS) (data in Fig.</w:t>
      </w:r>
      <w:r w:rsidR="00795FAA" w:rsidRPr="004B700C">
        <w:rPr>
          <w:rFonts w:asciiTheme="majorBidi" w:hAnsiTheme="majorBidi" w:cstheme="majorBidi"/>
          <w:sz w:val="20"/>
          <w:szCs w:val="20"/>
        </w:rPr>
        <w:t>5</w:t>
      </w:r>
      <w:r w:rsidRPr="004B700C">
        <w:rPr>
          <w:rFonts w:asciiTheme="majorBidi" w:hAnsiTheme="majorBidi" w:cstheme="majorBidi"/>
          <w:sz w:val="20"/>
          <w:szCs w:val="20"/>
        </w:rPr>
        <w:t xml:space="preserve"> </w:t>
      </w:r>
      <w:r w:rsidR="00795FAA" w:rsidRPr="004B700C">
        <w:rPr>
          <w:rFonts w:asciiTheme="majorBidi" w:hAnsiTheme="majorBidi" w:cstheme="majorBidi"/>
          <w:sz w:val="20"/>
          <w:szCs w:val="20"/>
        </w:rPr>
        <w:t>a</w:t>
      </w:r>
      <w:r w:rsidRPr="004B700C">
        <w:rPr>
          <w:rFonts w:asciiTheme="majorBidi" w:hAnsiTheme="majorBidi" w:cstheme="majorBidi"/>
          <w:sz w:val="20"/>
          <w:szCs w:val="20"/>
        </w:rPr>
        <w:t xml:space="preserve">, </w:t>
      </w:r>
      <w:r w:rsidR="00795FAA" w:rsidRPr="004B700C">
        <w:rPr>
          <w:rFonts w:asciiTheme="majorBidi" w:hAnsiTheme="majorBidi" w:cstheme="majorBidi"/>
          <w:sz w:val="20"/>
          <w:szCs w:val="20"/>
        </w:rPr>
        <w:t>b</w:t>
      </w:r>
      <w:r w:rsidRPr="004B700C">
        <w:rPr>
          <w:rFonts w:asciiTheme="majorBidi" w:hAnsiTheme="majorBidi" w:cstheme="majorBidi"/>
          <w:sz w:val="20"/>
          <w:szCs w:val="20"/>
        </w:rPr>
        <w:t xml:space="preserve"> and </w:t>
      </w:r>
      <w:r w:rsidR="00795FAA" w:rsidRPr="004B700C">
        <w:rPr>
          <w:rFonts w:asciiTheme="majorBidi" w:hAnsiTheme="majorBidi" w:cstheme="majorBidi"/>
          <w:sz w:val="20"/>
          <w:szCs w:val="20"/>
        </w:rPr>
        <w:t>c</w:t>
      </w:r>
      <w:r w:rsidRPr="004B700C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TableGrid"/>
        <w:tblW w:w="8820" w:type="dxa"/>
        <w:tblInd w:w="535" w:type="dxa"/>
        <w:tblLook w:val="04A0" w:firstRow="1" w:lastRow="0" w:firstColumn="1" w:lastColumn="0" w:noHBand="0" w:noVBand="1"/>
      </w:tblPr>
      <w:tblGrid>
        <w:gridCol w:w="1620"/>
        <w:gridCol w:w="2671"/>
        <w:gridCol w:w="1622"/>
        <w:gridCol w:w="1618"/>
        <w:gridCol w:w="1289"/>
      </w:tblGrid>
      <w:tr w:rsidR="004B700C" w:rsidRPr="004B700C" w14:paraId="6BDAD3FE" w14:textId="77777777" w:rsidTr="002540C4">
        <w:tc>
          <w:tcPr>
            <w:tcW w:w="8820" w:type="dxa"/>
            <w:gridSpan w:val="5"/>
          </w:tcPr>
          <w:p w14:paraId="1E7E3C45" w14:textId="542F3129" w:rsidR="006436AC" w:rsidRPr="004B700C" w:rsidRDefault="006436AC" w:rsidP="002540C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lding solution (HS)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0A1B5D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="000A1B5D"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NS) </w:t>
            </w:r>
            <w:r w:rsidR="000A1B5D"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="000A1B5D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B700C" w:rsidRPr="004B700C" w14:paraId="6C67C4DE" w14:textId="77777777" w:rsidTr="00DD65CE">
        <w:tc>
          <w:tcPr>
            <w:tcW w:w="4291" w:type="dxa"/>
            <w:gridSpan w:val="2"/>
          </w:tcPr>
          <w:p w14:paraId="4503A891" w14:textId="369F3D29" w:rsidR="006436AC" w:rsidRPr="004B700C" w:rsidRDefault="006436AC" w:rsidP="006436AC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3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1622" w:type="dxa"/>
            <w:vAlign w:val="center"/>
          </w:tcPr>
          <w:p w14:paraId="625A1220" w14:textId="550E77AE" w:rsidR="00817F63" w:rsidRPr="004B700C" w:rsidRDefault="007A6DB2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hocyanin</w:t>
            </w:r>
          </w:p>
          <w:p w14:paraId="38668EBB" w14:textId="00A97E37" w:rsidR="006436AC" w:rsidRPr="004B700C" w:rsidRDefault="008D01A0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100g FW)</w:t>
            </w:r>
          </w:p>
        </w:tc>
        <w:tc>
          <w:tcPr>
            <w:tcW w:w="1618" w:type="dxa"/>
            <w:vAlign w:val="center"/>
          </w:tcPr>
          <w:p w14:paraId="39DBC24B" w14:textId="78807C03" w:rsidR="006436AC" w:rsidRPr="004B700C" w:rsidRDefault="00AB4BB1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PC</w:t>
            </w:r>
          </w:p>
          <w:p w14:paraId="517E5D6C" w14:textId="2BE634B7" w:rsidR="00817F63" w:rsidRPr="004B700C" w:rsidRDefault="00817F63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</w:t>
            </w:r>
            <w:r w:rsidR="008107B3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AE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-1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9" w:type="dxa"/>
            <w:vAlign w:val="center"/>
          </w:tcPr>
          <w:p w14:paraId="156616F3" w14:textId="77777777" w:rsidR="006436AC" w:rsidRPr="004B700C" w:rsidRDefault="006436AC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PPH</w:t>
            </w:r>
          </w:p>
          <w:p w14:paraId="77D2C8A1" w14:textId="32DC892C" w:rsidR="004172C1" w:rsidRPr="004B700C" w:rsidRDefault="004172C1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="009F03EB"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  <w:r w:rsidRPr="004B70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4B700C" w:rsidRPr="004B700C" w14:paraId="7D910415" w14:textId="77777777" w:rsidTr="00DD65CE">
        <w:tc>
          <w:tcPr>
            <w:tcW w:w="4291" w:type="dxa"/>
            <w:gridSpan w:val="2"/>
          </w:tcPr>
          <w:p w14:paraId="399563EF" w14:textId="063087D2" w:rsidR="001916B3" w:rsidRPr="004B700C" w:rsidRDefault="001916B3" w:rsidP="006436A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S)</w:t>
            </w:r>
          </w:p>
        </w:tc>
        <w:tc>
          <w:tcPr>
            <w:tcW w:w="1622" w:type="dxa"/>
            <w:vAlign w:val="center"/>
          </w:tcPr>
          <w:p w14:paraId="332795E7" w14:textId="3F0D47DF" w:rsidR="001916B3" w:rsidRPr="004B700C" w:rsidRDefault="001916B3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0.6 B</w:t>
            </w:r>
          </w:p>
        </w:tc>
        <w:tc>
          <w:tcPr>
            <w:tcW w:w="1618" w:type="dxa"/>
            <w:vAlign w:val="center"/>
          </w:tcPr>
          <w:p w14:paraId="10AE7CBD" w14:textId="131AD34B" w:rsidR="001916B3" w:rsidRPr="004B700C" w:rsidRDefault="001916B3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7.2 B</w:t>
            </w:r>
          </w:p>
        </w:tc>
        <w:tc>
          <w:tcPr>
            <w:tcW w:w="1289" w:type="dxa"/>
            <w:vAlign w:val="center"/>
          </w:tcPr>
          <w:p w14:paraId="10F40C85" w14:textId="3A8D049A" w:rsidR="001916B3" w:rsidRPr="004B700C" w:rsidRDefault="001916B3" w:rsidP="00DD65C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7.1 B</w:t>
            </w:r>
          </w:p>
        </w:tc>
      </w:tr>
      <w:tr w:rsidR="004B700C" w:rsidRPr="004B700C" w14:paraId="610DB8D7" w14:textId="77777777" w:rsidTr="00DD65CE">
        <w:tc>
          <w:tcPr>
            <w:tcW w:w="4291" w:type="dxa"/>
            <w:gridSpan w:val="2"/>
          </w:tcPr>
          <w:p w14:paraId="63F86691" w14:textId="77777777" w:rsidR="007A6DB2" w:rsidRPr="004B700C" w:rsidRDefault="007A6DB2" w:rsidP="004C101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622" w:type="dxa"/>
            <w:vAlign w:val="center"/>
          </w:tcPr>
          <w:p w14:paraId="4B83B47F" w14:textId="1823E2A0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8</w:t>
            </w:r>
            <w:r w:rsidR="00E8014F" w:rsidRPr="004B700C">
              <w:rPr>
                <w:rFonts w:asciiTheme="majorBidi" w:hAnsiTheme="majorBidi" w:cstheme="majorBidi" w:hint="cs"/>
                <w:sz w:val="18"/>
                <w:szCs w:val="18"/>
                <w:rtl/>
              </w:rPr>
              <w:t xml:space="preserve"> 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</w:t>
            </w:r>
          </w:p>
        </w:tc>
        <w:tc>
          <w:tcPr>
            <w:tcW w:w="1618" w:type="dxa"/>
            <w:vAlign w:val="center"/>
          </w:tcPr>
          <w:p w14:paraId="16B05497" w14:textId="1EAF2937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8.1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289" w:type="dxa"/>
            <w:vAlign w:val="center"/>
          </w:tcPr>
          <w:p w14:paraId="05A9E047" w14:textId="2F2C8928" w:rsidR="007A6DB2" w:rsidRPr="004B700C" w:rsidRDefault="004C03CF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50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66DA28BF" w14:textId="77777777" w:rsidTr="002540C4">
        <w:trPr>
          <w:trHeight w:val="170"/>
        </w:trPr>
        <w:tc>
          <w:tcPr>
            <w:tcW w:w="8820" w:type="dxa"/>
            <w:gridSpan w:val="5"/>
          </w:tcPr>
          <w:p w14:paraId="169ED83C" w14:textId="77777777" w:rsidR="007A6DB2" w:rsidRPr="004B700C" w:rsidRDefault="007A6DB2" w:rsidP="007A6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Main effect of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ulsing solution (PS)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4B700C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 xml:space="preserve">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 xml:space="preserve">novel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enescence agent </w:t>
            </w:r>
            <w:r w:rsidRPr="004B700C">
              <w:rPr>
                <w:rFonts w:asciiTheme="majorBidi" w:hAnsiTheme="majorBidi" w:cstheme="majorBidi"/>
                <w:sz w:val="20"/>
                <w:szCs w:val="20"/>
              </w:rPr>
              <w:t>engineered nanocomposites</w:t>
            </w:r>
          </w:p>
        </w:tc>
      </w:tr>
      <w:tr w:rsidR="004B700C" w:rsidRPr="004B700C" w14:paraId="246BBE77" w14:textId="77777777" w:rsidTr="00DD65CE">
        <w:tc>
          <w:tcPr>
            <w:tcW w:w="4291" w:type="dxa"/>
            <w:gridSpan w:val="2"/>
          </w:tcPr>
          <w:p w14:paraId="5A5A1501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622" w:type="dxa"/>
            <w:vAlign w:val="center"/>
          </w:tcPr>
          <w:p w14:paraId="4CE4BD9A" w14:textId="60DD35F5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8.0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HI</w:t>
            </w:r>
          </w:p>
        </w:tc>
        <w:tc>
          <w:tcPr>
            <w:tcW w:w="1618" w:type="dxa"/>
            <w:vAlign w:val="center"/>
          </w:tcPr>
          <w:p w14:paraId="7E4A888B" w14:textId="5242EF0F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4.5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0C654744" w14:textId="6367CABD" w:rsidR="007A6DB2" w:rsidRPr="004B700C" w:rsidRDefault="00DE16FB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0.4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E</w:t>
            </w:r>
          </w:p>
        </w:tc>
      </w:tr>
      <w:tr w:rsidR="004B700C" w:rsidRPr="004B700C" w14:paraId="1A743B82" w14:textId="77777777" w:rsidTr="00DD65CE">
        <w:tc>
          <w:tcPr>
            <w:tcW w:w="4291" w:type="dxa"/>
            <w:gridSpan w:val="2"/>
          </w:tcPr>
          <w:p w14:paraId="5476AF00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622" w:type="dxa"/>
            <w:vAlign w:val="center"/>
          </w:tcPr>
          <w:p w14:paraId="68246FAF" w14:textId="24F7A4B5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F</w:t>
            </w:r>
          </w:p>
        </w:tc>
        <w:tc>
          <w:tcPr>
            <w:tcW w:w="1618" w:type="dxa"/>
            <w:vAlign w:val="center"/>
          </w:tcPr>
          <w:p w14:paraId="58DD80DD" w14:textId="3F14C82C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3.5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44A57487" w14:textId="054373C3" w:rsidR="007A6DB2" w:rsidRPr="004B700C" w:rsidRDefault="00DE16FB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3.6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D</w:t>
            </w:r>
          </w:p>
        </w:tc>
      </w:tr>
      <w:tr w:rsidR="004B700C" w:rsidRPr="004B700C" w14:paraId="2651BBF5" w14:textId="77777777" w:rsidTr="00DD65CE">
        <w:tc>
          <w:tcPr>
            <w:tcW w:w="4291" w:type="dxa"/>
            <w:gridSpan w:val="2"/>
          </w:tcPr>
          <w:p w14:paraId="781BA33E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622" w:type="dxa"/>
            <w:vAlign w:val="center"/>
          </w:tcPr>
          <w:p w14:paraId="57528A7E" w14:textId="4CF7DFD1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8.9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618" w:type="dxa"/>
            <w:vAlign w:val="center"/>
          </w:tcPr>
          <w:p w14:paraId="1497DF1D" w14:textId="4DC3447A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289" w:type="dxa"/>
            <w:vAlign w:val="center"/>
          </w:tcPr>
          <w:p w14:paraId="21571F1F" w14:textId="25DA0F90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5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388250BF" w14:textId="77777777" w:rsidTr="00DD65CE">
        <w:tc>
          <w:tcPr>
            <w:tcW w:w="4291" w:type="dxa"/>
            <w:gridSpan w:val="2"/>
          </w:tcPr>
          <w:p w14:paraId="28A47BB9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622" w:type="dxa"/>
            <w:vAlign w:val="center"/>
          </w:tcPr>
          <w:p w14:paraId="492B3A41" w14:textId="4B94B72D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5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  <w:tc>
          <w:tcPr>
            <w:tcW w:w="1618" w:type="dxa"/>
            <w:vAlign w:val="center"/>
          </w:tcPr>
          <w:p w14:paraId="1A66A57C" w14:textId="0C02C1D6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289" w:type="dxa"/>
            <w:vAlign w:val="center"/>
          </w:tcPr>
          <w:p w14:paraId="6EE73FAA" w14:textId="697161F9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6.4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</w:t>
            </w:r>
          </w:p>
        </w:tc>
      </w:tr>
      <w:tr w:rsidR="004B700C" w:rsidRPr="004B700C" w14:paraId="52F4E6C7" w14:textId="77777777" w:rsidTr="00DD65CE">
        <w:tc>
          <w:tcPr>
            <w:tcW w:w="4291" w:type="dxa"/>
            <w:gridSpan w:val="2"/>
          </w:tcPr>
          <w:p w14:paraId="7A60901E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622" w:type="dxa"/>
            <w:vAlign w:val="center"/>
          </w:tcPr>
          <w:p w14:paraId="6585BBD8" w14:textId="233C0416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FG</w:t>
            </w:r>
          </w:p>
        </w:tc>
        <w:tc>
          <w:tcPr>
            <w:tcW w:w="1618" w:type="dxa"/>
            <w:vAlign w:val="center"/>
          </w:tcPr>
          <w:p w14:paraId="56842B81" w14:textId="16D4F952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5.0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2785CC21" w14:textId="39A593B5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8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74D69B94" w14:textId="77777777" w:rsidTr="00DD65CE">
        <w:tc>
          <w:tcPr>
            <w:tcW w:w="4291" w:type="dxa"/>
            <w:gridSpan w:val="2"/>
          </w:tcPr>
          <w:p w14:paraId="18464380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622" w:type="dxa"/>
            <w:vAlign w:val="center"/>
          </w:tcPr>
          <w:p w14:paraId="5A984BDB" w14:textId="2AC5E8DE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0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GH</w:t>
            </w:r>
          </w:p>
        </w:tc>
        <w:tc>
          <w:tcPr>
            <w:tcW w:w="1618" w:type="dxa"/>
            <w:vAlign w:val="center"/>
          </w:tcPr>
          <w:p w14:paraId="1FA2FFE8" w14:textId="393A4677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3.6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289" w:type="dxa"/>
            <w:vAlign w:val="center"/>
          </w:tcPr>
          <w:p w14:paraId="4B40179C" w14:textId="30A56EF7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44.1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CD</w:t>
            </w:r>
          </w:p>
        </w:tc>
      </w:tr>
      <w:tr w:rsidR="004B700C" w:rsidRPr="004B700C" w14:paraId="6B87CEA5" w14:textId="77777777" w:rsidTr="00DD65CE">
        <w:tc>
          <w:tcPr>
            <w:tcW w:w="4291" w:type="dxa"/>
            <w:gridSpan w:val="2"/>
          </w:tcPr>
          <w:p w14:paraId="681B69C9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622" w:type="dxa"/>
            <w:vAlign w:val="center"/>
          </w:tcPr>
          <w:p w14:paraId="7EB628F2" w14:textId="1FB308EE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F</w:t>
            </w:r>
          </w:p>
        </w:tc>
        <w:tc>
          <w:tcPr>
            <w:tcW w:w="1618" w:type="dxa"/>
            <w:vAlign w:val="center"/>
          </w:tcPr>
          <w:p w14:paraId="2D4DBF74" w14:textId="29C2D1A7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6.9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  <w:tc>
          <w:tcPr>
            <w:tcW w:w="1289" w:type="dxa"/>
            <w:vAlign w:val="center"/>
          </w:tcPr>
          <w:p w14:paraId="1AB6A294" w14:textId="4758EE2B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8.6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DE</w:t>
            </w:r>
          </w:p>
        </w:tc>
      </w:tr>
      <w:tr w:rsidR="004B700C" w:rsidRPr="004B700C" w14:paraId="5C6BD65F" w14:textId="77777777" w:rsidTr="00DD65CE">
        <w:tc>
          <w:tcPr>
            <w:tcW w:w="4291" w:type="dxa"/>
            <w:gridSpan w:val="2"/>
          </w:tcPr>
          <w:p w14:paraId="540F89B3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7322784F" w14:textId="1D95F367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3.7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D</w:t>
            </w:r>
          </w:p>
        </w:tc>
        <w:tc>
          <w:tcPr>
            <w:tcW w:w="1618" w:type="dxa"/>
            <w:vAlign w:val="center"/>
          </w:tcPr>
          <w:p w14:paraId="0C6E5834" w14:textId="2CE8E32C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0.9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289" w:type="dxa"/>
            <w:vAlign w:val="center"/>
          </w:tcPr>
          <w:p w14:paraId="003A6CC8" w14:textId="5A64D51C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50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07670A97" w14:textId="77777777" w:rsidTr="00DD65CE">
        <w:tc>
          <w:tcPr>
            <w:tcW w:w="4291" w:type="dxa"/>
            <w:gridSpan w:val="2"/>
          </w:tcPr>
          <w:p w14:paraId="300BF0AD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551CEFDE" w14:textId="2111D5F3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7.1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B</w:t>
            </w:r>
          </w:p>
        </w:tc>
        <w:tc>
          <w:tcPr>
            <w:tcW w:w="1618" w:type="dxa"/>
            <w:vAlign w:val="center"/>
          </w:tcPr>
          <w:p w14:paraId="522AFB61" w14:textId="72079ACD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6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  <w:tc>
          <w:tcPr>
            <w:tcW w:w="1289" w:type="dxa"/>
            <w:vAlign w:val="center"/>
          </w:tcPr>
          <w:p w14:paraId="55FA8903" w14:textId="4C5B0514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8.6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</w:tc>
      </w:tr>
      <w:tr w:rsidR="004B700C" w:rsidRPr="004B700C" w14:paraId="4F90B982" w14:textId="77777777" w:rsidTr="00DD65CE">
        <w:tc>
          <w:tcPr>
            <w:tcW w:w="4291" w:type="dxa"/>
            <w:gridSpan w:val="2"/>
          </w:tcPr>
          <w:p w14:paraId="170DF5CF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0D9BCD76" w14:textId="0DEDB651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3.0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DE</w:t>
            </w:r>
          </w:p>
        </w:tc>
        <w:tc>
          <w:tcPr>
            <w:tcW w:w="1618" w:type="dxa"/>
            <w:vAlign w:val="center"/>
          </w:tcPr>
          <w:p w14:paraId="2D25D161" w14:textId="60F78FAB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20.5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  <w:tc>
          <w:tcPr>
            <w:tcW w:w="1289" w:type="dxa"/>
            <w:vAlign w:val="center"/>
          </w:tcPr>
          <w:p w14:paraId="1EDE41D8" w14:textId="3A387740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50.1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B</w:t>
            </w:r>
          </w:p>
        </w:tc>
      </w:tr>
      <w:tr w:rsidR="004B700C" w:rsidRPr="004B700C" w14:paraId="5E2350A2" w14:textId="77777777" w:rsidTr="00DD65CE">
        <w:tc>
          <w:tcPr>
            <w:tcW w:w="4291" w:type="dxa"/>
            <w:gridSpan w:val="2"/>
          </w:tcPr>
          <w:p w14:paraId="7E299959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1CECE578" w14:textId="661C2312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6.4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IJ</w:t>
            </w:r>
          </w:p>
        </w:tc>
        <w:tc>
          <w:tcPr>
            <w:tcW w:w="1618" w:type="dxa"/>
            <w:vAlign w:val="center"/>
          </w:tcPr>
          <w:p w14:paraId="472BE311" w14:textId="49AFB7F8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3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D</w:t>
            </w:r>
          </w:p>
        </w:tc>
        <w:tc>
          <w:tcPr>
            <w:tcW w:w="1289" w:type="dxa"/>
            <w:vAlign w:val="center"/>
          </w:tcPr>
          <w:p w14:paraId="79B2DF09" w14:textId="14E1DDC1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4.6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</w:t>
            </w:r>
          </w:p>
        </w:tc>
      </w:tr>
      <w:tr w:rsidR="004B700C" w:rsidRPr="004B700C" w14:paraId="66C2F92C" w14:textId="77777777" w:rsidTr="00DD65CE">
        <w:tc>
          <w:tcPr>
            <w:tcW w:w="4291" w:type="dxa"/>
            <w:gridSpan w:val="2"/>
          </w:tcPr>
          <w:p w14:paraId="0BD93424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26B20207" w14:textId="565FDEF6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5.7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J</w:t>
            </w:r>
          </w:p>
        </w:tc>
        <w:tc>
          <w:tcPr>
            <w:tcW w:w="1618" w:type="dxa"/>
            <w:vAlign w:val="center"/>
          </w:tcPr>
          <w:p w14:paraId="16047BD2" w14:textId="3BFDFC3D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2.0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D</w:t>
            </w:r>
          </w:p>
        </w:tc>
        <w:tc>
          <w:tcPr>
            <w:tcW w:w="1289" w:type="dxa"/>
            <w:vAlign w:val="center"/>
          </w:tcPr>
          <w:p w14:paraId="450EE062" w14:textId="577F989C" w:rsidR="007A6DB2" w:rsidRPr="004B700C" w:rsidRDefault="007A6DB2" w:rsidP="00DD65C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3.8</w:t>
            </w:r>
            <w:r w:rsidR="00E8014F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E</w:t>
            </w:r>
          </w:p>
        </w:tc>
      </w:tr>
      <w:tr w:rsidR="004B700C" w:rsidRPr="004B700C" w14:paraId="414820A3" w14:textId="77777777" w:rsidTr="002540C4">
        <w:tc>
          <w:tcPr>
            <w:tcW w:w="8820" w:type="dxa"/>
            <w:gridSpan w:val="5"/>
          </w:tcPr>
          <w:p w14:paraId="60DE0A90" w14:textId="77777777" w:rsidR="007A6DB2" w:rsidRPr="004B700C" w:rsidRDefault="007A6DB2" w:rsidP="007A6DB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effect of interaction between (HS x PS) holding solution and Pulsing solution</w:t>
            </w:r>
          </w:p>
        </w:tc>
      </w:tr>
      <w:tr w:rsidR="004B700C" w:rsidRPr="004B700C" w14:paraId="57146E09" w14:textId="77777777" w:rsidTr="002540C4">
        <w:tc>
          <w:tcPr>
            <w:tcW w:w="1620" w:type="dxa"/>
          </w:tcPr>
          <w:p w14:paraId="0718DD64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olding solution</w:t>
            </w:r>
          </w:p>
        </w:tc>
        <w:tc>
          <w:tcPr>
            <w:tcW w:w="2671" w:type="dxa"/>
          </w:tcPr>
          <w:p w14:paraId="5FF20670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ulsing solution</w:t>
            </w:r>
          </w:p>
        </w:tc>
        <w:tc>
          <w:tcPr>
            <w:tcW w:w="1622" w:type="dxa"/>
          </w:tcPr>
          <w:p w14:paraId="62EDF0F8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8" w:type="dxa"/>
          </w:tcPr>
          <w:p w14:paraId="5D4244B7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2530C87" w14:textId="77777777" w:rsidR="007A6DB2" w:rsidRPr="004B700C" w:rsidRDefault="007A6DB2" w:rsidP="007A6D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700C" w:rsidRPr="004B700C" w14:paraId="40DF2872" w14:textId="77777777" w:rsidTr="00DD65CE">
        <w:tc>
          <w:tcPr>
            <w:tcW w:w="1620" w:type="dxa"/>
            <w:vMerge w:val="restart"/>
            <w:vAlign w:val="center"/>
          </w:tcPr>
          <w:p w14:paraId="45CE24B0" w14:textId="49904AB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No 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NS)</w:t>
            </w:r>
          </w:p>
        </w:tc>
        <w:tc>
          <w:tcPr>
            <w:tcW w:w="2671" w:type="dxa"/>
          </w:tcPr>
          <w:p w14:paraId="1062507A" w14:textId="77777777" w:rsidR="00F94BCB" w:rsidRPr="004B700C" w:rsidRDefault="00F94BCB" w:rsidP="00F94BCB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622" w:type="dxa"/>
            <w:vAlign w:val="center"/>
          </w:tcPr>
          <w:p w14:paraId="26B61850" w14:textId="5269ABDF" w:rsidR="00F94BCB" w:rsidRPr="004B700C" w:rsidRDefault="00F94BCB" w:rsidP="00350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4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1618" w:type="dxa"/>
            <w:vAlign w:val="center"/>
          </w:tcPr>
          <w:p w14:paraId="32CF6D2F" w14:textId="31FC35DC" w:rsidR="00F94BCB" w:rsidRPr="004B700C" w:rsidRDefault="00F94BCB" w:rsidP="001B68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0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150066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5A9C7FC9" w14:textId="2581D67A" w:rsidR="00F94BCB" w:rsidRPr="004B700C" w:rsidRDefault="00F94BCB" w:rsidP="00C4525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9.4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</w:tr>
      <w:tr w:rsidR="004B700C" w:rsidRPr="004B700C" w14:paraId="57299AAD" w14:textId="77777777" w:rsidTr="00DD65CE">
        <w:tc>
          <w:tcPr>
            <w:tcW w:w="1620" w:type="dxa"/>
            <w:vMerge/>
          </w:tcPr>
          <w:p w14:paraId="4C1F82DE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FEC563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622" w:type="dxa"/>
            <w:vAlign w:val="center"/>
          </w:tcPr>
          <w:p w14:paraId="58B548F6" w14:textId="729779A9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10.4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gh</w:t>
            </w:r>
          </w:p>
        </w:tc>
        <w:tc>
          <w:tcPr>
            <w:tcW w:w="1618" w:type="dxa"/>
            <w:vAlign w:val="center"/>
          </w:tcPr>
          <w:p w14:paraId="3DBCE74D" w14:textId="46AF454F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2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89" w:type="dxa"/>
            <w:vAlign w:val="center"/>
          </w:tcPr>
          <w:p w14:paraId="130237F6" w14:textId="36A69D9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4.4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</w:tr>
      <w:tr w:rsidR="004B700C" w:rsidRPr="004B700C" w14:paraId="6D17DEDD" w14:textId="77777777" w:rsidTr="00DD65CE">
        <w:tc>
          <w:tcPr>
            <w:tcW w:w="1620" w:type="dxa"/>
            <w:vMerge/>
          </w:tcPr>
          <w:p w14:paraId="721FD588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4A4FB7D2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622" w:type="dxa"/>
            <w:vAlign w:val="center"/>
          </w:tcPr>
          <w:p w14:paraId="6F4BBF0A" w14:textId="24874B8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7.3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618" w:type="dxa"/>
            <w:vAlign w:val="center"/>
          </w:tcPr>
          <w:p w14:paraId="47ECD4F9" w14:textId="003B99D2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1.7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289" w:type="dxa"/>
            <w:vAlign w:val="center"/>
          </w:tcPr>
          <w:p w14:paraId="63B3357D" w14:textId="2D7AEFA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72.8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</w:p>
        </w:tc>
      </w:tr>
      <w:tr w:rsidR="004B700C" w:rsidRPr="004B700C" w14:paraId="516E1DA0" w14:textId="77777777" w:rsidTr="00DD65CE">
        <w:tc>
          <w:tcPr>
            <w:tcW w:w="1620" w:type="dxa"/>
            <w:vMerge/>
          </w:tcPr>
          <w:p w14:paraId="47CDB80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A1A96A0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622" w:type="dxa"/>
            <w:vAlign w:val="center"/>
          </w:tcPr>
          <w:p w14:paraId="2911520A" w14:textId="415C984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8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32295F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618" w:type="dxa"/>
            <w:vAlign w:val="center"/>
          </w:tcPr>
          <w:p w14:paraId="18852247" w14:textId="4235F759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1.9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289" w:type="dxa"/>
            <w:vAlign w:val="center"/>
          </w:tcPr>
          <w:p w14:paraId="4680ACB3" w14:textId="2C6CE73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5.7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</w:tr>
      <w:tr w:rsidR="004B700C" w:rsidRPr="004B700C" w14:paraId="25F6CEC2" w14:textId="77777777" w:rsidTr="00DD65CE">
        <w:tc>
          <w:tcPr>
            <w:tcW w:w="1620" w:type="dxa"/>
            <w:vMerge/>
          </w:tcPr>
          <w:p w14:paraId="087371B9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4FDE7D9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622" w:type="dxa"/>
            <w:vAlign w:val="center"/>
          </w:tcPr>
          <w:p w14:paraId="25847986" w14:textId="610075E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9.8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618" w:type="dxa"/>
            <w:vAlign w:val="center"/>
          </w:tcPr>
          <w:p w14:paraId="6636CC97" w14:textId="537108A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5.4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1289" w:type="dxa"/>
            <w:vAlign w:val="center"/>
          </w:tcPr>
          <w:p w14:paraId="5F539E8F" w14:textId="0B169E97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6.1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</w:tr>
      <w:tr w:rsidR="004B700C" w:rsidRPr="004B700C" w14:paraId="1BBA64F0" w14:textId="77777777" w:rsidTr="00DD65CE">
        <w:tc>
          <w:tcPr>
            <w:tcW w:w="1620" w:type="dxa"/>
            <w:vMerge/>
          </w:tcPr>
          <w:p w14:paraId="0866B728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78D225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622" w:type="dxa"/>
            <w:vAlign w:val="center"/>
          </w:tcPr>
          <w:p w14:paraId="2C6C49C4" w14:textId="226EA23F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8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18" w:type="dxa"/>
            <w:vAlign w:val="center"/>
          </w:tcPr>
          <w:p w14:paraId="5156A0F8" w14:textId="43E7A0E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3.5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150066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036A2FDA" w14:textId="7ED8653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7.8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</w:tr>
      <w:tr w:rsidR="004B700C" w:rsidRPr="004B700C" w14:paraId="3FF847C9" w14:textId="77777777" w:rsidTr="00DD65CE">
        <w:tc>
          <w:tcPr>
            <w:tcW w:w="1620" w:type="dxa"/>
            <w:vMerge/>
          </w:tcPr>
          <w:p w14:paraId="58BEFB2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1B57782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622" w:type="dxa"/>
            <w:vAlign w:val="center"/>
          </w:tcPr>
          <w:p w14:paraId="19B6917E" w14:textId="4C783C7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0.3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1618" w:type="dxa"/>
            <w:vAlign w:val="center"/>
          </w:tcPr>
          <w:p w14:paraId="0BF84B65" w14:textId="0D1DA1CB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6.6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289" w:type="dxa"/>
            <w:vAlign w:val="center"/>
          </w:tcPr>
          <w:p w14:paraId="4F711325" w14:textId="50F52E18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7.7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</w:tr>
      <w:tr w:rsidR="004B700C" w:rsidRPr="004B700C" w14:paraId="5197F202" w14:textId="77777777" w:rsidTr="00DD65CE">
        <w:tc>
          <w:tcPr>
            <w:tcW w:w="1620" w:type="dxa"/>
            <w:vMerge/>
          </w:tcPr>
          <w:p w14:paraId="32E6BF97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5950C7F7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0B142CD8" w14:textId="138EE188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3.1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1618" w:type="dxa"/>
            <w:vAlign w:val="center"/>
          </w:tcPr>
          <w:p w14:paraId="20091357" w14:textId="73583D8B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9.9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289" w:type="dxa"/>
            <w:vAlign w:val="center"/>
          </w:tcPr>
          <w:p w14:paraId="1737C547" w14:textId="001C918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9.0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</w:tr>
      <w:tr w:rsidR="004B700C" w:rsidRPr="004B700C" w14:paraId="38C63AEF" w14:textId="77777777" w:rsidTr="00DD65CE">
        <w:tc>
          <w:tcPr>
            <w:tcW w:w="1620" w:type="dxa"/>
            <w:vMerge/>
          </w:tcPr>
          <w:p w14:paraId="4D2C1FE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0D1A1D6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753A674E" w14:textId="0E9BEFD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6.6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1618" w:type="dxa"/>
            <w:vAlign w:val="center"/>
          </w:tcPr>
          <w:p w14:paraId="5C9A0FFF" w14:textId="605C98C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7.12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89" w:type="dxa"/>
            <w:vAlign w:val="center"/>
          </w:tcPr>
          <w:p w14:paraId="1D64A2CC" w14:textId="222B111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4.9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B700C" w:rsidRPr="004B700C" w14:paraId="1E59F659" w14:textId="77777777" w:rsidTr="00DD65CE">
        <w:tc>
          <w:tcPr>
            <w:tcW w:w="1620" w:type="dxa"/>
            <w:vMerge/>
          </w:tcPr>
          <w:p w14:paraId="27CFBFF6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80411B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7F296389" w14:textId="5628C35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7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1618" w:type="dxa"/>
            <w:vAlign w:val="center"/>
          </w:tcPr>
          <w:p w14:paraId="71DC83D7" w14:textId="210E7DC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0.8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89" w:type="dxa"/>
            <w:vAlign w:val="center"/>
          </w:tcPr>
          <w:p w14:paraId="33BABFB9" w14:textId="5B725E8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8.0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</w:tr>
      <w:tr w:rsidR="004B700C" w:rsidRPr="004B700C" w14:paraId="0E61203E" w14:textId="77777777" w:rsidTr="00DD65CE">
        <w:tc>
          <w:tcPr>
            <w:tcW w:w="1620" w:type="dxa"/>
            <w:vMerge/>
          </w:tcPr>
          <w:p w14:paraId="7C4C7B83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1D2B3FDC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1F3DAAB9" w14:textId="0F94470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5.9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1618" w:type="dxa"/>
            <w:vAlign w:val="center"/>
          </w:tcPr>
          <w:p w14:paraId="1BCB3FD8" w14:textId="7076516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1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89" w:type="dxa"/>
            <w:vAlign w:val="center"/>
          </w:tcPr>
          <w:p w14:paraId="5F5D03A1" w14:textId="7E574AF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3.2 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4B700C" w:rsidRPr="004B700C" w14:paraId="0F275830" w14:textId="77777777" w:rsidTr="00DD65CE">
        <w:tc>
          <w:tcPr>
            <w:tcW w:w="1620" w:type="dxa"/>
            <w:vMerge/>
          </w:tcPr>
          <w:p w14:paraId="3F1E9B7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143E7C12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3C2A8A98" w14:textId="40D1F8B9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.6 </w:t>
            </w:r>
            <w:r w:rsidR="00C200F3" w:rsidRPr="004B700C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1618" w:type="dxa"/>
            <w:vAlign w:val="center"/>
          </w:tcPr>
          <w:p w14:paraId="4713AAB5" w14:textId="3BEDF78A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8 </w:t>
            </w:r>
            <w:r w:rsidR="001B680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5888B227" w14:textId="53E762B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5.8</w:t>
            </w:r>
            <w:r w:rsidR="00C4525B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mn</w:t>
            </w:r>
          </w:p>
        </w:tc>
      </w:tr>
      <w:tr w:rsidR="004B700C" w:rsidRPr="004B700C" w14:paraId="0B5F7545" w14:textId="77777777" w:rsidTr="00DD65CE">
        <w:tc>
          <w:tcPr>
            <w:tcW w:w="1620" w:type="dxa"/>
            <w:vMerge w:val="restart"/>
            <w:vAlign w:val="center"/>
          </w:tcPr>
          <w:p w14:paraId="736EF0FE" w14:textId="2DC7157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ucrose 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S)</w:t>
            </w:r>
          </w:p>
        </w:tc>
        <w:tc>
          <w:tcPr>
            <w:tcW w:w="2671" w:type="dxa"/>
          </w:tcPr>
          <w:p w14:paraId="02202C06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istilled water (Control)</w:t>
            </w:r>
          </w:p>
        </w:tc>
        <w:tc>
          <w:tcPr>
            <w:tcW w:w="1622" w:type="dxa"/>
            <w:vAlign w:val="center"/>
          </w:tcPr>
          <w:p w14:paraId="27459D73" w14:textId="063C445C" w:rsidR="00F94BCB" w:rsidRPr="004B700C" w:rsidRDefault="00F94BCB" w:rsidP="00F23AC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9.7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h</w:t>
            </w:r>
          </w:p>
        </w:tc>
        <w:tc>
          <w:tcPr>
            <w:tcW w:w="1618" w:type="dxa"/>
            <w:vAlign w:val="center"/>
          </w:tcPr>
          <w:p w14:paraId="34B61242" w14:textId="551DE120" w:rsidR="00F94BCB" w:rsidRPr="004B700C" w:rsidRDefault="00F94BCB" w:rsidP="004768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5.0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289" w:type="dxa"/>
            <w:vAlign w:val="center"/>
          </w:tcPr>
          <w:p w14:paraId="47E73169" w14:textId="3601A9D3" w:rsidR="00F94BCB" w:rsidRPr="004B700C" w:rsidRDefault="00F94BCB" w:rsidP="002059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1.5 </w:t>
            </w:r>
            <w:r w:rsidR="004324FC" w:rsidRPr="004B700C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</w:tr>
      <w:tr w:rsidR="004B700C" w:rsidRPr="004B700C" w14:paraId="5543988B" w14:textId="77777777" w:rsidTr="00DD65CE">
        <w:tc>
          <w:tcPr>
            <w:tcW w:w="1620" w:type="dxa"/>
            <w:vMerge/>
          </w:tcPr>
          <w:p w14:paraId="68228FA9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10EE3E0F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 ppm</w:t>
            </w:r>
          </w:p>
        </w:tc>
        <w:tc>
          <w:tcPr>
            <w:tcW w:w="1622" w:type="dxa"/>
            <w:vAlign w:val="center"/>
          </w:tcPr>
          <w:p w14:paraId="1ECF7C00" w14:textId="7583C3E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3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18" w:type="dxa"/>
            <w:vAlign w:val="center"/>
          </w:tcPr>
          <w:p w14:paraId="18D4C878" w14:textId="58620BDC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9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150066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289" w:type="dxa"/>
            <w:vAlign w:val="center"/>
          </w:tcPr>
          <w:p w14:paraId="361B6D79" w14:textId="715E2265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2.9 </w:t>
            </w:r>
            <w:r w:rsidR="004324FC" w:rsidRPr="004B700C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</w:tr>
      <w:tr w:rsidR="004B700C" w:rsidRPr="004B700C" w14:paraId="505BD7E4" w14:textId="77777777" w:rsidTr="00DD65CE">
        <w:tc>
          <w:tcPr>
            <w:tcW w:w="1620" w:type="dxa"/>
            <w:vMerge/>
          </w:tcPr>
          <w:p w14:paraId="1D3FE151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6B3AB9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 ppm</w:t>
            </w:r>
          </w:p>
        </w:tc>
        <w:tc>
          <w:tcPr>
            <w:tcW w:w="1622" w:type="dxa"/>
            <w:vAlign w:val="center"/>
          </w:tcPr>
          <w:p w14:paraId="25CA2DBA" w14:textId="3677D07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0.4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618" w:type="dxa"/>
            <w:vAlign w:val="center"/>
          </w:tcPr>
          <w:p w14:paraId="5848EDB1" w14:textId="7F3BF95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5.6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89" w:type="dxa"/>
            <w:vAlign w:val="center"/>
          </w:tcPr>
          <w:p w14:paraId="00D39731" w14:textId="53973A83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7.8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</w:tr>
      <w:tr w:rsidR="004B700C" w:rsidRPr="004B700C" w14:paraId="13F26F63" w14:textId="77777777" w:rsidTr="00DD65CE">
        <w:tc>
          <w:tcPr>
            <w:tcW w:w="1620" w:type="dxa"/>
            <w:vMerge/>
          </w:tcPr>
          <w:p w14:paraId="6E761C4B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4428661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 ppm</w:t>
            </w:r>
          </w:p>
        </w:tc>
        <w:tc>
          <w:tcPr>
            <w:tcW w:w="1622" w:type="dxa"/>
            <w:vAlign w:val="center"/>
          </w:tcPr>
          <w:p w14:paraId="5CE0D86B" w14:textId="5A1FC919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5.9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32295F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1618" w:type="dxa"/>
            <w:vAlign w:val="center"/>
          </w:tcPr>
          <w:p w14:paraId="38DB61D4" w14:textId="24A2BAB7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4.3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1289" w:type="dxa"/>
            <w:vAlign w:val="center"/>
          </w:tcPr>
          <w:p w14:paraId="5344DD81" w14:textId="3DD76C2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47.2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2365E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</w:tr>
      <w:tr w:rsidR="004B700C" w:rsidRPr="004B700C" w14:paraId="6247A7AD" w14:textId="77777777" w:rsidTr="00DD65CE">
        <w:tc>
          <w:tcPr>
            <w:tcW w:w="1620" w:type="dxa"/>
            <w:vMerge/>
          </w:tcPr>
          <w:p w14:paraId="56A7F46B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04588358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 ppm</w:t>
            </w:r>
          </w:p>
        </w:tc>
        <w:tc>
          <w:tcPr>
            <w:tcW w:w="1622" w:type="dxa"/>
            <w:vAlign w:val="center"/>
          </w:tcPr>
          <w:p w14:paraId="52B36B9C" w14:textId="57F68CB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1.6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1618" w:type="dxa"/>
            <w:vAlign w:val="center"/>
          </w:tcPr>
          <w:p w14:paraId="483412B1" w14:textId="71B47083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7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150066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289" w:type="dxa"/>
            <w:vAlign w:val="center"/>
          </w:tcPr>
          <w:p w14:paraId="10BDF409" w14:textId="39787FD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50.6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365E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5EDAA848" w14:textId="77777777" w:rsidTr="00DD65CE">
        <w:tc>
          <w:tcPr>
            <w:tcW w:w="1620" w:type="dxa"/>
            <w:vMerge/>
          </w:tcPr>
          <w:p w14:paraId="71F890B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7D44911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 ppm</w:t>
            </w:r>
          </w:p>
        </w:tc>
        <w:tc>
          <w:tcPr>
            <w:tcW w:w="1622" w:type="dxa"/>
            <w:vAlign w:val="center"/>
          </w:tcPr>
          <w:p w14:paraId="5603FECB" w14:textId="6DE212C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0.3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1618" w:type="dxa"/>
            <w:vAlign w:val="center"/>
          </w:tcPr>
          <w:p w14:paraId="7252A7FB" w14:textId="5D47DDF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3.7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150066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68033A26" w14:textId="7CCEEF2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50.4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2365E4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B700C" w:rsidRPr="004B700C" w14:paraId="3780F32A" w14:textId="77777777" w:rsidTr="00DD65CE">
        <w:tc>
          <w:tcPr>
            <w:tcW w:w="1620" w:type="dxa"/>
            <w:vMerge/>
          </w:tcPr>
          <w:p w14:paraId="0576C241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806E0E6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ppm</w:t>
            </w:r>
          </w:p>
        </w:tc>
        <w:tc>
          <w:tcPr>
            <w:tcW w:w="1622" w:type="dxa"/>
            <w:vAlign w:val="center"/>
          </w:tcPr>
          <w:p w14:paraId="7AEEB49D" w14:textId="520933B2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3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18" w:type="dxa"/>
            <w:vAlign w:val="center"/>
          </w:tcPr>
          <w:p w14:paraId="3293DBCE" w14:textId="0FB81803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7.1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1289" w:type="dxa"/>
            <w:vAlign w:val="center"/>
          </w:tcPr>
          <w:p w14:paraId="6D642F8C" w14:textId="4186F2D2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9.4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</w:tr>
      <w:tr w:rsidR="004B700C" w:rsidRPr="004B700C" w14:paraId="6710F05B" w14:textId="77777777" w:rsidTr="00DD65CE">
        <w:tc>
          <w:tcPr>
            <w:tcW w:w="1620" w:type="dxa"/>
            <w:vMerge/>
          </w:tcPr>
          <w:p w14:paraId="68FD5BE9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5ABBE8B0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1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75DA891E" w14:textId="6C8A4E2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3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1618" w:type="dxa"/>
            <w:vAlign w:val="center"/>
          </w:tcPr>
          <w:p w14:paraId="5BCB344A" w14:textId="3DE9C0DB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2.0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289" w:type="dxa"/>
            <w:vAlign w:val="center"/>
          </w:tcPr>
          <w:p w14:paraId="1DA1E668" w14:textId="4681037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51.5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</w:tr>
      <w:tr w:rsidR="004B700C" w:rsidRPr="004B700C" w14:paraId="68CF2182" w14:textId="77777777" w:rsidTr="00DD65CE">
        <w:tc>
          <w:tcPr>
            <w:tcW w:w="1620" w:type="dxa"/>
            <w:vMerge/>
          </w:tcPr>
          <w:p w14:paraId="0FE1C554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35BDB11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2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55EFF3D1" w14:textId="1D8D744B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7.7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1618" w:type="dxa"/>
            <w:vAlign w:val="center"/>
          </w:tcPr>
          <w:p w14:paraId="71696E31" w14:textId="359E8FB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5.5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289" w:type="dxa"/>
            <w:vAlign w:val="center"/>
          </w:tcPr>
          <w:p w14:paraId="74B542C3" w14:textId="01024237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82.3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B700C" w:rsidRPr="004B700C" w14:paraId="51AD9328" w14:textId="77777777" w:rsidTr="00DD65CE">
        <w:tc>
          <w:tcPr>
            <w:tcW w:w="1620" w:type="dxa"/>
            <w:vMerge/>
          </w:tcPr>
          <w:p w14:paraId="6D455D01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190DD4F8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3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42AFED42" w14:textId="149CB888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4.3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1618" w:type="dxa"/>
            <w:vAlign w:val="center"/>
          </w:tcPr>
          <w:p w14:paraId="722DDB89" w14:textId="478AB2AA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20.2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289" w:type="dxa"/>
            <w:vAlign w:val="center"/>
          </w:tcPr>
          <w:p w14:paraId="644BF973" w14:textId="1137768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52.1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B700C" w:rsidRPr="004B700C" w14:paraId="61B98348" w14:textId="77777777" w:rsidTr="00DD65CE">
        <w:tc>
          <w:tcPr>
            <w:tcW w:w="1620" w:type="dxa"/>
            <w:vMerge/>
          </w:tcPr>
          <w:p w14:paraId="0AF35255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33AA3077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4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231217CE" w14:textId="62ABB60C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6.8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1618" w:type="dxa"/>
            <w:vAlign w:val="center"/>
          </w:tcPr>
          <w:p w14:paraId="0827F3C2" w14:textId="503990AE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6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EB1E45" w:rsidRPr="004B700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89" w:type="dxa"/>
            <w:vAlign w:val="center"/>
          </w:tcPr>
          <w:p w14:paraId="7FBF1C9C" w14:textId="170F099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36.0 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</w:tr>
      <w:tr w:rsidR="004B700C" w:rsidRPr="004B700C" w14:paraId="67CDF941" w14:textId="77777777" w:rsidTr="00DD65CE">
        <w:tc>
          <w:tcPr>
            <w:tcW w:w="1620" w:type="dxa"/>
            <w:vMerge/>
          </w:tcPr>
          <w:p w14:paraId="24EE4FA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671" w:type="dxa"/>
          </w:tcPr>
          <w:p w14:paraId="6573769D" w14:textId="77777777" w:rsidR="00F94BCB" w:rsidRPr="004B700C" w:rsidRDefault="00F94BCB" w:rsidP="00F94BC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WCNTs 50/GA</w:t>
            </w:r>
            <w:r w:rsidRPr="004B700C">
              <w:rPr>
                <w:rFonts w:asciiTheme="majorBidi" w:hAnsiTheme="majorBidi" w:cstheme="majorBidi"/>
                <w:sz w:val="14"/>
                <w:szCs w:val="14"/>
                <w:vertAlign w:val="subscript"/>
                <w:lang w:bidi="ar-EG"/>
              </w:rPr>
              <w:t>3</w:t>
            </w:r>
            <w:r w:rsidRPr="004B700C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5 composites ppm</w:t>
            </w:r>
          </w:p>
        </w:tc>
        <w:tc>
          <w:tcPr>
            <w:tcW w:w="1622" w:type="dxa"/>
            <w:vAlign w:val="center"/>
          </w:tcPr>
          <w:p w14:paraId="199A4BEA" w14:textId="533C9944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7.8 </w:t>
            </w:r>
            <w:r w:rsidR="00F23AC4" w:rsidRPr="004B700C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618" w:type="dxa"/>
            <w:vAlign w:val="center"/>
          </w:tcPr>
          <w:p w14:paraId="4F5F128B" w14:textId="06140761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12.1 </w:t>
            </w:r>
            <w:r w:rsidR="00476814" w:rsidRPr="004B700C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89" w:type="dxa"/>
            <w:vAlign w:val="center"/>
          </w:tcPr>
          <w:p w14:paraId="0D5743BA" w14:textId="7B76A3F6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700C">
              <w:rPr>
                <w:rFonts w:asciiTheme="majorBidi" w:hAnsiTheme="majorBidi" w:cstheme="majorBidi"/>
                <w:sz w:val="18"/>
                <w:szCs w:val="18"/>
              </w:rPr>
              <w:t>31.8 o</w:t>
            </w:r>
            <w:r w:rsidR="00A50DF6" w:rsidRPr="004B700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4B700C" w:rsidRPr="004B700C" w14:paraId="381D801F" w14:textId="77777777" w:rsidTr="00DD65CE">
        <w:tc>
          <w:tcPr>
            <w:tcW w:w="4291" w:type="dxa"/>
            <w:gridSpan w:val="2"/>
          </w:tcPr>
          <w:p w14:paraId="63E025C7" w14:textId="76EDAD1D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HS)</w:t>
            </w:r>
          </w:p>
        </w:tc>
        <w:tc>
          <w:tcPr>
            <w:tcW w:w="1622" w:type="dxa"/>
            <w:vAlign w:val="center"/>
          </w:tcPr>
          <w:p w14:paraId="2916241A" w14:textId="19B57DE7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09</w:t>
            </w:r>
            <w:r w:rsidR="00F23AC4"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18" w:type="dxa"/>
            <w:vAlign w:val="center"/>
          </w:tcPr>
          <w:p w14:paraId="5173C6FF" w14:textId="567149B6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13</w:t>
            </w:r>
          </w:p>
        </w:tc>
        <w:tc>
          <w:tcPr>
            <w:tcW w:w="1289" w:type="dxa"/>
            <w:vAlign w:val="center"/>
          </w:tcPr>
          <w:p w14:paraId="61A5FE66" w14:textId="5325A9D3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89</w:t>
            </w:r>
          </w:p>
        </w:tc>
      </w:tr>
      <w:tr w:rsidR="004B700C" w:rsidRPr="004B700C" w14:paraId="77363E15" w14:textId="77777777" w:rsidTr="00DD65CE">
        <w:tc>
          <w:tcPr>
            <w:tcW w:w="4291" w:type="dxa"/>
            <w:gridSpan w:val="2"/>
          </w:tcPr>
          <w:p w14:paraId="2FBAE8F4" w14:textId="1DB98B20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 (PS)</w:t>
            </w:r>
          </w:p>
        </w:tc>
        <w:tc>
          <w:tcPr>
            <w:tcW w:w="1622" w:type="dxa"/>
            <w:vAlign w:val="center"/>
          </w:tcPr>
          <w:p w14:paraId="30879436" w14:textId="10E7EF74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33</w:t>
            </w:r>
          </w:p>
        </w:tc>
        <w:tc>
          <w:tcPr>
            <w:tcW w:w="1618" w:type="dxa"/>
            <w:vAlign w:val="center"/>
          </w:tcPr>
          <w:p w14:paraId="5C4D9E9A" w14:textId="2CD9DF8D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03</w:t>
            </w:r>
          </w:p>
        </w:tc>
        <w:tc>
          <w:tcPr>
            <w:tcW w:w="1289" w:type="dxa"/>
            <w:vAlign w:val="center"/>
          </w:tcPr>
          <w:p w14:paraId="28CA629F" w14:textId="3D61F6B8" w:rsidR="00F94BCB" w:rsidRPr="00103FD7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648</w:t>
            </w:r>
          </w:p>
        </w:tc>
      </w:tr>
      <w:tr w:rsidR="004B700C" w:rsidRPr="004B700C" w14:paraId="3CC4357F" w14:textId="77777777" w:rsidTr="00DD65CE">
        <w:tc>
          <w:tcPr>
            <w:tcW w:w="4291" w:type="dxa"/>
            <w:gridSpan w:val="2"/>
          </w:tcPr>
          <w:p w14:paraId="0FA6331B" w14:textId="1F322B53" w:rsidR="00F94BCB" w:rsidRPr="004B700C" w:rsidRDefault="00F94BCB" w:rsidP="00F94BC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SD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bidi="ar-EG"/>
              </w:rPr>
              <w:t>0.05</w:t>
            </w:r>
            <w:r w:rsidRPr="004B700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for (HS x PS)</w:t>
            </w:r>
          </w:p>
        </w:tc>
        <w:tc>
          <w:tcPr>
            <w:tcW w:w="1622" w:type="dxa"/>
            <w:vAlign w:val="center"/>
          </w:tcPr>
          <w:p w14:paraId="76034D2D" w14:textId="0EF42A22" w:rsidR="00F94BCB" w:rsidRPr="00103FD7" w:rsidRDefault="00F94BCB" w:rsidP="00020E8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756</w:t>
            </w:r>
          </w:p>
        </w:tc>
        <w:tc>
          <w:tcPr>
            <w:tcW w:w="1618" w:type="dxa"/>
            <w:vAlign w:val="center"/>
          </w:tcPr>
          <w:p w14:paraId="77B4A44A" w14:textId="0B757480" w:rsidR="00F94BCB" w:rsidRPr="00103FD7" w:rsidRDefault="00F94BCB" w:rsidP="00020E8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03</w:t>
            </w:r>
          </w:p>
        </w:tc>
        <w:tc>
          <w:tcPr>
            <w:tcW w:w="1289" w:type="dxa"/>
            <w:vAlign w:val="center"/>
          </w:tcPr>
          <w:p w14:paraId="680FAF47" w14:textId="396F23F9" w:rsidR="00F94BCB" w:rsidRPr="00103FD7" w:rsidRDefault="00F94BCB" w:rsidP="00020E8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3F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03</w:t>
            </w:r>
          </w:p>
        </w:tc>
      </w:tr>
    </w:tbl>
    <w:p w14:paraId="36ADB7D0" w14:textId="5FC29224" w:rsidR="00443389" w:rsidRPr="004B700C" w:rsidRDefault="00443389" w:rsidP="00FA0B03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B700C">
        <w:rPr>
          <w:rFonts w:asciiTheme="majorBidi" w:hAnsiTheme="majorBidi" w:cstheme="majorBidi"/>
          <w:b/>
          <w:bCs/>
          <w:sz w:val="20"/>
          <w:szCs w:val="20"/>
        </w:rPr>
        <w:t>LSD</w:t>
      </w:r>
      <w:r w:rsidRPr="004B700C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 xml:space="preserve">0.05 </w:t>
      </w:r>
      <w:r w:rsidRPr="004B700C">
        <w:rPr>
          <w:rFonts w:asciiTheme="majorBidi" w:hAnsiTheme="majorBidi" w:cstheme="majorBidi"/>
          <w:sz w:val="20"/>
          <w:szCs w:val="20"/>
        </w:rPr>
        <w:t>= least significant differences at 0.05 probability</w:t>
      </w:r>
      <w:r w:rsidR="00FA0B03" w:rsidRPr="004B700C">
        <w:rPr>
          <w:rFonts w:asciiTheme="majorBidi" w:hAnsiTheme="majorBidi" w:cstheme="majorBidi"/>
          <w:sz w:val="20"/>
          <w:szCs w:val="20"/>
        </w:rPr>
        <w:t xml:space="preserve">; </w:t>
      </w:r>
      <w:r w:rsidRPr="004B700C">
        <w:rPr>
          <w:rFonts w:asciiTheme="majorBidi" w:hAnsiTheme="majorBidi" w:cstheme="majorBidi"/>
          <w:sz w:val="20"/>
          <w:szCs w:val="20"/>
        </w:rPr>
        <w:t>Means with the same letter are not significantly different (P ≤ 0.05) according to Tukey's test</w:t>
      </w:r>
      <w:r w:rsidR="00FA0B03" w:rsidRPr="004B700C">
        <w:rPr>
          <w:rFonts w:asciiTheme="majorBidi" w:hAnsiTheme="majorBidi" w:cstheme="majorBidi"/>
          <w:sz w:val="20"/>
          <w:szCs w:val="20"/>
        </w:rPr>
        <w:t>; GAE: gallic acid equivalent</w:t>
      </w:r>
    </w:p>
    <w:p w14:paraId="577C5EA3" w14:textId="77777777" w:rsidR="003A269A" w:rsidRPr="004B700C" w:rsidRDefault="003A269A" w:rsidP="00616A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LY"/>
        </w:rPr>
      </w:pPr>
    </w:p>
    <w:p w14:paraId="26C785E3" w14:textId="77777777" w:rsidR="003A269A" w:rsidRPr="004B700C" w:rsidRDefault="003A269A" w:rsidP="00616A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LY"/>
        </w:rPr>
      </w:pPr>
    </w:p>
    <w:p w14:paraId="662BABB6" w14:textId="77777777" w:rsidR="003A269A" w:rsidRPr="004B700C" w:rsidRDefault="003A269A" w:rsidP="00616A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LY"/>
        </w:rPr>
      </w:pPr>
    </w:p>
    <w:p w14:paraId="7A5C925A" w14:textId="77777777" w:rsidR="003A269A" w:rsidRPr="004B700C" w:rsidRDefault="003A269A" w:rsidP="00616A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LY"/>
        </w:rPr>
      </w:pPr>
    </w:p>
    <w:p w14:paraId="0F7699B7" w14:textId="34674F5E" w:rsidR="00616AF8" w:rsidRPr="004B700C" w:rsidRDefault="00616AF8" w:rsidP="00616AF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LY"/>
        </w:rPr>
      </w:pPr>
      <w:r w:rsidRPr="004B700C">
        <w:rPr>
          <w:rFonts w:asciiTheme="majorBidi" w:hAnsiTheme="majorBidi" w:cstheme="majorBidi"/>
          <w:b/>
          <w:bCs/>
          <w:sz w:val="28"/>
          <w:szCs w:val="28"/>
          <w:lang w:bidi="ar-LY"/>
        </w:rPr>
        <w:t>Abbreviations</w:t>
      </w:r>
    </w:p>
    <w:p w14:paraId="53F3AC57" w14:textId="77777777" w:rsidR="00616AF8" w:rsidRPr="004B700C" w:rsidRDefault="00616AF8" w:rsidP="00616AF8">
      <w:pPr>
        <w:tabs>
          <w:tab w:val="left" w:pos="882"/>
        </w:tabs>
        <w:spacing w:line="360" w:lineRule="auto"/>
        <w:jc w:val="both"/>
        <w:rPr>
          <w:rFonts w:asciiTheme="majorBidi" w:hAnsiTheme="majorBidi" w:cstheme="majorBidi"/>
          <w:sz w:val="20"/>
          <w:szCs w:val="20"/>
          <w:lang w:bidi="ar-LY"/>
        </w:rPr>
      </w:pPr>
      <w:r w:rsidRPr="004B700C">
        <w:rPr>
          <w:rFonts w:asciiTheme="majorBidi" w:hAnsiTheme="majorBidi" w:cstheme="majorBidi"/>
          <w:sz w:val="20"/>
          <w:szCs w:val="20"/>
          <w:lang w:bidi="ar-LY"/>
        </w:rPr>
        <w:t xml:space="preserve">Carot.: carotenoid; </w:t>
      </w:r>
      <w:bookmarkStart w:id="11" w:name="_Hlk144580639"/>
      <w:r w:rsidRPr="004B700C">
        <w:rPr>
          <w:rFonts w:asciiTheme="majorBidi" w:hAnsiTheme="majorBidi" w:cstheme="majorBidi"/>
          <w:sz w:val="20"/>
          <w:szCs w:val="20"/>
          <w:lang w:bidi="ar-LY"/>
        </w:rPr>
        <w:t xml:space="preserve">Chl. a: </w:t>
      </w:r>
      <w:bookmarkEnd w:id="11"/>
      <w:r w:rsidRPr="004B700C">
        <w:rPr>
          <w:rFonts w:asciiTheme="majorBidi" w:hAnsiTheme="majorBidi" w:cstheme="majorBidi"/>
          <w:sz w:val="20"/>
          <w:szCs w:val="20"/>
          <w:lang w:bidi="ar-LY"/>
        </w:rPr>
        <w:t xml:space="preserve">Chlorophyll a; Chl. b: Chlorophyll b; DPPH: </w:t>
      </w:r>
      <w:bookmarkStart w:id="12" w:name="_Hlk159553787"/>
      <w:r w:rsidRPr="004B700C">
        <w:rPr>
          <w:rFonts w:asciiTheme="majorBidi" w:hAnsiTheme="majorBidi" w:cstheme="majorBidi"/>
          <w:sz w:val="20"/>
          <w:szCs w:val="20"/>
          <w:lang w:bidi="ar-LY"/>
        </w:rPr>
        <w:t>2,2-Diphenyl-1-picrylhydrazyl</w:t>
      </w:r>
      <w:bookmarkEnd w:id="12"/>
      <w:r w:rsidRPr="004B700C">
        <w:rPr>
          <w:rFonts w:asciiTheme="majorBidi" w:hAnsiTheme="majorBidi" w:cstheme="majorBidi"/>
          <w:sz w:val="20"/>
          <w:szCs w:val="20"/>
          <w:lang w:bidi="ar-LY"/>
        </w:rPr>
        <w:t>; FAE: Ferulic acid equivalent; FCR: Folin-Ciocalteau reagent; FTIR: Fourier transform infrared;</w:t>
      </w:r>
      <w:r w:rsidRPr="004B700C">
        <w:rPr>
          <w:rFonts w:asciiTheme="majorBidi" w:hAnsiTheme="majorBidi" w:cstheme="majorBidi"/>
          <w:b/>
          <w:bCs/>
          <w:sz w:val="20"/>
          <w:szCs w:val="20"/>
          <w:lang w:bidi="ar-LY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  <w:lang w:bidi="ar-LY"/>
        </w:rPr>
        <w:t>GA</w:t>
      </w:r>
      <w:r w:rsidRPr="004B700C">
        <w:rPr>
          <w:rFonts w:asciiTheme="majorBidi" w:hAnsiTheme="majorBidi" w:cstheme="majorBidi"/>
          <w:sz w:val="20"/>
          <w:szCs w:val="20"/>
          <w:vertAlign w:val="subscript"/>
          <w:lang w:bidi="ar-LY"/>
        </w:rPr>
        <w:t xml:space="preserve">3: </w:t>
      </w:r>
      <w:r w:rsidRPr="004B700C">
        <w:rPr>
          <w:rFonts w:asciiTheme="majorBidi" w:hAnsiTheme="majorBidi" w:cstheme="majorBidi"/>
          <w:sz w:val="20"/>
          <w:szCs w:val="20"/>
          <w:lang w:bidi="ar-LY"/>
        </w:rPr>
        <w:t>Gibberellic acid; GAE: Gallic acid equivalent; HR-TEM: High-resolution transmission electron microscopy; MWCNTs/GA</w:t>
      </w:r>
      <w:r w:rsidRPr="004B700C">
        <w:rPr>
          <w:rFonts w:asciiTheme="majorBidi" w:hAnsiTheme="majorBidi" w:cstheme="majorBidi"/>
          <w:sz w:val="20"/>
          <w:szCs w:val="20"/>
          <w:vertAlign w:val="subscript"/>
          <w:lang w:bidi="ar-LY"/>
        </w:rPr>
        <w:t>3</w:t>
      </w:r>
      <w:r w:rsidRPr="004B700C">
        <w:rPr>
          <w:rFonts w:asciiTheme="majorBidi" w:hAnsiTheme="majorBidi" w:cstheme="majorBidi"/>
          <w:sz w:val="20"/>
          <w:szCs w:val="20"/>
          <w:lang w:bidi="ar-LY"/>
        </w:rPr>
        <w:t xml:space="preserve"> 75 composites: Multi-walled carbon nanotubes/gibberellic acid 75 ppm composites as a novel nanocomposite; MWCNTs: Multi-walled carbon nanotubes; </w:t>
      </w:r>
      <w:r w:rsidRPr="004B700C">
        <w:rPr>
          <w:rFonts w:asciiTheme="majorBidi" w:hAnsiTheme="majorBidi" w:cstheme="majorBidi"/>
          <w:sz w:val="20"/>
          <w:szCs w:val="20"/>
          <w:lang w:bidi="ar-EG"/>
        </w:rPr>
        <w:t xml:space="preserve">Total Chls: Total </w:t>
      </w:r>
      <w:r w:rsidRPr="004B700C">
        <w:rPr>
          <w:rFonts w:asciiTheme="majorBidi" w:hAnsiTheme="majorBidi" w:cstheme="majorBidi"/>
          <w:sz w:val="20"/>
          <w:szCs w:val="20"/>
          <w:lang w:bidi="ar-LY"/>
        </w:rPr>
        <w:t xml:space="preserve">chlorophyll; TPC: Total phenolic content; </w:t>
      </w:r>
      <w:r w:rsidRPr="004B700C">
        <w:rPr>
          <w:rFonts w:asciiTheme="majorBidi" w:hAnsiTheme="majorBidi" w:cstheme="majorBidi"/>
          <w:sz w:val="20"/>
          <w:szCs w:val="20"/>
          <w:lang w:bidi="ar-EG"/>
        </w:rPr>
        <w:t>PGRs:</w:t>
      </w:r>
      <w:r w:rsidRPr="004B700C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4B700C">
        <w:rPr>
          <w:rFonts w:asciiTheme="majorBidi" w:hAnsiTheme="majorBidi" w:cstheme="majorBidi"/>
          <w:sz w:val="20"/>
          <w:szCs w:val="20"/>
          <w:lang w:bidi="ar-EG"/>
        </w:rPr>
        <w:t>Plant growth regulators</w:t>
      </w:r>
      <w:r w:rsidRPr="004B700C">
        <w:rPr>
          <w:rFonts w:asciiTheme="majorBidi" w:hAnsiTheme="majorBidi" w:cstheme="majorBidi"/>
          <w:sz w:val="20"/>
          <w:szCs w:val="20"/>
          <w:lang w:bidi="ar-LY"/>
        </w:rPr>
        <w:t>.</w:t>
      </w:r>
    </w:p>
    <w:p w14:paraId="6DF43AE0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4DE7F95B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1A3E92EC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5CCA2C72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5AF60843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1A6B77B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4A002021" w14:textId="77777777" w:rsidR="008B144B" w:rsidRPr="004B700C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sectPr w:rsidR="008B144B" w:rsidRPr="004B7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AF661" w14:textId="77777777" w:rsidR="007929FC" w:rsidRDefault="007929FC" w:rsidP="002E07D3">
      <w:pPr>
        <w:spacing w:after="0" w:line="240" w:lineRule="auto"/>
      </w:pPr>
      <w:r>
        <w:separator/>
      </w:r>
    </w:p>
  </w:endnote>
  <w:endnote w:type="continuationSeparator" w:id="0">
    <w:p w14:paraId="2DBC5372" w14:textId="77777777" w:rsidR="007929FC" w:rsidRDefault="007929FC" w:rsidP="002E0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8F827" w14:textId="77777777" w:rsidR="007929FC" w:rsidRDefault="007929FC" w:rsidP="002E07D3">
      <w:pPr>
        <w:spacing w:after="0" w:line="240" w:lineRule="auto"/>
      </w:pPr>
      <w:r>
        <w:separator/>
      </w:r>
    </w:p>
  </w:footnote>
  <w:footnote w:type="continuationSeparator" w:id="0">
    <w:p w14:paraId="33A5309F" w14:textId="77777777" w:rsidR="007929FC" w:rsidRDefault="007929FC" w:rsidP="002E0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F2"/>
    <w:rsid w:val="00015620"/>
    <w:rsid w:val="00020E84"/>
    <w:rsid w:val="000373C1"/>
    <w:rsid w:val="00060306"/>
    <w:rsid w:val="000608AC"/>
    <w:rsid w:val="000774F3"/>
    <w:rsid w:val="000A00DB"/>
    <w:rsid w:val="000A049D"/>
    <w:rsid w:val="000A1B5D"/>
    <w:rsid w:val="000B2C2E"/>
    <w:rsid w:val="000B4C3C"/>
    <w:rsid w:val="000C5CE1"/>
    <w:rsid w:val="000D124F"/>
    <w:rsid w:val="000D2BF5"/>
    <w:rsid w:val="000D33A7"/>
    <w:rsid w:val="000D4590"/>
    <w:rsid w:val="000E3F83"/>
    <w:rsid w:val="000F1C07"/>
    <w:rsid w:val="000F6F1D"/>
    <w:rsid w:val="0010177F"/>
    <w:rsid w:val="00103FD7"/>
    <w:rsid w:val="00125F82"/>
    <w:rsid w:val="001276C7"/>
    <w:rsid w:val="00132E7B"/>
    <w:rsid w:val="0014547E"/>
    <w:rsid w:val="0014700B"/>
    <w:rsid w:val="00150066"/>
    <w:rsid w:val="001606CA"/>
    <w:rsid w:val="00161506"/>
    <w:rsid w:val="001641CB"/>
    <w:rsid w:val="001916B3"/>
    <w:rsid w:val="00195F1D"/>
    <w:rsid w:val="001B04F3"/>
    <w:rsid w:val="001B1625"/>
    <w:rsid w:val="001B6132"/>
    <w:rsid w:val="001B6804"/>
    <w:rsid w:val="001C2A50"/>
    <w:rsid w:val="001C64E6"/>
    <w:rsid w:val="001D7AC0"/>
    <w:rsid w:val="001E11FE"/>
    <w:rsid w:val="001E6EE3"/>
    <w:rsid w:val="001F0B5C"/>
    <w:rsid w:val="00205903"/>
    <w:rsid w:val="00232CA7"/>
    <w:rsid w:val="0023302D"/>
    <w:rsid w:val="002365E4"/>
    <w:rsid w:val="00242279"/>
    <w:rsid w:val="00242E62"/>
    <w:rsid w:val="00244F8F"/>
    <w:rsid w:val="00255994"/>
    <w:rsid w:val="0025719A"/>
    <w:rsid w:val="00261683"/>
    <w:rsid w:val="00261FED"/>
    <w:rsid w:val="00266CCD"/>
    <w:rsid w:val="0027324F"/>
    <w:rsid w:val="002751C3"/>
    <w:rsid w:val="002917E1"/>
    <w:rsid w:val="00294EC1"/>
    <w:rsid w:val="002A1360"/>
    <w:rsid w:val="002A2E04"/>
    <w:rsid w:val="002A6CCC"/>
    <w:rsid w:val="002C3BE4"/>
    <w:rsid w:val="002C6EC1"/>
    <w:rsid w:val="002D7633"/>
    <w:rsid w:val="002E07D3"/>
    <w:rsid w:val="002E7EAE"/>
    <w:rsid w:val="003054ED"/>
    <w:rsid w:val="00305972"/>
    <w:rsid w:val="00307D87"/>
    <w:rsid w:val="003225E3"/>
    <w:rsid w:val="0032295F"/>
    <w:rsid w:val="0032418B"/>
    <w:rsid w:val="00327775"/>
    <w:rsid w:val="00327D92"/>
    <w:rsid w:val="00350194"/>
    <w:rsid w:val="00354162"/>
    <w:rsid w:val="00363123"/>
    <w:rsid w:val="00381816"/>
    <w:rsid w:val="00385CBA"/>
    <w:rsid w:val="00396442"/>
    <w:rsid w:val="003A269A"/>
    <w:rsid w:val="003D0366"/>
    <w:rsid w:val="003D3932"/>
    <w:rsid w:val="003F4FBC"/>
    <w:rsid w:val="00400D19"/>
    <w:rsid w:val="004056E5"/>
    <w:rsid w:val="004172C1"/>
    <w:rsid w:val="004230FA"/>
    <w:rsid w:val="004259B1"/>
    <w:rsid w:val="004324FC"/>
    <w:rsid w:val="00432FDA"/>
    <w:rsid w:val="00436D11"/>
    <w:rsid w:val="00443389"/>
    <w:rsid w:val="004452D1"/>
    <w:rsid w:val="00445929"/>
    <w:rsid w:val="00447E5E"/>
    <w:rsid w:val="004542A0"/>
    <w:rsid w:val="0046313D"/>
    <w:rsid w:val="00463FAC"/>
    <w:rsid w:val="00476814"/>
    <w:rsid w:val="004B68B5"/>
    <w:rsid w:val="004B700C"/>
    <w:rsid w:val="004C03CF"/>
    <w:rsid w:val="004C1018"/>
    <w:rsid w:val="004C1B57"/>
    <w:rsid w:val="004C225F"/>
    <w:rsid w:val="004C3B51"/>
    <w:rsid w:val="004D16B5"/>
    <w:rsid w:val="004D1942"/>
    <w:rsid w:val="004E47F4"/>
    <w:rsid w:val="004E7FFA"/>
    <w:rsid w:val="004F7E0C"/>
    <w:rsid w:val="00501B7E"/>
    <w:rsid w:val="00502798"/>
    <w:rsid w:val="005158E6"/>
    <w:rsid w:val="00521CEF"/>
    <w:rsid w:val="00536025"/>
    <w:rsid w:val="00536C94"/>
    <w:rsid w:val="0054140C"/>
    <w:rsid w:val="0054209A"/>
    <w:rsid w:val="00554B10"/>
    <w:rsid w:val="00563191"/>
    <w:rsid w:val="0056686A"/>
    <w:rsid w:val="0056711D"/>
    <w:rsid w:val="00592C9A"/>
    <w:rsid w:val="00592D9E"/>
    <w:rsid w:val="0059697A"/>
    <w:rsid w:val="005A191F"/>
    <w:rsid w:val="005A1D44"/>
    <w:rsid w:val="005A4D61"/>
    <w:rsid w:val="005A7C22"/>
    <w:rsid w:val="005B4917"/>
    <w:rsid w:val="005C0C91"/>
    <w:rsid w:val="005C34E6"/>
    <w:rsid w:val="005D4E70"/>
    <w:rsid w:val="005E1A3E"/>
    <w:rsid w:val="006037BC"/>
    <w:rsid w:val="00616AF8"/>
    <w:rsid w:val="0063155A"/>
    <w:rsid w:val="00631722"/>
    <w:rsid w:val="00637866"/>
    <w:rsid w:val="00642A8E"/>
    <w:rsid w:val="006436AC"/>
    <w:rsid w:val="0064396D"/>
    <w:rsid w:val="00660158"/>
    <w:rsid w:val="00660236"/>
    <w:rsid w:val="00660E6C"/>
    <w:rsid w:val="00667D55"/>
    <w:rsid w:val="00674A86"/>
    <w:rsid w:val="0068485B"/>
    <w:rsid w:val="00687404"/>
    <w:rsid w:val="00693442"/>
    <w:rsid w:val="006A431E"/>
    <w:rsid w:val="006A661D"/>
    <w:rsid w:val="006A6960"/>
    <w:rsid w:val="006C22F9"/>
    <w:rsid w:val="006C3D89"/>
    <w:rsid w:val="006C5035"/>
    <w:rsid w:val="006C5A79"/>
    <w:rsid w:val="006C6F86"/>
    <w:rsid w:val="006E078F"/>
    <w:rsid w:val="006E7A17"/>
    <w:rsid w:val="006F3CE5"/>
    <w:rsid w:val="006F5A9F"/>
    <w:rsid w:val="00704723"/>
    <w:rsid w:val="007123A5"/>
    <w:rsid w:val="00712EE4"/>
    <w:rsid w:val="00733A3D"/>
    <w:rsid w:val="00734B4D"/>
    <w:rsid w:val="00742D4E"/>
    <w:rsid w:val="007439B2"/>
    <w:rsid w:val="00745BAD"/>
    <w:rsid w:val="007474F4"/>
    <w:rsid w:val="00751FCA"/>
    <w:rsid w:val="0075428C"/>
    <w:rsid w:val="007640DC"/>
    <w:rsid w:val="00764B57"/>
    <w:rsid w:val="00765689"/>
    <w:rsid w:val="00770590"/>
    <w:rsid w:val="007746FF"/>
    <w:rsid w:val="00774BC1"/>
    <w:rsid w:val="00782D91"/>
    <w:rsid w:val="00784A03"/>
    <w:rsid w:val="007929FC"/>
    <w:rsid w:val="00795FAA"/>
    <w:rsid w:val="007A6DB2"/>
    <w:rsid w:val="007B44C8"/>
    <w:rsid w:val="007B7573"/>
    <w:rsid w:val="007E2B9C"/>
    <w:rsid w:val="007F581C"/>
    <w:rsid w:val="007F7277"/>
    <w:rsid w:val="008107B3"/>
    <w:rsid w:val="0081441C"/>
    <w:rsid w:val="00816163"/>
    <w:rsid w:val="00817F63"/>
    <w:rsid w:val="008225B0"/>
    <w:rsid w:val="008245B4"/>
    <w:rsid w:val="00824914"/>
    <w:rsid w:val="008314CE"/>
    <w:rsid w:val="00843E3F"/>
    <w:rsid w:val="008643B9"/>
    <w:rsid w:val="00877867"/>
    <w:rsid w:val="00890E5C"/>
    <w:rsid w:val="008A30B1"/>
    <w:rsid w:val="008B144B"/>
    <w:rsid w:val="008B7D01"/>
    <w:rsid w:val="008D01A0"/>
    <w:rsid w:val="008D21C9"/>
    <w:rsid w:val="008D22F2"/>
    <w:rsid w:val="008D51F9"/>
    <w:rsid w:val="008F517E"/>
    <w:rsid w:val="00901143"/>
    <w:rsid w:val="00903320"/>
    <w:rsid w:val="00924FD5"/>
    <w:rsid w:val="00952576"/>
    <w:rsid w:val="0096147E"/>
    <w:rsid w:val="00981834"/>
    <w:rsid w:val="009907B8"/>
    <w:rsid w:val="0099171F"/>
    <w:rsid w:val="009A0DE9"/>
    <w:rsid w:val="009A17BD"/>
    <w:rsid w:val="009B0384"/>
    <w:rsid w:val="009B7E19"/>
    <w:rsid w:val="009C0551"/>
    <w:rsid w:val="009C377B"/>
    <w:rsid w:val="009C4C62"/>
    <w:rsid w:val="009E32CA"/>
    <w:rsid w:val="009E3344"/>
    <w:rsid w:val="009F03EB"/>
    <w:rsid w:val="009F242E"/>
    <w:rsid w:val="009F5F85"/>
    <w:rsid w:val="00A03D0D"/>
    <w:rsid w:val="00A10747"/>
    <w:rsid w:val="00A12F57"/>
    <w:rsid w:val="00A15C3C"/>
    <w:rsid w:val="00A25E2A"/>
    <w:rsid w:val="00A307E9"/>
    <w:rsid w:val="00A41840"/>
    <w:rsid w:val="00A41E99"/>
    <w:rsid w:val="00A43E86"/>
    <w:rsid w:val="00A50DF6"/>
    <w:rsid w:val="00A73214"/>
    <w:rsid w:val="00A83D0A"/>
    <w:rsid w:val="00A83F6B"/>
    <w:rsid w:val="00A911ED"/>
    <w:rsid w:val="00A92742"/>
    <w:rsid w:val="00AA6465"/>
    <w:rsid w:val="00AA79BE"/>
    <w:rsid w:val="00AB4BB1"/>
    <w:rsid w:val="00AC0268"/>
    <w:rsid w:val="00AC0900"/>
    <w:rsid w:val="00AC423B"/>
    <w:rsid w:val="00AF69CA"/>
    <w:rsid w:val="00B02E9B"/>
    <w:rsid w:val="00B13288"/>
    <w:rsid w:val="00B26B51"/>
    <w:rsid w:val="00B31108"/>
    <w:rsid w:val="00B51494"/>
    <w:rsid w:val="00B6150C"/>
    <w:rsid w:val="00B62F55"/>
    <w:rsid w:val="00B663FC"/>
    <w:rsid w:val="00B8755B"/>
    <w:rsid w:val="00BA1EAA"/>
    <w:rsid w:val="00BA7A45"/>
    <w:rsid w:val="00BB378C"/>
    <w:rsid w:val="00BE1BB7"/>
    <w:rsid w:val="00BF3FFF"/>
    <w:rsid w:val="00BF49A1"/>
    <w:rsid w:val="00BF7C38"/>
    <w:rsid w:val="00C021CA"/>
    <w:rsid w:val="00C070A3"/>
    <w:rsid w:val="00C10132"/>
    <w:rsid w:val="00C10FF7"/>
    <w:rsid w:val="00C121C3"/>
    <w:rsid w:val="00C14858"/>
    <w:rsid w:val="00C1785B"/>
    <w:rsid w:val="00C17CE8"/>
    <w:rsid w:val="00C200F3"/>
    <w:rsid w:val="00C22F30"/>
    <w:rsid w:val="00C4525B"/>
    <w:rsid w:val="00C46259"/>
    <w:rsid w:val="00C61DF5"/>
    <w:rsid w:val="00C66329"/>
    <w:rsid w:val="00C7144D"/>
    <w:rsid w:val="00C77C8F"/>
    <w:rsid w:val="00C95D91"/>
    <w:rsid w:val="00CA5095"/>
    <w:rsid w:val="00CB386D"/>
    <w:rsid w:val="00CE0EA7"/>
    <w:rsid w:val="00CF45BB"/>
    <w:rsid w:val="00CF66A2"/>
    <w:rsid w:val="00D14879"/>
    <w:rsid w:val="00D4734F"/>
    <w:rsid w:val="00D5656C"/>
    <w:rsid w:val="00D60760"/>
    <w:rsid w:val="00D80ED8"/>
    <w:rsid w:val="00D87083"/>
    <w:rsid w:val="00D9039C"/>
    <w:rsid w:val="00D90FA7"/>
    <w:rsid w:val="00DA1721"/>
    <w:rsid w:val="00DA5942"/>
    <w:rsid w:val="00DB4ECC"/>
    <w:rsid w:val="00DB754A"/>
    <w:rsid w:val="00DD65CE"/>
    <w:rsid w:val="00DD75E1"/>
    <w:rsid w:val="00DE16FB"/>
    <w:rsid w:val="00DF08F6"/>
    <w:rsid w:val="00DF3DB8"/>
    <w:rsid w:val="00E04A51"/>
    <w:rsid w:val="00E061E8"/>
    <w:rsid w:val="00E31225"/>
    <w:rsid w:val="00E359F6"/>
    <w:rsid w:val="00E54356"/>
    <w:rsid w:val="00E61E50"/>
    <w:rsid w:val="00E74A7A"/>
    <w:rsid w:val="00E8014F"/>
    <w:rsid w:val="00E83ADF"/>
    <w:rsid w:val="00E93678"/>
    <w:rsid w:val="00E93E48"/>
    <w:rsid w:val="00E95A37"/>
    <w:rsid w:val="00EB1E45"/>
    <w:rsid w:val="00EB5051"/>
    <w:rsid w:val="00EC0992"/>
    <w:rsid w:val="00EC09A5"/>
    <w:rsid w:val="00EC2B2D"/>
    <w:rsid w:val="00ED1751"/>
    <w:rsid w:val="00EE16D3"/>
    <w:rsid w:val="00EE25EE"/>
    <w:rsid w:val="00EE2656"/>
    <w:rsid w:val="00EE5FFD"/>
    <w:rsid w:val="00EF4949"/>
    <w:rsid w:val="00F224B1"/>
    <w:rsid w:val="00F23AC4"/>
    <w:rsid w:val="00F34E1F"/>
    <w:rsid w:val="00F37441"/>
    <w:rsid w:val="00F502CC"/>
    <w:rsid w:val="00F53CA5"/>
    <w:rsid w:val="00F60D6D"/>
    <w:rsid w:val="00F73D7A"/>
    <w:rsid w:val="00F83C2F"/>
    <w:rsid w:val="00F90DD0"/>
    <w:rsid w:val="00F93422"/>
    <w:rsid w:val="00F94BCB"/>
    <w:rsid w:val="00F9512A"/>
    <w:rsid w:val="00FA0B03"/>
    <w:rsid w:val="00FB60AD"/>
    <w:rsid w:val="00FD3E15"/>
    <w:rsid w:val="00FE2FF6"/>
    <w:rsid w:val="00FE6A62"/>
    <w:rsid w:val="00FF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BAC6A"/>
  <w15:chartTrackingRefBased/>
  <w15:docId w15:val="{D1CDF1A6-5819-415F-96E2-747D7C76D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D3"/>
  </w:style>
  <w:style w:type="paragraph" w:styleId="Footer">
    <w:name w:val="footer"/>
    <w:basedOn w:val="Normal"/>
    <w:link w:val="FooterChar"/>
    <w:uiPriority w:val="99"/>
    <w:unhideWhenUsed/>
    <w:rsid w:val="002E0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1759</Words>
  <Characters>7382</Characters>
  <Application>Microsoft Office Word</Application>
  <DocSecurity>0</DocSecurity>
  <Lines>692</Lines>
  <Paragraphs>5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any elnaggar</cp:lastModifiedBy>
  <cp:revision>37</cp:revision>
  <dcterms:created xsi:type="dcterms:W3CDTF">2024-02-24T17:16:00Z</dcterms:created>
  <dcterms:modified xsi:type="dcterms:W3CDTF">2024-03-02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87e67639b9fd70a700e24d94b4ef543872d942bde495e373eb4ba652b87c7</vt:lpwstr>
  </property>
</Properties>
</file>